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400" w:type="dxa"/>
        <w:tblInd w:w="-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0"/>
        <w:gridCol w:w="818"/>
        <w:gridCol w:w="715"/>
        <w:gridCol w:w="1340"/>
        <w:gridCol w:w="1167"/>
        <w:gridCol w:w="4921"/>
        <w:gridCol w:w="1389"/>
        <w:gridCol w:w="1709"/>
        <w:gridCol w:w="1011"/>
      </w:tblGrid>
      <w:tr w:rsidR="00F3410F" w:rsidRPr="00C62501" w14:paraId="7AD42FD3" w14:textId="77777777" w:rsidTr="002724B4">
        <w:tc>
          <w:tcPr>
            <w:tcW w:w="14400" w:type="dxa"/>
            <w:gridSpan w:val="9"/>
            <w:tcBorders>
              <w:bottom w:val="single" w:sz="12" w:space="0" w:color="auto"/>
            </w:tcBorders>
          </w:tcPr>
          <w:p w14:paraId="5221EED5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b/>
                <w:bCs/>
                <w:sz w:val="20"/>
                <w:szCs w:val="20"/>
              </w:rPr>
              <w:t>Supplemental Table S1 Audiological, Genotype, Imaging, and CMV Testing Results of 38 Patients with USNHL</w:t>
            </w:r>
          </w:p>
        </w:tc>
      </w:tr>
      <w:tr w:rsidR="00F3410F" w:rsidRPr="00C62501" w14:paraId="5625ECA2" w14:textId="77777777" w:rsidTr="002724B4">
        <w:tc>
          <w:tcPr>
            <w:tcW w:w="1330" w:type="dxa"/>
            <w:tcBorders>
              <w:top w:val="single" w:sz="12" w:space="0" w:color="auto"/>
              <w:bottom w:val="single" w:sz="12" w:space="0" w:color="auto"/>
            </w:tcBorders>
          </w:tcPr>
          <w:p w14:paraId="393BB8AD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Subjects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12" w:space="0" w:color="auto"/>
            </w:tcBorders>
          </w:tcPr>
          <w:p w14:paraId="4328849D" w14:textId="353BAD26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Age</w:t>
            </w:r>
            <w:r w:rsidR="00B96F07">
              <w:rPr>
                <w:sz w:val="20"/>
                <w:szCs w:val="20"/>
              </w:rPr>
              <w:t xml:space="preserve"> range</w:t>
            </w:r>
            <w:r w:rsidRPr="00C62501">
              <w:rPr>
                <w:sz w:val="20"/>
                <w:szCs w:val="20"/>
              </w:rPr>
              <w:t>, y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12" w:space="0" w:color="auto"/>
            </w:tcBorders>
          </w:tcPr>
          <w:p w14:paraId="0474449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Sex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12" w:space="0" w:color="auto"/>
            </w:tcBorders>
          </w:tcPr>
          <w:p w14:paraId="7B79231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Affected sid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12" w:space="0" w:color="auto"/>
            </w:tcBorders>
          </w:tcPr>
          <w:p w14:paraId="7144CE7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Severity</w:t>
            </w:r>
          </w:p>
        </w:tc>
        <w:tc>
          <w:tcPr>
            <w:tcW w:w="4921" w:type="dxa"/>
            <w:tcBorders>
              <w:top w:val="single" w:sz="12" w:space="0" w:color="auto"/>
              <w:bottom w:val="single" w:sz="12" w:space="0" w:color="auto"/>
            </w:tcBorders>
          </w:tcPr>
          <w:p w14:paraId="77B1E7F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Variant identified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12" w:space="0" w:color="auto"/>
            </w:tcBorders>
          </w:tcPr>
          <w:p w14:paraId="7F1D2A92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C62501">
              <w:rPr>
                <w:sz w:val="20"/>
                <w:szCs w:val="20"/>
              </w:rPr>
              <w:t>Zygosity</w:t>
            </w:r>
            <w:r w:rsidRPr="00C62501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9" w:type="dxa"/>
            <w:tcBorders>
              <w:top w:val="single" w:sz="12" w:space="0" w:color="auto"/>
              <w:bottom w:val="single" w:sz="12" w:space="0" w:color="auto"/>
            </w:tcBorders>
          </w:tcPr>
          <w:p w14:paraId="1CF731A1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Imaging finding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</w:tcPr>
          <w:p w14:paraId="5237BA70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C62501">
              <w:rPr>
                <w:sz w:val="20"/>
                <w:szCs w:val="20"/>
              </w:rPr>
              <w:t>CMV</w:t>
            </w:r>
            <w:r w:rsidRPr="00C62501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3EF8496F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testing</w:t>
            </w:r>
          </w:p>
        </w:tc>
      </w:tr>
      <w:tr w:rsidR="00F3410F" w:rsidRPr="00C62501" w14:paraId="0A9BAF96" w14:textId="77777777" w:rsidTr="002724B4">
        <w:tc>
          <w:tcPr>
            <w:tcW w:w="1330" w:type="dxa"/>
            <w:tcBorders>
              <w:top w:val="single" w:sz="12" w:space="0" w:color="auto"/>
            </w:tcBorders>
          </w:tcPr>
          <w:p w14:paraId="07F3DD5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1</w:t>
            </w:r>
          </w:p>
        </w:tc>
        <w:tc>
          <w:tcPr>
            <w:tcW w:w="818" w:type="dxa"/>
            <w:tcBorders>
              <w:top w:val="single" w:sz="12" w:space="0" w:color="auto"/>
            </w:tcBorders>
          </w:tcPr>
          <w:p w14:paraId="318022CF" w14:textId="7AC34EF0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  <w:tcBorders>
              <w:top w:val="single" w:sz="12" w:space="0" w:color="auto"/>
            </w:tcBorders>
          </w:tcPr>
          <w:p w14:paraId="1BC439DD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</w:t>
            </w:r>
          </w:p>
        </w:tc>
        <w:tc>
          <w:tcPr>
            <w:tcW w:w="1340" w:type="dxa"/>
            <w:tcBorders>
              <w:top w:val="single" w:sz="12" w:space="0" w:color="auto"/>
            </w:tcBorders>
          </w:tcPr>
          <w:p w14:paraId="51ECA4E2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Left</w:t>
            </w:r>
          </w:p>
        </w:tc>
        <w:tc>
          <w:tcPr>
            <w:tcW w:w="1167" w:type="dxa"/>
            <w:tcBorders>
              <w:top w:val="single" w:sz="12" w:space="0" w:color="auto"/>
            </w:tcBorders>
          </w:tcPr>
          <w:p w14:paraId="7E7E4485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ild</w:t>
            </w:r>
          </w:p>
        </w:tc>
        <w:tc>
          <w:tcPr>
            <w:tcW w:w="4921" w:type="dxa"/>
            <w:tcBorders>
              <w:top w:val="single" w:sz="12" w:space="0" w:color="auto"/>
            </w:tcBorders>
          </w:tcPr>
          <w:p w14:paraId="4D179B07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i/>
                <w:iCs/>
                <w:sz w:val="20"/>
                <w:szCs w:val="20"/>
              </w:rPr>
              <w:t>GJB2</w:t>
            </w:r>
            <w:r w:rsidRPr="00C62501">
              <w:rPr>
                <w:sz w:val="20"/>
                <w:szCs w:val="20"/>
              </w:rPr>
              <w:t>(NM_004004.6):</w:t>
            </w:r>
            <w:proofErr w:type="gramStart"/>
            <w:r w:rsidRPr="00C62501">
              <w:rPr>
                <w:sz w:val="20"/>
                <w:szCs w:val="20"/>
              </w:rPr>
              <w:t>c.G</w:t>
            </w:r>
            <w:proofErr w:type="gramEnd"/>
            <w:r w:rsidRPr="00C62501">
              <w:rPr>
                <w:sz w:val="20"/>
                <w:szCs w:val="20"/>
              </w:rPr>
              <w:t>109A (p.Val37Ile), Missense</w:t>
            </w:r>
          </w:p>
        </w:tc>
        <w:tc>
          <w:tcPr>
            <w:tcW w:w="1389" w:type="dxa"/>
            <w:tcBorders>
              <w:top w:val="single" w:sz="12" w:space="0" w:color="auto"/>
            </w:tcBorders>
          </w:tcPr>
          <w:p w14:paraId="1DA32700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1/1</w:t>
            </w:r>
          </w:p>
        </w:tc>
        <w:tc>
          <w:tcPr>
            <w:tcW w:w="1709" w:type="dxa"/>
            <w:tcBorders>
              <w:top w:val="single" w:sz="12" w:space="0" w:color="auto"/>
            </w:tcBorders>
          </w:tcPr>
          <w:p w14:paraId="171BDB1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  <w:tcBorders>
              <w:top w:val="single" w:sz="12" w:space="0" w:color="auto"/>
            </w:tcBorders>
          </w:tcPr>
          <w:p w14:paraId="22B165D0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0A24DCEF" w14:textId="77777777" w:rsidTr="002724B4">
        <w:tc>
          <w:tcPr>
            <w:tcW w:w="1330" w:type="dxa"/>
          </w:tcPr>
          <w:p w14:paraId="11ABCADD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2</w:t>
            </w:r>
          </w:p>
        </w:tc>
        <w:tc>
          <w:tcPr>
            <w:tcW w:w="818" w:type="dxa"/>
          </w:tcPr>
          <w:p w14:paraId="06922AB3" w14:textId="0BAC4675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307CC12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F</w:t>
            </w:r>
          </w:p>
        </w:tc>
        <w:tc>
          <w:tcPr>
            <w:tcW w:w="1340" w:type="dxa"/>
          </w:tcPr>
          <w:p w14:paraId="3D0B1B36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Left</w:t>
            </w:r>
          </w:p>
        </w:tc>
        <w:tc>
          <w:tcPr>
            <w:tcW w:w="1167" w:type="dxa"/>
          </w:tcPr>
          <w:p w14:paraId="6E1FADDF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ild</w:t>
            </w:r>
          </w:p>
        </w:tc>
        <w:tc>
          <w:tcPr>
            <w:tcW w:w="4921" w:type="dxa"/>
          </w:tcPr>
          <w:p w14:paraId="505E3A3F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i/>
                <w:iCs/>
                <w:sz w:val="20"/>
                <w:szCs w:val="20"/>
              </w:rPr>
              <w:t>GJB2</w:t>
            </w:r>
            <w:r w:rsidRPr="00C62501">
              <w:rPr>
                <w:sz w:val="20"/>
                <w:szCs w:val="20"/>
              </w:rPr>
              <w:t>(NM_004004.6):</w:t>
            </w:r>
            <w:proofErr w:type="gramStart"/>
            <w:r w:rsidRPr="00C62501">
              <w:rPr>
                <w:sz w:val="20"/>
                <w:szCs w:val="20"/>
              </w:rPr>
              <w:t>c.G</w:t>
            </w:r>
            <w:proofErr w:type="gramEnd"/>
            <w:r w:rsidRPr="00C62501">
              <w:rPr>
                <w:sz w:val="20"/>
                <w:szCs w:val="20"/>
              </w:rPr>
              <w:t>109A (p.Val37Ile), Missense</w:t>
            </w:r>
          </w:p>
        </w:tc>
        <w:tc>
          <w:tcPr>
            <w:tcW w:w="1389" w:type="dxa"/>
          </w:tcPr>
          <w:p w14:paraId="49ED7501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1/1</w:t>
            </w:r>
          </w:p>
        </w:tc>
        <w:tc>
          <w:tcPr>
            <w:tcW w:w="1709" w:type="dxa"/>
          </w:tcPr>
          <w:p w14:paraId="35AE7357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</w:tcPr>
          <w:p w14:paraId="008BB17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3D2FC667" w14:textId="77777777" w:rsidTr="002724B4">
        <w:tc>
          <w:tcPr>
            <w:tcW w:w="1330" w:type="dxa"/>
          </w:tcPr>
          <w:p w14:paraId="433C6C1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3</w:t>
            </w:r>
          </w:p>
        </w:tc>
        <w:tc>
          <w:tcPr>
            <w:tcW w:w="818" w:type="dxa"/>
          </w:tcPr>
          <w:p w14:paraId="000C1E64" w14:textId="54811A31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6-10</w:t>
            </w:r>
          </w:p>
        </w:tc>
        <w:tc>
          <w:tcPr>
            <w:tcW w:w="715" w:type="dxa"/>
          </w:tcPr>
          <w:p w14:paraId="6BF6A490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</w:t>
            </w:r>
          </w:p>
        </w:tc>
        <w:tc>
          <w:tcPr>
            <w:tcW w:w="1340" w:type="dxa"/>
          </w:tcPr>
          <w:p w14:paraId="7014180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Left</w:t>
            </w:r>
          </w:p>
        </w:tc>
        <w:tc>
          <w:tcPr>
            <w:tcW w:w="1167" w:type="dxa"/>
          </w:tcPr>
          <w:p w14:paraId="4DEACBCA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oderate</w:t>
            </w:r>
          </w:p>
        </w:tc>
        <w:tc>
          <w:tcPr>
            <w:tcW w:w="4921" w:type="dxa"/>
          </w:tcPr>
          <w:p w14:paraId="4398D8FA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i/>
                <w:iCs/>
                <w:sz w:val="20"/>
                <w:szCs w:val="20"/>
              </w:rPr>
              <w:t>GJB2</w:t>
            </w:r>
            <w:r w:rsidRPr="00C62501">
              <w:rPr>
                <w:sz w:val="20"/>
                <w:szCs w:val="20"/>
              </w:rPr>
              <w:t>(NM_004004.6):</w:t>
            </w:r>
            <w:proofErr w:type="gramStart"/>
            <w:r w:rsidRPr="00C62501">
              <w:rPr>
                <w:sz w:val="20"/>
                <w:szCs w:val="20"/>
              </w:rPr>
              <w:t>c.G</w:t>
            </w:r>
            <w:proofErr w:type="gramEnd"/>
            <w:r w:rsidRPr="00C62501">
              <w:rPr>
                <w:sz w:val="20"/>
                <w:szCs w:val="20"/>
              </w:rPr>
              <w:t>109A (p.Val37Ile), Missense</w:t>
            </w:r>
          </w:p>
        </w:tc>
        <w:tc>
          <w:tcPr>
            <w:tcW w:w="1389" w:type="dxa"/>
          </w:tcPr>
          <w:p w14:paraId="59C8CB6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1/1</w:t>
            </w:r>
          </w:p>
        </w:tc>
        <w:tc>
          <w:tcPr>
            <w:tcW w:w="1709" w:type="dxa"/>
          </w:tcPr>
          <w:p w14:paraId="0731284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rmal</w:t>
            </w:r>
          </w:p>
        </w:tc>
        <w:tc>
          <w:tcPr>
            <w:tcW w:w="1011" w:type="dxa"/>
          </w:tcPr>
          <w:p w14:paraId="03E32C86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492DF9EC" w14:textId="77777777" w:rsidTr="002724B4">
        <w:tc>
          <w:tcPr>
            <w:tcW w:w="1330" w:type="dxa"/>
          </w:tcPr>
          <w:p w14:paraId="6CDB4052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4</w:t>
            </w:r>
          </w:p>
        </w:tc>
        <w:tc>
          <w:tcPr>
            <w:tcW w:w="818" w:type="dxa"/>
          </w:tcPr>
          <w:p w14:paraId="323F8100" w14:textId="3F07B802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4944B68A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F</w:t>
            </w:r>
          </w:p>
        </w:tc>
        <w:tc>
          <w:tcPr>
            <w:tcW w:w="1340" w:type="dxa"/>
          </w:tcPr>
          <w:p w14:paraId="6C1BA84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Left</w:t>
            </w:r>
          </w:p>
        </w:tc>
        <w:tc>
          <w:tcPr>
            <w:tcW w:w="1167" w:type="dxa"/>
          </w:tcPr>
          <w:p w14:paraId="7C142F1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oderate</w:t>
            </w:r>
          </w:p>
        </w:tc>
        <w:tc>
          <w:tcPr>
            <w:tcW w:w="4921" w:type="dxa"/>
          </w:tcPr>
          <w:p w14:paraId="2D608511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i/>
                <w:iCs/>
                <w:sz w:val="20"/>
                <w:szCs w:val="20"/>
              </w:rPr>
              <w:t>GJB2</w:t>
            </w:r>
            <w:r w:rsidRPr="00C62501">
              <w:rPr>
                <w:sz w:val="20"/>
                <w:szCs w:val="20"/>
              </w:rPr>
              <w:t>(NM_004004.6):</w:t>
            </w:r>
            <w:proofErr w:type="gramStart"/>
            <w:r w:rsidRPr="00C62501">
              <w:rPr>
                <w:sz w:val="20"/>
                <w:szCs w:val="20"/>
              </w:rPr>
              <w:t>c.G</w:t>
            </w:r>
            <w:proofErr w:type="gramEnd"/>
            <w:r w:rsidRPr="00C62501">
              <w:rPr>
                <w:sz w:val="20"/>
                <w:szCs w:val="20"/>
              </w:rPr>
              <w:t>109A (p.Val37Ile), Missense</w:t>
            </w:r>
          </w:p>
        </w:tc>
        <w:tc>
          <w:tcPr>
            <w:tcW w:w="1389" w:type="dxa"/>
          </w:tcPr>
          <w:p w14:paraId="6ADD97B1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1/1</w:t>
            </w:r>
          </w:p>
        </w:tc>
        <w:tc>
          <w:tcPr>
            <w:tcW w:w="1709" w:type="dxa"/>
          </w:tcPr>
          <w:p w14:paraId="52115C2F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</w:tcPr>
          <w:p w14:paraId="7F0A4CB7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70DF125A" w14:textId="77777777" w:rsidTr="002724B4">
        <w:tc>
          <w:tcPr>
            <w:tcW w:w="1330" w:type="dxa"/>
          </w:tcPr>
          <w:p w14:paraId="03D9ACE1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5</w:t>
            </w:r>
          </w:p>
        </w:tc>
        <w:tc>
          <w:tcPr>
            <w:tcW w:w="818" w:type="dxa"/>
          </w:tcPr>
          <w:p w14:paraId="50C9D48E" w14:textId="5AB17E04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69EC3ADA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F</w:t>
            </w:r>
          </w:p>
        </w:tc>
        <w:tc>
          <w:tcPr>
            <w:tcW w:w="1340" w:type="dxa"/>
          </w:tcPr>
          <w:p w14:paraId="269AB34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Right</w:t>
            </w:r>
          </w:p>
        </w:tc>
        <w:tc>
          <w:tcPr>
            <w:tcW w:w="1167" w:type="dxa"/>
          </w:tcPr>
          <w:p w14:paraId="17DCB530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oderate</w:t>
            </w:r>
          </w:p>
        </w:tc>
        <w:tc>
          <w:tcPr>
            <w:tcW w:w="4921" w:type="dxa"/>
          </w:tcPr>
          <w:p w14:paraId="091FB8B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i/>
                <w:iCs/>
                <w:sz w:val="20"/>
                <w:szCs w:val="20"/>
              </w:rPr>
              <w:t>GJB2</w:t>
            </w:r>
            <w:r w:rsidRPr="00C62501">
              <w:rPr>
                <w:sz w:val="20"/>
                <w:szCs w:val="20"/>
              </w:rPr>
              <w:t>(NM_004004.6):</w:t>
            </w:r>
            <w:proofErr w:type="gramStart"/>
            <w:r w:rsidRPr="00C62501">
              <w:rPr>
                <w:sz w:val="20"/>
                <w:szCs w:val="20"/>
              </w:rPr>
              <w:t>c.G</w:t>
            </w:r>
            <w:proofErr w:type="gramEnd"/>
            <w:r w:rsidRPr="00C62501">
              <w:rPr>
                <w:sz w:val="20"/>
                <w:szCs w:val="20"/>
              </w:rPr>
              <w:t>109A (p.Val37Ile), Missense</w:t>
            </w:r>
            <w:r w:rsidRPr="00C62501">
              <w:rPr>
                <w:sz w:val="20"/>
                <w:szCs w:val="20"/>
              </w:rPr>
              <w:br/>
            </w:r>
            <w:r w:rsidRPr="00C62501">
              <w:rPr>
                <w:i/>
                <w:iCs/>
                <w:sz w:val="20"/>
                <w:szCs w:val="20"/>
              </w:rPr>
              <w:t>GJB2</w:t>
            </w:r>
            <w:r w:rsidRPr="00C62501">
              <w:rPr>
                <w:rStyle w:val="apple-converted-space"/>
                <w:i/>
                <w:iCs/>
                <w:sz w:val="20"/>
                <w:szCs w:val="20"/>
              </w:rPr>
              <w:t> </w:t>
            </w:r>
            <w:r w:rsidRPr="00C62501">
              <w:rPr>
                <w:sz w:val="20"/>
                <w:szCs w:val="20"/>
              </w:rPr>
              <w:t>(NM_004004.6):c.235del (p.Leu79CysfsTer3), Frameshift</w:t>
            </w:r>
          </w:p>
        </w:tc>
        <w:tc>
          <w:tcPr>
            <w:tcW w:w="1389" w:type="dxa"/>
          </w:tcPr>
          <w:p w14:paraId="20FE533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Compound heterozygous</w:t>
            </w:r>
          </w:p>
        </w:tc>
        <w:tc>
          <w:tcPr>
            <w:tcW w:w="1709" w:type="dxa"/>
          </w:tcPr>
          <w:p w14:paraId="57CB662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</w:tcPr>
          <w:p w14:paraId="311AEC11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1B4345FE" w14:textId="77777777" w:rsidTr="002724B4">
        <w:tc>
          <w:tcPr>
            <w:tcW w:w="1330" w:type="dxa"/>
          </w:tcPr>
          <w:p w14:paraId="38D0002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6-II-1</w:t>
            </w:r>
          </w:p>
        </w:tc>
        <w:tc>
          <w:tcPr>
            <w:tcW w:w="818" w:type="dxa"/>
          </w:tcPr>
          <w:p w14:paraId="1EA2C2F1" w14:textId="46567BD6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651D6B2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</w:t>
            </w:r>
          </w:p>
        </w:tc>
        <w:tc>
          <w:tcPr>
            <w:tcW w:w="1340" w:type="dxa"/>
          </w:tcPr>
          <w:p w14:paraId="34A545BC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Left</w:t>
            </w:r>
          </w:p>
        </w:tc>
        <w:tc>
          <w:tcPr>
            <w:tcW w:w="1167" w:type="dxa"/>
          </w:tcPr>
          <w:p w14:paraId="43711377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rofound</w:t>
            </w:r>
          </w:p>
        </w:tc>
        <w:tc>
          <w:tcPr>
            <w:tcW w:w="4921" w:type="dxa"/>
          </w:tcPr>
          <w:p w14:paraId="640491B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i/>
                <w:iCs/>
                <w:sz w:val="20"/>
                <w:szCs w:val="20"/>
              </w:rPr>
              <w:t>EDNRB</w:t>
            </w:r>
            <w:r w:rsidRPr="00C62501">
              <w:rPr>
                <w:sz w:val="20"/>
                <w:szCs w:val="20"/>
              </w:rPr>
              <w:t>(NM_001201397.1</w:t>
            </w:r>
            <w:proofErr w:type="gramStart"/>
            <w:r w:rsidRPr="00C62501">
              <w:rPr>
                <w:sz w:val="20"/>
                <w:szCs w:val="20"/>
              </w:rPr>
              <w:t>):c.</w:t>
            </w:r>
            <w:proofErr w:type="gramEnd"/>
            <w:r w:rsidRPr="00C62501">
              <w:rPr>
                <w:sz w:val="20"/>
                <w:szCs w:val="20"/>
              </w:rPr>
              <w:t>7542A&gt;G, Splice site</w:t>
            </w:r>
          </w:p>
        </w:tc>
        <w:tc>
          <w:tcPr>
            <w:tcW w:w="1389" w:type="dxa"/>
          </w:tcPr>
          <w:p w14:paraId="1E5749B7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0/1</w:t>
            </w:r>
          </w:p>
        </w:tc>
        <w:tc>
          <w:tcPr>
            <w:tcW w:w="1709" w:type="dxa"/>
          </w:tcPr>
          <w:p w14:paraId="15B3AD5A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</w:tcPr>
          <w:p w14:paraId="290E0E31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1A4276E5" w14:textId="77777777" w:rsidTr="002724B4">
        <w:tc>
          <w:tcPr>
            <w:tcW w:w="1330" w:type="dxa"/>
          </w:tcPr>
          <w:p w14:paraId="7EE0F317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7</w:t>
            </w:r>
          </w:p>
        </w:tc>
        <w:tc>
          <w:tcPr>
            <w:tcW w:w="818" w:type="dxa"/>
          </w:tcPr>
          <w:p w14:paraId="16DAC70C" w14:textId="61AC2BCA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6212DD6A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F</w:t>
            </w:r>
          </w:p>
        </w:tc>
        <w:tc>
          <w:tcPr>
            <w:tcW w:w="1340" w:type="dxa"/>
          </w:tcPr>
          <w:p w14:paraId="08C5255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Left</w:t>
            </w:r>
          </w:p>
        </w:tc>
        <w:tc>
          <w:tcPr>
            <w:tcW w:w="1167" w:type="dxa"/>
          </w:tcPr>
          <w:p w14:paraId="0E3661C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rofound</w:t>
            </w:r>
          </w:p>
        </w:tc>
        <w:tc>
          <w:tcPr>
            <w:tcW w:w="4921" w:type="dxa"/>
          </w:tcPr>
          <w:p w14:paraId="57521411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i/>
                <w:iCs/>
                <w:sz w:val="20"/>
                <w:szCs w:val="20"/>
              </w:rPr>
              <w:t>PAX3</w:t>
            </w:r>
            <w:r w:rsidRPr="00C62501">
              <w:rPr>
                <w:sz w:val="20"/>
                <w:szCs w:val="20"/>
              </w:rPr>
              <w:t>(NM_013942.5</w:t>
            </w:r>
            <w:proofErr w:type="gramStart"/>
            <w:r w:rsidRPr="00C62501">
              <w:rPr>
                <w:sz w:val="20"/>
                <w:szCs w:val="20"/>
              </w:rPr>
              <w:t>):c.</w:t>
            </w:r>
            <w:proofErr w:type="gramEnd"/>
            <w:r w:rsidRPr="00C62501">
              <w:rPr>
                <w:sz w:val="20"/>
                <w:szCs w:val="20"/>
              </w:rPr>
              <w:t>5872A&gt;G, Splice site</w:t>
            </w:r>
            <w:r w:rsidRPr="00C62501">
              <w:rPr>
                <w:rStyle w:val="apple-converted-space"/>
                <w:sz w:val="20"/>
                <w:szCs w:val="20"/>
              </w:rPr>
              <w:t> </w:t>
            </w:r>
          </w:p>
        </w:tc>
        <w:tc>
          <w:tcPr>
            <w:tcW w:w="1389" w:type="dxa"/>
          </w:tcPr>
          <w:p w14:paraId="02D8A4EC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0/1</w:t>
            </w:r>
          </w:p>
        </w:tc>
        <w:tc>
          <w:tcPr>
            <w:tcW w:w="1709" w:type="dxa"/>
          </w:tcPr>
          <w:p w14:paraId="4C3BB5E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</w:tcPr>
          <w:p w14:paraId="29BEDD74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egative</w:t>
            </w:r>
          </w:p>
        </w:tc>
      </w:tr>
      <w:tr w:rsidR="00F3410F" w:rsidRPr="00C62501" w14:paraId="785B290C" w14:textId="77777777" w:rsidTr="002724B4">
        <w:tc>
          <w:tcPr>
            <w:tcW w:w="1330" w:type="dxa"/>
          </w:tcPr>
          <w:p w14:paraId="02D7FB2C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8</w:t>
            </w:r>
          </w:p>
        </w:tc>
        <w:tc>
          <w:tcPr>
            <w:tcW w:w="818" w:type="dxa"/>
          </w:tcPr>
          <w:p w14:paraId="32CB8181" w14:textId="2A779C3A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6-10</w:t>
            </w:r>
          </w:p>
        </w:tc>
        <w:tc>
          <w:tcPr>
            <w:tcW w:w="715" w:type="dxa"/>
          </w:tcPr>
          <w:p w14:paraId="44340663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F</w:t>
            </w:r>
          </w:p>
        </w:tc>
        <w:tc>
          <w:tcPr>
            <w:tcW w:w="1340" w:type="dxa"/>
          </w:tcPr>
          <w:p w14:paraId="1AE5CA40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Right</w:t>
            </w:r>
          </w:p>
        </w:tc>
        <w:tc>
          <w:tcPr>
            <w:tcW w:w="1167" w:type="dxa"/>
          </w:tcPr>
          <w:p w14:paraId="7C8CBB42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rofound</w:t>
            </w:r>
          </w:p>
        </w:tc>
        <w:tc>
          <w:tcPr>
            <w:tcW w:w="4921" w:type="dxa"/>
          </w:tcPr>
          <w:p w14:paraId="3DF8D427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i/>
                <w:iCs/>
                <w:sz w:val="20"/>
                <w:szCs w:val="20"/>
              </w:rPr>
              <w:t>PAX3</w:t>
            </w:r>
            <w:r w:rsidRPr="00C62501">
              <w:rPr>
                <w:sz w:val="20"/>
                <w:szCs w:val="20"/>
              </w:rPr>
              <w:t>(NM_181459.4</w:t>
            </w:r>
            <w:proofErr w:type="gramStart"/>
            <w:r w:rsidRPr="00C62501">
              <w:rPr>
                <w:sz w:val="20"/>
                <w:szCs w:val="20"/>
              </w:rPr>
              <w:t>):c.</w:t>
            </w:r>
            <w:proofErr w:type="gramEnd"/>
            <w:r w:rsidRPr="00C62501">
              <w:rPr>
                <w:sz w:val="20"/>
                <w:szCs w:val="20"/>
              </w:rPr>
              <w:t>1130C&gt;G , Missense</w:t>
            </w:r>
          </w:p>
        </w:tc>
        <w:tc>
          <w:tcPr>
            <w:tcW w:w="1389" w:type="dxa"/>
          </w:tcPr>
          <w:p w14:paraId="0DEFBBB4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0/1</w:t>
            </w:r>
          </w:p>
        </w:tc>
        <w:tc>
          <w:tcPr>
            <w:tcW w:w="1709" w:type="dxa"/>
          </w:tcPr>
          <w:p w14:paraId="4100B292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</w:tcPr>
          <w:p w14:paraId="52CF5E22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5F7A2B24" w14:textId="77777777" w:rsidTr="002724B4">
        <w:tc>
          <w:tcPr>
            <w:tcW w:w="1330" w:type="dxa"/>
          </w:tcPr>
          <w:p w14:paraId="5C42A45F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9</w:t>
            </w:r>
          </w:p>
        </w:tc>
        <w:tc>
          <w:tcPr>
            <w:tcW w:w="818" w:type="dxa"/>
          </w:tcPr>
          <w:p w14:paraId="03A8C9D3" w14:textId="0016300E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6-10</w:t>
            </w:r>
          </w:p>
        </w:tc>
        <w:tc>
          <w:tcPr>
            <w:tcW w:w="715" w:type="dxa"/>
          </w:tcPr>
          <w:p w14:paraId="7D535A0C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F</w:t>
            </w:r>
          </w:p>
        </w:tc>
        <w:tc>
          <w:tcPr>
            <w:tcW w:w="1340" w:type="dxa"/>
          </w:tcPr>
          <w:p w14:paraId="01B2799F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Left</w:t>
            </w:r>
          </w:p>
        </w:tc>
        <w:tc>
          <w:tcPr>
            <w:tcW w:w="1167" w:type="dxa"/>
          </w:tcPr>
          <w:p w14:paraId="36F0749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ild</w:t>
            </w:r>
          </w:p>
        </w:tc>
        <w:tc>
          <w:tcPr>
            <w:tcW w:w="4921" w:type="dxa"/>
          </w:tcPr>
          <w:p w14:paraId="41B5CF07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i/>
                <w:iCs/>
                <w:sz w:val="20"/>
                <w:szCs w:val="20"/>
              </w:rPr>
              <w:t>GJB2</w:t>
            </w:r>
            <w:r w:rsidRPr="00C62501">
              <w:rPr>
                <w:sz w:val="20"/>
                <w:szCs w:val="20"/>
              </w:rPr>
              <w:t>(NM_004004.6):</w:t>
            </w:r>
            <w:proofErr w:type="gramStart"/>
            <w:r w:rsidRPr="00C62501">
              <w:rPr>
                <w:sz w:val="20"/>
                <w:szCs w:val="20"/>
              </w:rPr>
              <w:t>c.G</w:t>
            </w:r>
            <w:proofErr w:type="gramEnd"/>
            <w:r w:rsidRPr="00C62501">
              <w:rPr>
                <w:sz w:val="20"/>
                <w:szCs w:val="20"/>
              </w:rPr>
              <w:t>109A (p.Val37Ile), Missense</w:t>
            </w:r>
          </w:p>
        </w:tc>
        <w:tc>
          <w:tcPr>
            <w:tcW w:w="1389" w:type="dxa"/>
          </w:tcPr>
          <w:p w14:paraId="76D407EC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0/1</w:t>
            </w:r>
          </w:p>
        </w:tc>
        <w:tc>
          <w:tcPr>
            <w:tcW w:w="1709" w:type="dxa"/>
            <w:vAlign w:val="bottom"/>
          </w:tcPr>
          <w:p w14:paraId="3F40D46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</w:tcPr>
          <w:p w14:paraId="3521745F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07006D5B" w14:textId="77777777" w:rsidTr="002724B4">
        <w:tc>
          <w:tcPr>
            <w:tcW w:w="1330" w:type="dxa"/>
          </w:tcPr>
          <w:p w14:paraId="6CD5DA9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10</w:t>
            </w:r>
          </w:p>
        </w:tc>
        <w:tc>
          <w:tcPr>
            <w:tcW w:w="818" w:type="dxa"/>
          </w:tcPr>
          <w:p w14:paraId="6330D7BB" w14:textId="64FAC1BB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63D1165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</w:t>
            </w:r>
          </w:p>
        </w:tc>
        <w:tc>
          <w:tcPr>
            <w:tcW w:w="1340" w:type="dxa"/>
          </w:tcPr>
          <w:p w14:paraId="67532002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Left</w:t>
            </w:r>
          </w:p>
        </w:tc>
        <w:tc>
          <w:tcPr>
            <w:tcW w:w="1167" w:type="dxa"/>
          </w:tcPr>
          <w:p w14:paraId="7AFFD81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ild</w:t>
            </w:r>
          </w:p>
        </w:tc>
        <w:tc>
          <w:tcPr>
            <w:tcW w:w="4921" w:type="dxa"/>
          </w:tcPr>
          <w:p w14:paraId="44121C16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i/>
                <w:iCs/>
                <w:color w:val="000000"/>
                <w:sz w:val="20"/>
                <w:szCs w:val="20"/>
              </w:rPr>
              <w:t>MYO15A</w:t>
            </w:r>
            <w:r w:rsidRPr="00C62501">
              <w:rPr>
                <w:color w:val="000000"/>
                <w:sz w:val="20"/>
                <w:szCs w:val="20"/>
              </w:rPr>
              <w:t>(NM_016239.4</w:t>
            </w:r>
            <w:proofErr w:type="gramStart"/>
            <w:r w:rsidRPr="00C62501">
              <w:rPr>
                <w:color w:val="000000"/>
                <w:sz w:val="20"/>
                <w:szCs w:val="20"/>
              </w:rPr>
              <w:t>):c.</w:t>
            </w:r>
            <w:proofErr w:type="gramEnd"/>
            <w:r w:rsidRPr="00C62501">
              <w:rPr>
                <w:color w:val="000000"/>
                <w:sz w:val="20"/>
                <w:szCs w:val="20"/>
              </w:rPr>
              <w:t>6863C&gt;T (p.Ser2288Leu), Missense</w:t>
            </w:r>
          </w:p>
        </w:tc>
        <w:tc>
          <w:tcPr>
            <w:tcW w:w="1389" w:type="dxa"/>
          </w:tcPr>
          <w:p w14:paraId="05CC4C24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0/1</w:t>
            </w:r>
          </w:p>
        </w:tc>
        <w:tc>
          <w:tcPr>
            <w:tcW w:w="1709" w:type="dxa"/>
          </w:tcPr>
          <w:p w14:paraId="0991B3E2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</w:tcPr>
          <w:p w14:paraId="35AE9E6C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59AC5097" w14:textId="77777777" w:rsidTr="002724B4">
        <w:tc>
          <w:tcPr>
            <w:tcW w:w="1330" w:type="dxa"/>
          </w:tcPr>
          <w:p w14:paraId="366FE08D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11</w:t>
            </w:r>
          </w:p>
        </w:tc>
        <w:tc>
          <w:tcPr>
            <w:tcW w:w="818" w:type="dxa"/>
          </w:tcPr>
          <w:p w14:paraId="7D06464E" w14:textId="4B0556F8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74C40A4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</w:t>
            </w:r>
          </w:p>
        </w:tc>
        <w:tc>
          <w:tcPr>
            <w:tcW w:w="1340" w:type="dxa"/>
          </w:tcPr>
          <w:p w14:paraId="1FCC48CD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Right</w:t>
            </w:r>
            <w:r w:rsidRPr="00C62501">
              <w:rPr>
                <w:rStyle w:val="apple-converted-space"/>
                <w:sz w:val="20"/>
                <w:szCs w:val="20"/>
              </w:rPr>
              <w:t> </w:t>
            </w:r>
          </w:p>
        </w:tc>
        <w:tc>
          <w:tcPr>
            <w:tcW w:w="1167" w:type="dxa"/>
          </w:tcPr>
          <w:p w14:paraId="7B119AB0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rofound</w:t>
            </w:r>
          </w:p>
        </w:tc>
        <w:tc>
          <w:tcPr>
            <w:tcW w:w="4921" w:type="dxa"/>
          </w:tcPr>
          <w:p w14:paraId="6D68574F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i/>
                <w:iCs/>
                <w:sz w:val="20"/>
                <w:szCs w:val="20"/>
              </w:rPr>
              <w:t>OTOF</w:t>
            </w:r>
            <w:r w:rsidRPr="00C62501">
              <w:rPr>
                <w:sz w:val="20"/>
                <w:szCs w:val="20"/>
              </w:rPr>
              <w:t>(NM_194248.3</w:t>
            </w:r>
            <w:proofErr w:type="gramStart"/>
            <w:r w:rsidRPr="00C62501">
              <w:rPr>
                <w:sz w:val="20"/>
                <w:szCs w:val="20"/>
              </w:rPr>
              <w:t>):c.</w:t>
            </w:r>
            <w:proofErr w:type="gramEnd"/>
            <w:r w:rsidRPr="00C62501">
              <w:rPr>
                <w:sz w:val="20"/>
                <w:szCs w:val="20"/>
              </w:rPr>
              <w:t>5098G&gt;C (p.Glu1700Gln), Missense</w:t>
            </w:r>
          </w:p>
        </w:tc>
        <w:tc>
          <w:tcPr>
            <w:tcW w:w="1389" w:type="dxa"/>
          </w:tcPr>
          <w:p w14:paraId="56EA57D3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0/1</w:t>
            </w:r>
          </w:p>
        </w:tc>
        <w:tc>
          <w:tcPr>
            <w:tcW w:w="1709" w:type="dxa"/>
          </w:tcPr>
          <w:p w14:paraId="773829A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</w:tcPr>
          <w:p w14:paraId="40A3742A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</w:tbl>
    <w:p w14:paraId="429C88D2" w14:textId="77777777" w:rsidR="00F3410F" w:rsidRPr="00C62501" w:rsidRDefault="00F3410F" w:rsidP="00F3410F"/>
    <w:tbl>
      <w:tblPr>
        <w:tblStyle w:val="TableGrid"/>
        <w:tblW w:w="14400" w:type="dxa"/>
        <w:tblInd w:w="-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0"/>
        <w:gridCol w:w="818"/>
        <w:gridCol w:w="715"/>
        <w:gridCol w:w="1340"/>
        <w:gridCol w:w="1167"/>
        <w:gridCol w:w="4921"/>
        <w:gridCol w:w="1389"/>
        <w:gridCol w:w="1709"/>
        <w:gridCol w:w="1011"/>
      </w:tblGrid>
      <w:tr w:rsidR="00F3410F" w:rsidRPr="00C62501" w14:paraId="6510855D" w14:textId="77777777" w:rsidTr="002724B4">
        <w:tc>
          <w:tcPr>
            <w:tcW w:w="14400" w:type="dxa"/>
            <w:gridSpan w:val="9"/>
          </w:tcPr>
          <w:p w14:paraId="0A39C393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b/>
                <w:bCs/>
                <w:sz w:val="20"/>
                <w:szCs w:val="20"/>
              </w:rPr>
              <w:t>Supplemental Table S1 (continued)</w:t>
            </w:r>
          </w:p>
        </w:tc>
      </w:tr>
      <w:tr w:rsidR="00F3410F" w:rsidRPr="00C62501" w14:paraId="6D00A318" w14:textId="77777777" w:rsidTr="002724B4">
        <w:tc>
          <w:tcPr>
            <w:tcW w:w="1330" w:type="dxa"/>
          </w:tcPr>
          <w:p w14:paraId="45D92C02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12-II-2</w:t>
            </w:r>
          </w:p>
        </w:tc>
        <w:tc>
          <w:tcPr>
            <w:tcW w:w="818" w:type="dxa"/>
          </w:tcPr>
          <w:p w14:paraId="377A1FCB" w14:textId="3CBDE9BA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11-15</w:t>
            </w:r>
          </w:p>
        </w:tc>
        <w:tc>
          <w:tcPr>
            <w:tcW w:w="715" w:type="dxa"/>
          </w:tcPr>
          <w:p w14:paraId="63228B21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F</w:t>
            </w:r>
          </w:p>
        </w:tc>
        <w:tc>
          <w:tcPr>
            <w:tcW w:w="1340" w:type="dxa"/>
          </w:tcPr>
          <w:p w14:paraId="3F406FC4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Right</w:t>
            </w:r>
          </w:p>
        </w:tc>
        <w:tc>
          <w:tcPr>
            <w:tcW w:w="1167" w:type="dxa"/>
          </w:tcPr>
          <w:p w14:paraId="260C98EF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rofound</w:t>
            </w:r>
          </w:p>
        </w:tc>
        <w:tc>
          <w:tcPr>
            <w:tcW w:w="4921" w:type="dxa"/>
          </w:tcPr>
          <w:p w14:paraId="4C53BD6C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4396C5B4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</w:tcPr>
          <w:p w14:paraId="0A2B72B2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rmal</w:t>
            </w:r>
          </w:p>
        </w:tc>
        <w:tc>
          <w:tcPr>
            <w:tcW w:w="1011" w:type="dxa"/>
          </w:tcPr>
          <w:p w14:paraId="3FDBC425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45C4F31F" w14:textId="77777777" w:rsidTr="002724B4">
        <w:tc>
          <w:tcPr>
            <w:tcW w:w="1330" w:type="dxa"/>
          </w:tcPr>
          <w:p w14:paraId="4C7DBFE3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12-II-3</w:t>
            </w:r>
          </w:p>
        </w:tc>
        <w:tc>
          <w:tcPr>
            <w:tcW w:w="818" w:type="dxa"/>
          </w:tcPr>
          <w:p w14:paraId="0F373E29" w14:textId="71B87DCD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11-15</w:t>
            </w:r>
          </w:p>
        </w:tc>
        <w:tc>
          <w:tcPr>
            <w:tcW w:w="715" w:type="dxa"/>
          </w:tcPr>
          <w:p w14:paraId="55586470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F</w:t>
            </w:r>
          </w:p>
        </w:tc>
        <w:tc>
          <w:tcPr>
            <w:tcW w:w="1340" w:type="dxa"/>
          </w:tcPr>
          <w:p w14:paraId="3B1209B5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Right</w:t>
            </w:r>
          </w:p>
        </w:tc>
        <w:tc>
          <w:tcPr>
            <w:tcW w:w="1167" w:type="dxa"/>
          </w:tcPr>
          <w:p w14:paraId="3E0B499C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rofound</w:t>
            </w:r>
          </w:p>
        </w:tc>
        <w:tc>
          <w:tcPr>
            <w:tcW w:w="4921" w:type="dxa"/>
          </w:tcPr>
          <w:p w14:paraId="5213ABE1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  <w:r w:rsidRPr="00C62501">
              <w:rPr>
                <w:rStyle w:val="apple-converted-space"/>
                <w:sz w:val="20"/>
                <w:szCs w:val="20"/>
              </w:rPr>
              <w:t> </w:t>
            </w:r>
          </w:p>
        </w:tc>
        <w:tc>
          <w:tcPr>
            <w:tcW w:w="1389" w:type="dxa"/>
          </w:tcPr>
          <w:p w14:paraId="57B5B825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</w:tcPr>
          <w:p w14:paraId="7166425F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rmal</w:t>
            </w:r>
          </w:p>
        </w:tc>
        <w:tc>
          <w:tcPr>
            <w:tcW w:w="1011" w:type="dxa"/>
          </w:tcPr>
          <w:p w14:paraId="7B0D3C0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18FBACD1" w14:textId="77777777" w:rsidTr="002724B4">
        <w:tc>
          <w:tcPr>
            <w:tcW w:w="1330" w:type="dxa"/>
          </w:tcPr>
          <w:p w14:paraId="2FAFBB9D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13-II-1</w:t>
            </w:r>
          </w:p>
        </w:tc>
        <w:tc>
          <w:tcPr>
            <w:tcW w:w="818" w:type="dxa"/>
          </w:tcPr>
          <w:p w14:paraId="03BD373A" w14:textId="43DE9A4E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6-10</w:t>
            </w:r>
          </w:p>
        </w:tc>
        <w:tc>
          <w:tcPr>
            <w:tcW w:w="715" w:type="dxa"/>
          </w:tcPr>
          <w:p w14:paraId="0CFC609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F</w:t>
            </w:r>
          </w:p>
        </w:tc>
        <w:tc>
          <w:tcPr>
            <w:tcW w:w="1340" w:type="dxa"/>
          </w:tcPr>
          <w:p w14:paraId="49128DB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Right</w:t>
            </w:r>
          </w:p>
        </w:tc>
        <w:tc>
          <w:tcPr>
            <w:tcW w:w="1167" w:type="dxa"/>
          </w:tcPr>
          <w:p w14:paraId="67D3B843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oderate</w:t>
            </w:r>
          </w:p>
        </w:tc>
        <w:tc>
          <w:tcPr>
            <w:tcW w:w="4921" w:type="dxa"/>
          </w:tcPr>
          <w:p w14:paraId="4050DC2C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791B6B2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</w:tcPr>
          <w:p w14:paraId="2BEAE24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</w:tcPr>
          <w:p w14:paraId="6CF89F14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49C47E1F" w14:textId="77777777" w:rsidTr="002724B4">
        <w:tc>
          <w:tcPr>
            <w:tcW w:w="1330" w:type="dxa"/>
          </w:tcPr>
          <w:p w14:paraId="0A218CC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13-II-2</w:t>
            </w:r>
          </w:p>
        </w:tc>
        <w:tc>
          <w:tcPr>
            <w:tcW w:w="818" w:type="dxa"/>
          </w:tcPr>
          <w:p w14:paraId="44230A6F" w14:textId="480AE528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6-10</w:t>
            </w:r>
          </w:p>
        </w:tc>
        <w:tc>
          <w:tcPr>
            <w:tcW w:w="715" w:type="dxa"/>
          </w:tcPr>
          <w:p w14:paraId="0F541121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F</w:t>
            </w:r>
          </w:p>
        </w:tc>
        <w:tc>
          <w:tcPr>
            <w:tcW w:w="1340" w:type="dxa"/>
          </w:tcPr>
          <w:p w14:paraId="2721D96F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Right</w:t>
            </w:r>
          </w:p>
        </w:tc>
        <w:tc>
          <w:tcPr>
            <w:tcW w:w="1167" w:type="dxa"/>
          </w:tcPr>
          <w:p w14:paraId="589F44E0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oderate</w:t>
            </w:r>
          </w:p>
        </w:tc>
        <w:tc>
          <w:tcPr>
            <w:tcW w:w="4921" w:type="dxa"/>
          </w:tcPr>
          <w:p w14:paraId="71221F23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451172C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</w:tcPr>
          <w:p w14:paraId="496D403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</w:tcPr>
          <w:p w14:paraId="7F465F57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645D3002" w14:textId="77777777" w:rsidTr="002724B4">
        <w:tc>
          <w:tcPr>
            <w:tcW w:w="1330" w:type="dxa"/>
          </w:tcPr>
          <w:p w14:paraId="12274C4C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14</w:t>
            </w:r>
          </w:p>
        </w:tc>
        <w:tc>
          <w:tcPr>
            <w:tcW w:w="818" w:type="dxa"/>
          </w:tcPr>
          <w:p w14:paraId="08A6BBB5" w14:textId="5044D818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6-10</w:t>
            </w:r>
          </w:p>
        </w:tc>
        <w:tc>
          <w:tcPr>
            <w:tcW w:w="715" w:type="dxa"/>
          </w:tcPr>
          <w:p w14:paraId="7F7BB5CA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F</w:t>
            </w:r>
          </w:p>
        </w:tc>
        <w:tc>
          <w:tcPr>
            <w:tcW w:w="1340" w:type="dxa"/>
          </w:tcPr>
          <w:p w14:paraId="47F9F893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Left</w:t>
            </w:r>
          </w:p>
        </w:tc>
        <w:tc>
          <w:tcPr>
            <w:tcW w:w="1167" w:type="dxa"/>
          </w:tcPr>
          <w:p w14:paraId="5BC1F25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rofound</w:t>
            </w:r>
          </w:p>
        </w:tc>
        <w:tc>
          <w:tcPr>
            <w:tcW w:w="4921" w:type="dxa"/>
          </w:tcPr>
          <w:p w14:paraId="3A7B1D1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2017F69D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</w:tcPr>
          <w:p w14:paraId="525CB72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  <w:vAlign w:val="bottom"/>
          </w:tcPr>
          <w:p w14:paraId="49EB565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4524B1C6" w14:textId="77777777" w:rsidTr="002724B4">
        <w:tc>
          <w:tcPr>
            <w:tcW w:w="1330" w:type="dxa"/>
          </w:tcPr>
          <w:p w14:paraId="6607B117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15</w:t>
            </w:r>
          </w:p>
        </w:tc>
        <w:tc>
          <w:tcPr>
            <w:tcW w:w="818" w:type="dxa"/>
          </w:tcPr>
          <w:p w14:paraId="50219C91" w14:textId="25B7A846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34803F04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F</w:t>
            </w:r>
          </w:p>
        </w:tc>
        <w:tc>
          <w:tcPr>
            <w:tcW w:w="1340" w:type="dxa"/>
          </w:tcPr>
          <w:p w14:paraId="36FE5C36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Right</w:t>
            </w:r>
          </w:p>
        </w:tc>
        <w:tc>
          <w:tcPr>
            <w:tcW w:w="1167" w:type="dxa"/>
          </w:tcPr>
          <w:p w14:paraId="572462B3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rofound</w:t>
            </w:r>
          </w:p>
        </w:tc>
        <w:tc>
          <w:tcPr>
            <w:tcW w:w="4921" w:type="dxa"/>
          </w:tcPr>
          <w:p w14:paraId="29EB5A20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44ED4315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  <w:vAlign w:val="bottom"/>
          </w:tcPr>
          <w:p w14:paraId="5D336514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Cochlear nerve deficiency</w:t>
            </w:r>
          </w:p>
        </w:tc>
        <w:tc>
          <w:tcPr>
            <w:tcW w:w="1011" w:type="dxa"/>
          </w:tcPr>
          <w:p w14:paraId="17B9920D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60795E96" w14:textId="77777777" w:rsidTr="002724B4">
        <w:tc>
          <w:tcPr>
            <w:tcW w:w="1330" w:type="dxa"/>
          </w:tcPr>
          <w:p w14:paraId="2BC4C37C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16</w:t>
            </w:r>
          </w:p>
        </w:tc>
        <w:tc>
          <w:tcPr>
            <w:tcW w:w="818" w:type="dxa"/>
          </w:tcPr>
          <w:p w14:paraId="368C3B9F" w14:textId="1AF5FB1F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3CD818D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F</w:t>
            </w:r>
          </w:p>
        </w:tc>
        <w:tc>
          <w:tcPr>
            <w:tcW w:w="1340" w:type="dxa"/>
          </w:tcPr>
          <w:p w14:paraId="493E5815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Right</w:t>
            </w:r>
          </w:p>
        </w:tc>
        <w:tc>
          <w:tcPr>
            <w:tcW w:w="1167" w:type="dxa"/>
          </w:tcPr>
          <w:p w14:paraId="77C60540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rofound</w:t>
            </w:r>
          </w:p>
        </w:tc>
        <w:tc>
          <w:tcPr>
            <w:tcW w:w="4921" w:type="dxa"/>
          </w:tcPr>
          <w:p w14:paraId="02C4707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451B8E20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  <w:vAlign w:val="bottom"/>
          </w:tcPr>
          <w:p w14:paraId="4D2835FF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Cochlear nerve deficiency</w:t>
            </w:r>
          </w:p>
        </w:tc>
        <w:tc>
          <w:tcPr>
            <w:tcW w:w="1011" w:type="dxa"/>
          </w:tcPr>
          <w:p w14:paraId="1AAC565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ositive</w:t>
            </w:r>
          </w:p>
        </w:tc>
      </w:tr>
      <w:tr w:rsidR="00F3410F" w:rsidRPr="00C62501" w14:paraId="366CED9B" w14:textId="77777777" w:rsidTr="002724B4">
        <w:tc>
          <w:tcPr>
            <w:tcW w:w="1330" w:type="dxa"/>
          </w:tcPr>
          <w:p w14:paraId="2B2E7A8F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17</w:t>
            </w:r>
          </w:p>
        </w:tc>
        <w:tc>
          <w:tcPr>
            <w:tcW w:w="818" w:type="dxa"/>
          </w:tcPr>
          <w:p w14:paraId="3120802A" w14:textId="3605306E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46E1984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F</w:t>
            </w:r>
          </w:p>
        </w:tc>
        <w:tc>
          <w:tcPr>
            <w:tcW w:w="1340" w:type="dxa"/>
          </w:tcPr>
          <w:p w14:paraId="579BF7D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Left</w:t>
            </w:r>
          </w:p>
        </w:tc>
        <w:tc>
          <w:tcPr>
            <w:tcW w:w="1167" w:type="dxa"/>
          </w:tcPr>
          <w:p w14:paraId="1580E734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rofound</w:t>
            </w:r>
          </w:p>
        </w:tc>
        <w:tc>
          <w:tcPr>
            <w:tcW w:w="4921" w:type="dxa"/>
          </w:tcPr>
          <w:p w14:paraId="0D326A6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62294B02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  <w:vAlign w:val="bottom"/>
          </w:tcPr>
          <w:p w14:paraId="652F7825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Cochlear nerve deficiency</w:t>
            </w:r>
          </w:p>
        </w:tc>
        <w:tc>
          <w:tcPr>
            <w:tcW w:w="1011" w:type="dxa"/>
          </w:tcPr>
          <w:p w14:paraId="69211D46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4924F96F" w14:textId="77777777" w:rsidTr="002724B4">
        <w:tc>
          <w:tcPr>
            <w:tcW w:w="1330" w:type="dxa"/>
          </w:tcPr>
          <w:p w14:paraId="0BE431B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18</w:t>
            </w:r>
          </w:p>
        </w:tc>
        <w:tc>
          <w:tcPr>
            <w:tcW w:w="818" w:type="dxa"/>
          </w:tcPr>
          <w:p w14:paraId="4C543496" w14:textId="1D130BC4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5572490A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</w:t>
            </w:r>
          </w:p>
        </w:tc>
        <w:tc>
          <w:tcPr>
            <w:tcW w:w="1340" w:type="dxa"/>
          </w:tcPr>
          <w:p w14:paraId="1C68E9B7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Right</w:t>
            </w:r>
            <w:r w:rsidRPr="00C62501">
              <w:rPr>
                <w:rStyle w:val="apple-converted-space"/>
                <w:sz w:val="20"/>
                <w:szCs w:val="20"/>
              </w:rPr>
              <w:t> </w:t>
            </w:r>
          </w:p>
        </w:tc>
        <w:tc>
          <w:tcPr>
            <w:tcW w:w="1167" w:type="dxa"/>
          </w:tcPr>
          <w:p w14:paraId="7FDAC63A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oderate</w:t>
            </w:r>
          </w:p>
        </w:tc>
        <w:tc>
          <w:tcPr>
            <w:tcW w:w="4921" w:type="dxa"/>
          </w:tcPr>
          <w:p w14:paraId="06F39A7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4A7A1A74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</w:tcPr>
          <w:p w14:paraId="4955AFB4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  <w:vAlign w:val="bottom"/>
          </w:tcPr>
          <w:p w14:paraId="774264E1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12B8132C" w14:textId="77777777" w:rsidTr="002724B4">
        <w:tc>
          <w:tcPr>
            <w:tcW w:w="1330" w:type="dxa"/>
          </w:tcPr>
          <w:p w14:paraId="2A81EE2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19</w:t>
            </w:r>
          </w:p>
        </w:tc>
        <w:tc>
          <w:tcPr>
            <w:tcW w:w="818" w:type="dxa"/>
          </w:tcPr>
          <w:p w14:paraId="559AAF1A" w14:textId="57959F18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2A3C5D3A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</w:t>
            </w:r>
          </w:p>
        </w:tc>
        <w:tc>
          <w:tcPr>
            <w:tcW w:w="1340" w:type="dxa"/>
          </w:tcPr>
          <w:p w14:paraId="68D1394F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Left</w:t>
            </w:r>
            <w:r w:rsidRPr="00C62501">
              <w:rPr>
                <w:rStyle w:val="apple-converted-space"/>
                <w:sz w:val="20"/>
                <w:szCs w:val="20"/>
              </w:rPr>
              <w:t> </w:t>
            </w:r>
          </w:p>
        </w:tc>
        <w:tc>
          <w:tcPr>
            <w:tcW w:w="1167" w:type="dxa"/>
          </w:tcPr>
          <w:p w14:paraId="3D90713A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ild</w:t>
            </w:r>
          </w:p>
        </w:tc>
        <w:tc>
          <w:tcPr>
            <w:tcW w:w="4921" w:type="dxa"/>
          </w:tcPr>
          <w:p w14:paraId="69549CA1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6E09AF2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  <w:vAlign w:val="bottom"/>
          </w:tcPr>
          <w:p w14:paraId="0491E6E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rmal</w:t>
            </w:r>
          </w:p>
        </w:tc>
        <w:tc>
          <w:tcPr>
            <w:tcW w:w="1011" w:type="dxa"/>
            <w:vAlign w:val="bottom"/>
          </w:tcPr>
          <w:p w14:paraId="6C54F7EC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259728C1" w14:textId="77777777" w:rsidTr="002724B4">
        <w:tc>
          <w:tcPr>
            <w:tcW w:w="1330" w:type="dxa"/>
          </w:tcPr>
          <w:p w14:paraId="3AC42AF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20</w:t>
            </w:r>
          </w:p>
        </w:tc>
        <w:tc>
          <w:tcPr>
            <w:tcW w:w="818" w:type="dxa"/>
          </w:tcPr>
          <w:p w14:paraId="12B1377A" w14:textId="02873010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33A9EC75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F</w:t>
            </w:r>
          </w:p>
        </w:tc>
        <w:tc>
          <w:tcPr>
            <w:tcW w:w="1340" w:type="dxa"/>
          </w:tcPr>
          <w:p w14:paraId="18E113A2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Right</w:t>
            </w:r>
          </w:p>
        </w:tc>
        <w:tc>
          <w:tcPr>
            <w:tcW w:w="1167" w:type="dxa"/>
          </w:tcPr>
          <w:p w14:paraId="0DBADA23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Severe</w:t>
            </w:r>
          </w:p>
        </w:tc>
        <w:tc>
          <w:tcPr>
            <w:tcW w:w="4921" w:type="dxa"/>
          </w:tcPr>
          <w:p w14:paraId="544F319A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7D2EC652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  <w:vAlign w:val="bottom"/>
          </w:tcPr>
          <w:p w14:paraId="067B2EC7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  <w:vAlign w:val="bottom"/>
          </w:tcPr>
          <w:p w14:paraId="3EBE4CDA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</w:tbl>
    <w:p w14:paraId="33033A9F" w14:textId="77777777" w:rsidR="00F3410F" w:rsidRPr="00C62501" w:rsidRDefault="00F3410F" w:rsidP="00F3410F"/>
    <w:tbl>
      <w:tblPr>
        <w:tblStyle w:val="TableGrid"/>
        <w:tblW w:w="14400" w:type="dxa"/>
        <w:tblInd w:w="-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0"/>
        <w:gridCol w:w="818"/>
        <w:gridCol w:w="715"/>
        <w:gridCol w:w="1340"/>
        <w:gridCol w:w="1167"/>
        <w:gridCol w:w="4921"/>
        <w:gridCol w:w="1389"/>
        <w:gridCol w:w="1709"/>
        <w:gridCol w:w="1011"/>
      </w:tblGrid>
      <w:tr w:rsidR="00F3410F" w:rsidRPr="00C62501" w14:paraId="1E0F2DAA" w14:textId="77777777" w:rsidTr="002724B4">
        <w:tc>
          <w:tcPr>
            <w:tcW w:w="14400" w:type="dxa"/>
            <w:gridSpan w:val="9"/>
          </w:tcPr>
          <w:p w14:paraId="1DECBCA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b/>
                <w:bCs/>
                <w:sz w:val="20"/>
                <w:szCs w:val="20"/>
              </w:rPr>
              <w:lastRenderedPageBreak/>
              <w:t>Supplemental Table S1 (continued)</w:t>
            </w:r>
          </w:p>
        </w:tc>
      </w:tr>
      <w:tr w:rsidR="00F3410F" w:rsidRPr="00C62501" w14:paraId="5748D24A" w14:textId="77777777" w:rsidTr="002724B4">
        <w:tc>
          <w:tcPr>
            <w:tcW w:w="1330" w:type="dxa"/>
          </w:tcPr>
          <w:p w14:paraId="47578D0D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21</w:t>
            </w:r>
          </w:p>
        </w:tc>
        <w:tc>
          <w:tcPr>
            <w:tcW w:w="818" w:type="dxa"/>
          </w:tcPr>
          <w:p w14:paraId="04CB11B4" w14:textId="508948FA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7D72E20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</w:t>
            </w:r>
          </w:p>
        </w:tc>
        <w:tc>
          <w:tcPr>
            <w:tcW w:w="1340" w:type="dxa"/>
          </w:tcPr>
          <w:p w14:paraId="3B563D3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Left</w:t>
            </w:r>
          </w:p>
        </w:tc>
        <w:tc>
          <w:tcPr>
            <w:tcW w:w="1167" w:type="dxa"/>
          </w:tcPr>
          <w:p w14:paraId="76779855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rofound</w:t>
            </w:r>
          </w:p>
        </w:tc>
        <w:tc>
          <w:tcPr>
            <w:tcW w:w="4921" w:type="dxa"/>
          </w:tcPr>
          <w:p w14:paraId="651BF2E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7C429C33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  <w:vAlign w:val="bottom"/>
          </w:tcPr>
          <w:p w14:paraId="226F3C47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  <w:vAlign w:val="bottom"/>
          </w:tcPr>
          <w:p w14:paraId="20682B10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ositive</w:t>
            </w:r>
          </w:p>
        </w:tc>
      </w:tr>
      <w:tr w:rsidR="00F3410F" w:rsidRPr="00C62501" w14:paraId="2003847A" w14:textId="77777777" w:rsidTr="002724B4">
        <w:tc>
          <w:tcPr>
            <w:tcW w:w="1330" w:type="dxa"/>
          </w:tcPr>
          <w:p w14:paraId="1FB833A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22</w:t>
            </w:r>
          </w:p>
        </w:tc>
        <w:tc>
          <w:tcPr>
            <w:tcW w:w="818" w:type="dxa"/>
          </w:tcPr>
          <w:p w14:paraId="78A36908" w14:textId="13A4B672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30015B6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</w:t>
            </w:r>
          </w:p>
        </w:tc>
        <w:tc>
          <w:tcPr>
            <w:tcW w:w="1340" w:type="dxa"/>
          </w:tcPr>
          <w:p w14:paraId="3F1C763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Right</w:t>
            </w:r>
          </w:p>
        </w:tc>
        <w:tc>
          <w:tcPr>
            <w:tcW w:w="1167" w:type="dxa"/>
          </w:tcPr>
          <w:p w14:paraId="41F079E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ild</w:t>
            </w:r>
          </w:p>
        </w:tc>
        <w:tc>
          <w:tcPr>
            <w:tcW w:w="4921" w:type="dxa"/>
          </w:tcPr>
          <w:p w14:paraId="418206F6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3451D5FF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  <w:vAlign w:val="bottom"/>
          </w:tcPr>
          <w:p w14:paraId="428B6E2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</w:tcPr>
          <w:p w14:paraId="7A0EACA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egative</w:t>
            </w:r>
          </w:p>
        </w:tc>
      </w:tr>
      <w:tr w:rsidR="00F3410F" w:rsidRPr="00C62501" w14:paraId="2C2B2213" w14:textId="77777777" w:rsidTr="002724B4">
        <w:tc>
          <w:tcPr>
            <w:tcW w:w="1330" w:type="dxa"/>
          </w:tcPr>
          <w:p w14:paraId="41FDFA23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23</w:t>
            </w:r>
          </w:p>
        </w:tc>
        <w:tc>
          <w:tcPr>
            <w:tcW w:w="818" w:type="dxa"/>
          </w:tcPr>
          <w:p w14:paraId="4771E4EF" w14:textId="34C8427A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776884F4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F</w:t>
            </w:r>
          </w:p>
        </w:tc>
        <w:tc>
          <w:tcPr>
            <w:tcW w:w="1340" w:type="dxa"/>
          </w:tcPr>
          <w:p w14:paraId="7FC18690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Left</w:t>
            </w:r>
          </w:p>
        </w:tc>
        <w:tc>
          <w:tcPr>
            <w:tcW w:w="1167" w:type="dxa"/>
          </w:tcPr>
          <w:p w14:paraId="3E544151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rofound</w:t>
            </w:r>
          </w:p>
        </w:tc>
        <w:tc>
          <w:tcPr>
            <w:tcW w:w="4921" w:type="dxa"/>
          </w:tcPr>
          <w:p w14:paraId="415A95C5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4B307C22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  <w:vAlign w:val="bottom"/>
          </w:tcPr>
          <w:p w14:paraId="1E170ED4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rmal</w:t>
            </w:r>
            <w:r w:rsidRPr="00C62501" w:rsidDel="00AC3FA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vAlign w:val="bottom"/>
          </w:tcPr>
          <w:p w14:paraId="75A092C2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6F07176A" w14:textId="77777777" w:rsidTr="002724B4">
        <w:tc>
          <w:tcPr>
            <w:tcW w:w="1330" w:type="dxa"/>
          </w:tcPr>
          <w:p w14:paraId="0DC707A6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24</w:t>
            </w:r>
          </w:p>
        </w:tc>
        <w:tc>
          <w:tcPr>
            <w:tcW w:w="818" w:type="dxa"/>
          </w:tcPr>
          <w:p w14:paraId="277D2F7E" w14:textId="7432B391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0893B37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</w:t>
            </w:r>
          </w:p>
        </w:tc>
        <w:tc>
          <w:tcPr>
            <w:tcW w:w="1340" w:type="dxa"/>
          </w:tcPr>
          <w:p w14:paraId="25599D86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Right</w:t>
            </w:r>
            <w:r w:rsidRPr="00C62501">
              <w:rPr>
                <w:rStyle w:val="apple-converted-space"/>
                <w:sz w:val="20"/>
                <w:szCs w:val="20"/>
              </w:rPr>
              <w:t> </w:t>
            </w:r>
          </w:p>
        </w:tc>
        <w:tc>
          <w:tcPr>
            <w:tcW w:w="1167" w:type="dxa"/>
          </w:tcPr>
          <w:p w14:paraId="79FCF2B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rofound</w:t>
            </w:r>
          </w:p>
        </w:tc>
        <w:tc>
          <w:tcPr>
            <w:tcW w:w="4921" w:type="dxa"/>
          </w:tcPr>
          <w:p w14:paraId="77F88343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13D09C73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  <w:vAlign w:val="bottom"/>
          </w:tcPr>
          <w:p w14:paraId="450EAC0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  <w:vAlign w:val="bottom"/>
          </w:tcPr>
          <w:p w14:paraId="5EEAC151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58ECEAC9" w14:textId="77777777" w:rsidTr="002724B4">
        <w:tc>
          <w:tcPr>
            <w:tcW w:w="1330" w:type="dxa"/>
          </w:tcPr>
          <w:p w14:paraId="7E1A394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25</w:t>
            </w:r>
          </w:p>
        </w:tc>
        <w:tc>
          <w:tcPr>
            <w:tcW w:w="818" w:type="dxa"/>
          </w:tcPr>
          <w:p w14:paraId="4F14A86B" w14:textId="5745C538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668DF74C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F</w:t>
            </w:r>
          </w:p>
        </w:tc>
        <w:tc>
          <w:tcPr>
            <w:tcW w:w="1340" w:type="dxa"/>
          </w:tcPr>
          <w:p w14:paraId="6F55040F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Right</w:t>
            </w:r>
            <w:r w:rsidRPr="00C62501">
              <w:rPr>
                <w:rStyle w:val="apple-converted-space"/>
                <w:sz w:val="20"/>
                <w:szCs w:val="20"/>
              </w:rPr>
              <w:t> </w:t>
            </w:r>
          </w:p>
        </w:tc>
        <w:tc>
          <w:tcPr>
            <w:tcW w:w="1167" w:type="dxa"/>
          </w:tcPr>
          <w:p w14:paraId="2B89B16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rofound</w:t>
            </w:r>
          </w:p>
        </w:tc>
        <w:tc>
          <w:tcPr>
            <w:tcW w:w="4921" w:type="dxa"/>
          </w:tcPr>
          <w:p w14:paraId="5C67A34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0EF05D26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  <w:vAlign w:val="bottom"/>
          </w:tcPr>
          <w:p w14:paraId="363239AC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</w:tcPr>
          <w:p w14:paraId="3FDB3E2C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egative</w:t>
            </w:r>
          </w:p>
        </w:tc>
      </w:tr>
      <w:tr w:rsidR="00F3410F" w:rsidRPr="00C62501" w14:paraId="1A769A42" w14:textId="77777777" w:rsidTr="002724B4">
        <w:tc>
          <w:tcPr>
            <w:tcW w:w="1330" w:type="dxa"/>
          </w:tcPr>
          <w:p w14:paraId="13F801D4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26</w:t>
            </w:r>
          </w:p>
        </w:tc>
        <w:tc>
          <w:tcPr>
            <w:tcW w:w="818" w:type="dxa"/>
          </w:tcPr>
          <w:p w14:paraId="2C6AEF91" w14:textId="1DD7D3C3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1D756771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F</w:t>
            </w:r>
          </w:p>
        </w:tc>
        <w:tc>
          <w:tcPr>
            <w:tcW w:w="1340" w:type="dxa"/>
          </w:tcPr>
          <w:p w14:paraId="3C0E24C1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Right</w:t>
            </w:r>
            <w:r w:rsidRPr="00C62501">
              <w:rPr>
                <w:rStyle w:val="apple-converted-space"/>
                <w:sz w:val="20"/>
                <w:szCs w:val="20"/>
              </w:rPr>
              <w:t> </w:t>
            </w:r>
          </w:p>
        </w:tc>
        <w:tc>
          <w:tcPr>
            <w:tcW w:w="1167" w:type="dxa"/>
          </w:tcPr>
          <w:p w14:paraId="05A4DDA1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rofound</w:t>
            </w:r>
          </w:p>
        </w:tc>
        <w:tc>
          <w:tcPr>
            <w:tcW w:w="4921" w:type="dxa"/>
          </w:tcPr>
          <w:p w14:paraId="20D710FA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75B31617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  <w:vAlign w:val="bottom"/>
          </w:tcPr>
          <w:p w14:paraId="7263774C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Cochlear nerve deficiency</w:t>
            </w:r>
          </w:p>
        </w:tc>
        <w:tc>
          <w:tcPr>
            <w:tcW w:w="1011" w:type="dxa"/>
          </w:tcPr>
          <w:p w14:paraId="6CE4A40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egative</w:t>
            </w:r>
          </w:p>
        </w:tc>
      </w:tr>
      <w:tr w:rsidR="00F3410F" w:rsidRPr="00C62501" w14:paraId="66A7191A" w14:textId="77777777" w:rsidTr="002724B4">
        <w:tc>
          <w:tcPr>
            <w:tcW w:w="1330" w:type="dxa"/>
          </w:tcPr>
          <w:p w14:paraId="5308A27A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27</w:t>
            </w:r>
          </w:p>
        </w:tc>
        <w:tc>
          <w:tcPr>
            <w:tcW w:w="818" w:type="dxa"/>
          </w:tcPr>
          <w:p w14:paraId="0D4E0D9F" w14:textId="7BEA7FB8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066D4470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</w:t>
            </w:r>
          </w:p>
        </w:tc>
        <w:tc>
          <w:tcPr>
            <w:tcW w:w="1340" w:type="dxa"/>
          </w:tcPr>
          <w:p w14:paraId="28E72E97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Right</w:t>
            </w:r>
            <w:r w:rsidRPr="00C62501">
              <w:rPr>
                <w:rStyle w:val="apple-converted-space"/>
                <w:sz w:val="20"/>
                <w:szCs w:val="20"/>
              </w:rPr>
              <w:t> </w:t>
            </w:r>
          </w:p>
        </w:tc>
        <w:tc>
          <w:tcPr>
            <w:tcW w:w="1167" w:type="dxa"/>
          </w:tcPr>
          <w:p w14:paraId="47F32FA5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rofound</w:t>
            </w:r>
          </w:p>
        </w:tc>
        <w:tc>
          <w:tcPr>
            <w:tcW w:w="4921" w:type="dxa"/>
          </w:tcPr>
          <w:p w14:paraId="5777B025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25AD682A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  <w:vAlign w:val="bottom"/>
          </w:tcPr>
          <w:p w14:paraId="0881DC3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</w:tcPr>
          <w:p w14:paraId="78EAE6D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egative</w:t>
            </w:r>
          </w:p>
        </w:tc>
      </w:tr>
      <w:tr w:rsidR="00F3410F" w:rsidRPr="00C62501" w14:paraId="1500792E" w14:textId="77777777" w:rsidTr="002724B4">
        <w:tc>
          <w:tcPr>
            <w:tcW w:w="1330" w:type="dxa"/>
          </w:tcPr>
          <w:p w14:paraId="337AE77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28</w:t>
            </w:r>
          </w:p>
        </w:tc>
        <w:tc>
          <w:tcPr>
            <w:tcW w:w="818" w:type="dxa"/>
          </w:tcPr>
          <w:p w14:paraId="0D0EA516" w14:textId="01860E34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11-15</w:t>
            </w:r>
          </w:p>
        </w:tc>
        <w:tc>
          <w:tcPr>
            <w:tcW w:w="715" w:type="dxa"/>
          </w:tcPr>
          <w:p w14:paraId="05E00334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F</w:t>
            </w:r>
          </w:p>
        </w:tc>
        <w:tc>
          <w:tcPr>
            <w:tcW w:w="1340" w:type="dxa"/>
          </w:tcPr>
          <w:p w14:paraId="7DE79CE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Left</w:t>
            </w:r>
            <w:r w:rsidRPr="00C62501">
              <w:rPr>
                <w:rStyle w:val="apple-converted-space"/>
                <w:sz w:val="20"/>
                <w:szCs w:val="20"/>
              </w:rPr>
              <w:t> </w:t>
            </w:r>
          </w:p>
        </w:tc>
        <w:tc>
          <w:tcPr>
            <w:tcW w:w="1167" w:type="dxa"/>
          </w:tcPr>
          <w:p w14:paraId="397C5BC2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oderate</w:t>
            </w:r>
          </w:p>
        </w:tc>
        <w:tc>
          <w:tcPr>
            <w:tcW w:w="4921" w:type="dxa"/>
          </w:tcPr>
          <w:p w14:paraId="72D900B5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09FD1ACA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  <w:vAlign w:val="bottom"/>
          </w:tcPr>
          <w:p w14:paraId="4DF974C0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rmal</w:t>
            </w:r>
          </w:p>
        </w:tc>
        <w:tc>
          <w:tcPr>
            <w:tcW w:w="1011" w:type="dxa"/>
          </w:tcPr>
          <w:p w14:paraId="7600BA85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egative</w:t>
            </w:r>
          </w:p>
        </w:tc>
      </w:tr>
      <w:tr w:rsidR="00F3410F" w:rsidRPr="00C62501" w14:paraId="29C64716" w14:textId="77777777" w:rsidTr="002724B4">
        <w:tc>
          <w:tcPr>
            <w:tcW w:w="1330" w:type="dxa"/>
          </w:tcPr>
          <w:p w14:paraId="4E358CBD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29</w:t>
            </w:r>
          </w:p>
        </w:tc>
        <w:tc>
          <w:tcPr>
            <w:tcW w:w="818" w:type="dxa"/>
          </w:tcPr>
          <w:p w14:paraId="7764FCE2" w14:textId="46871AA7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78465C37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</w:t>
            </w:r>
          </w:p>
        </w:tc>
        <w:tc>
          <w:tcPr>
            <w:tcW w:w="1340" w:type="dxa"/>
          </w:tcPr>
          <w:p w14:paraId="3E4C9C65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Left</w:t>
            </w:r>
            <w:r w:rsidRPr="00C62501">
              <w:rPr>
                <w:rStyle w:val="apple-converted-space"/>
                <w:sz w:val="20"/>
                <w:szCs w:val="20"/>
              </w:rPr>
              <w:t> </w:t>
            </w:r>
          </w:p>
        </w:tc>
        <w:tc>
          <w:tcPr>
            <w:tcW w:w="1167" w:type="dxa"/>
          </w:tcPr>
          <w:p w14:paraId="1C18B69F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ild</w:t>
            </w:r>
          </w:p>
        </w:tc>
        <w:tc>
          <w:tcPr>
            <w:tcW w:w="4921" w:type="dxa"/>
          </w:tcPr>
          <w:p w14:paraId="7B22A2C3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7ACB0B1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  <w:vAlign w:val="bottom"/>
          </w:tcPr>
          <w:p w14:paraId="5A75AC73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  <w:vAlign w:val="bottom"/>
          </w:tcPr>
          <w:p w14:paraId="6F65A70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3856D215" w14:textId="77777777" w:rsidTr="002724B4">
        <w:tc>
          <w:tcPr>
            <w:tcW w:w="1330" w:type="dxa"/>
          </w:tcPr>
          <w:p w14:paraId="36A1D4A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30</w:t>
            </w:r>
          </w:p>
        </w:tc>
        <w:tc>
          <w:tcPr>
            <w:tcW w:w="818" w:type="dxa"/>
          </w:tcPr>
          <w:p w14:paraId="79681DAD" w14:textId="45634F58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6-10</w:t>
            </w:r>
          </w:p>
        </w:tc>
        <w:tc>
          <w:tcPr>
            <w:tcW w:w="715" w:type="dxa"/>
          </w:tcPr>
          <w:p w14:paraId="2A475E3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</w:t>
            </w:r>
          </w:p>
        </w:tc>
        <w:tc>
          <w:tcPr>
            <w:tcW w:w="1340" w:type="dxa"/>
          </w:tcPr>
          <w:p w14:paraId="0EF68B9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Left</w:t>
            </w:r>
          </w:p>
        </w:tc>
        <w:tc>
          <w:tcPr>
            <w:tcW w:w="1167" w:type="dxa"/>
          </w:tcPr>
          <w:p w14:paraId="23562CB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Severe</w:t>
            </w:r>
          </w:p>
        </w:tc>
        <w:tc>
          <w:tcPr>
            <w:tcW w:w="4921" w:type="dxa"/>
          </w:tcPr>
          <w:p w14:paraId="3BFE7B44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2CCBB32D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  <w:vAlign w:val="bottom"/>
          </w:tcPr>
          <w:p w14:paraId="1DA5862A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Cochlear nerve deficiency</w:t>
            </w:r>
          </w:p>
        </w:tc>
        <w:tc>
          <w:tcPr>
            <w:tcW w:w="1011" w:type="dxa"/>
          </w:tcPr>
          <w:p w14:paraId="7218B14D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12D72F17" w14:textId="77777777" w:rsidTr="002724B4">
        <w:tc>
          <w:tcPr>
            <w:tcW w:w="1330" w:type="dxa"/>
          </w:tcPr>
          <w:p w14:paraId="75C633E3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31</w:t>
            </w:r>
          </w:p>
        </w:tc>
        <w:tc>
          <w:tcPr>
            <w:tcW w:w="818" w:type="dxa"/>
          </w:tcPr>
          <w:p w14:paraId="4FC17783" w14:textId="4D278145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4C12B3B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</w:t>
            </w:r>
          </w:p>
        </w:tc>
        <w:tc>
          <w:tcPr>
            <w:tcW w:w="1340" w:type="dxa"/>
          </w:tcPr>
          <w:p w14:paraId="0485F04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Right</w:t>
            </w:r>
          </w:p>
        </w:tc>
        <w:tc>
          <w:tcPr>
            <w:tcW w:w="1167" w:type="dxa"/>
          </w:tcPr>
          <w:p w14:paraId="21601B2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oderate</w:t>
            </w:r>
          </w:p>
        </w:tc>
        <w:tc>
          <w:tcPr>
            <w:tcW w:w="4921" w:type="dxa"/>
          </w:tcPr>
          <w:p w14:paraId="7EFF7472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2923373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</w:tcPr>
          <w:p w14:paraId="470A384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</w:tcPr>
          <w:p w14:paraId="6E1E134C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0FC52277" w14:textId="77777777" w:rsidTr="002724B4">
        <w:tc>
          <w:tcPr>
            <w:tcW w:w="1330" w:type="dxa"/>
          </w:tcPr>
          <w:p w14:paraId="64364F2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32</w:t>
            </w:r>
          </w:p>
        </w:tc>
        <w:tc>
          <w:tcPr>
            <w:tcW w:w="818" w:type="dxa"/>
          </w:tcPr>
          <w:p w14:paraId="1287AE84" w14:textId="62C914D1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7A3EB087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</w:t>
            </w:r>
          </w:p>
        </w:tc>
        <w:tc>
          <w:tcPr>
            <w:tcW w:w="1340" w:type="dxa"/>
          </w:tcPr>
          <w:p w14:paraId="52071C2F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Left</w:t>
            </w:r>
          </w:p>
        </w:tc>
        <w:tc>
          <w:tcPr>
            <w:tcW w:w="1167" w:type="dxa"/>
          </w:tcPr>
          <w:p w14:paraId="75D11BB3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rofound</w:t>
            </w:r>
          </w:p>
        </w:tc>
        <w:tc>
          <w:tcPr>
            <w:tcW w:w="4921" w:type="dxa"/>
          </w:tcPr>
          <w:p w14:paraId="7220A00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68A92701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  <w:vAlign w:val="bottom"/>
          </w:tcPr>
          <w:p w14:paraId="3C4A3D30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Cochlear nerve deficiency</w:t>
            </w:r>
          </w:p>
        </w:tc>
        <w:tc>
          <w:tcPr>
            <w:tcW w:w="1011" w:type="dxa"/>
          </w:tcPr>
          <w:p w14:paraId="071A1C87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7D2E953D" w14:textId="77777777" w:rsidTr="002724B4">
        <w:tc>
          <w:tcPr>
            <w:tcW w:w="1330" w:type="dxa"/>
          </w:tcPr>
          <w:p w14:paraId="18C7E44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33</w:t>
            </w:r>
          </w:p>
        </w:tc>
        <w:tc>
          <w:tcPr>
            <w:tcW w:w="818" w:type="dxa"/>
          </w:tcPr>
          <w:p w14:paraId="478D68B6" w14:textId="1182481C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16F6DDB2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</w:t>
            </w:r>
          </w:p>
        </w:tc>
        <w:tc>
          <w:tcPr>
            <w:tcW w:w="1340" w:type="dxa"/>
          </w:tcPr>
          <w:p w14:paraId="17A3A565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Left</w:t>
            </w:r>
          </w:p>
        </w:tc>
        <w:tc>
          <w:tcPr>
            <w:tcW w:w="1167" w:type="dxa"/>
          </w:tcPr>
          <w:p w14:paraId="7C0CE237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rofound</w:t>
            </w:r>
          </w:p>
        </w:tc>
        <w:tc>
          <w:tcPr>
            <w:tcW w:w="4921" w:type="dxa"/>
          </w:tcPr>
          <w:p w14:paraId="154F3F9C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1C47FF3E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  <w:vAlign w:val="bottom"/>
          </w:tcPr>
          <w:p w14:paraId="1117B083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Cochlear nerve deficiency</w:t>
            </w:r>
          </w:p>
        </w:tc>
        <w:tc>
          <w:tcPr>
            <w:tcW w:w="1011" w:type="dxa"/>
          </w:tcPr>
          <w:p w14:paraId="54DB53E7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egative</w:t>
            </w:r>
          </w:p>
        </w:tc>
      </w:tr>
    </w:tbl>
    <w:p w14:paraId="7F203A92" w14:textId="77777777" w:rsidR="00F3410F" w:rsidRPr="00C62501" w:rsidRDefault="00F3410F" w:rsidP="00F3410F"/>
    <w:tbl>
      <w:tblPr>
        <w:tblStyle w:val="TableGrid"/>
        <w:tblW w:w="14400" w:type="dxa"/>
        <w:tblInd w:w="-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0"/>
        <w:gridCol w:w="818"/>
        <w:gridCol w:w="715"/>
        <w:gridCol w:w="1340"/>
        <w:gridCol w:w="1167"/>
        <w:gridCol w:w="4921"/>
        <w:gridCol w:w="1389"/>
        <w:gridCol w:w="1709"/>
        <w:gridCol w:w="1011"/>
      </w:tblGrid>
      <w:tr w:rsidR="00F3410F" w:rsidRPr="00C62501" w14:paraId="032AFB96" w14:textId="77777777" w:rsidTr="002724B4">
        <w:tc>
          <w:tcPr>
            <w:tcW w:w="14400" w:type="dxa"/>
            <w:gridSpan w:val="9"/>
          </w:tcPr>
          <w:p w14:paraId="1273E52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b/>
                <w:bCs/>
                <w:sz w:val="20"/>
                <w:szCs w:val="20"/>
              </w:rPr>
              <w:t>Supplemental Table S1 (continued)</w:t>
            </w:r>
          </w:p>
        </w:tc>
      </w:tr>
      <w:tr w:rsidR="00F3410F" w:rsidRPr="00C62501" w14:paraId="56EE2E5C" w14:textId="77777777" w:rsidTr="002724B4">
        <w:tc>
          <w:tcPr>
            <w:tcW w:w="1330" w:type="dxa"/>
          </w:tcPr>
          <w:p w14:paraId="23026AF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lastRenderedPageBreak/>
              <w:t>USNHL-34</w:t>
            </w:r>
          </w:p>
        </w:tc>
        <w:tc>
          <w:tcPr>
            <w:tcW w:w="818" w:type="dxa"/>
          </w:tcPr>
          <w:p w14:paraId="2ECEEF96" w14:textId="0EF84AA1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</w:tcPr>
          <w:p w14:paraId="53CA1426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color w:val="222222"/>
                <w:sz w:val="20"/>
                <w:szCs w:val="20"/>
              </w:rPr>
              <w:t>F</w:t>
            </w:r>
          </w:p>
        </w:tc>
        <w:tc>
          <w:tcPr>
            <w:tcW w:w="1340" w:type="dxa"/>
          </w:tcPr>
          <w:p w14:paraId="0A73DAA9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Left</w:t>
            </w:r>
          </w:p>
        </w:tc>
        <w:tc>
          <w:tcPr>
            <w:tcW w:w="1167" w:type="dxa"/>
          </w:tcPr>
          <w:p w14:paraId="19984B9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rofound</w:t>
            </w:r>
          </w:p>
        </w:tc>
        <w:tc>
          <w:tcPr>
            <w:tcW w:w="4921" w:type="dxa"/>
          </w:tcPr>
          <w:p w14:paraId="0299345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4A7A3FA1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  <w:vAlign w:val="bottom"/>
          </w:tcPr>
          <w:p w14:paraId="4EE7E2A6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Cochlear nerve deficiency</w:t>
            </w:r>
          </w:p>
        </w:tc>
        <w:tc>
          <w:tcPr>
            <w:tcW w:w="1011" w:type="dxa"/>
          </w:tcPr>
          <w:p w14:paraId="30EEDF02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egative</w:t>
            </w:r>
          </w:p>
        </w:tc>
      </w:tr>
      <w:tr w:rsidR="00F3410F" w:rsidRPr="00C62501" w14:paraId="001B7D9D" w14:textId="77777777" w:rsidTr="002724B4">
        <w:tc>
          <w:tcPr>
            <w:tcW w:w="1330" w:type="dxa"/>
          </w:tcPr>
          <w:p w14:paraId="0A756913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35</w:t>
            </w:r>
          </w:p>
        </w:tc>
        <w:tc>
          <w:tcPr>
            <w:tcW w:w="818" w:type="dxa"/>
          </w:tcPr>
          <w:p w14:paraId="554CB5B9" w14:textId="210A954D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  <w:vAlign w:val="bottom"/>
          </w:tcPr>
          <w:p w14:paraId="7AE4606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color w:val="222222"/>
                <w:sz w:val="20"/>
                <w:szCs w:val="20"/>
              </w:rPr>
              <w:t>M</w:t>
            </w:r>
          </w:p>
        </w:tc>
        <w:tc>
          <w:tcPr>
            <w:tcW w:w="1340" w:type="dxa"/>
          </w:tcPr>
          <w:p w14:paraId="26536CB2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Left</w:t>
            </w:r>
          </w:p>
        </w:tc>
        <w:tc>
          <w:tcPr>
            <w:tcW w:w="1167" w:type="dxa"/>
          </w:tcPr>
          <w:p w14:paraId="697DA654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rofound</w:t>
            </w:r>
          </w:p>
        </w:tc>
        <w:tc>
          <w:tcPr>
            <w:tcW w:w="4921" w:type="dxa"/>
          </w:tcPr>
          <w:p w14:paraId="1462D12A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</w:tcPr>
          <w:p w14:paraId="2DFEFA45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  <w:vAlign w:val="bottom"/>
          </w:tcPr>
          <w:p w14:paraId="29D403E2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011" w:type="dxa"/>
            <w:vAlign w:val="bottom"/>
          </w:tcPr>
          <w:p w14:paraId="45A5AE46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  <w:tr w:rsidR="00F3410F" w:rsidRPr="00C62501" w14:paraId="08EB823F" w14:textId="77777777" w:rsidTr="002724B4">
        <w:tc>
          <w:tcPr>
            <w:tcW w:w="1330" w:type="dxa"/>
            <w:tcBorders>
              <w:bottom w:val="single" w:sz="12" w:space="0" w:color="auto"/>
            </w:tcBorders>
          </w:tcPr>
          <w:p w14:paraId="39AE9CC5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USNHL-36</w:t>
            </w:r>
          </w:p>
        </w:tc>
        <w:tc>
          <w:tcPr>
            <w:tcW w:w="818" w:type="dxa"/>
            <w:tcBorders>
              <w:bottom w:val="single" w:sz="12" w:space="0" w:color="auto"/>
            </w:tcBorders>
          </w:tcPr>
          <w:p w14:paraId="7AC0F5E6" w14:textId="369E02B5" w:rsidR="00F3410F" w:rsidRPr="00C62501" w:rsidRDefault="001A1DDE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1A1DDE">
              <w:rPr>
                <w:sz w:val="20"/>
                <w:szCs w:val="20"/>
              </w:rPr>
              <w:t>0-5</w:t>
            </w:r>
          </w:p>
        </w:tc>
        <w:tc>
          <w:tcPr>
            <w:tcW w:w="715" w:type="dxa"/>
            <w:tcBorders>
              <w:bottom w:val="single" w:sz="12" w:space="0" w:color="auto"/>
            </w:tcBorders>
          </w:tcPr>
          <w:p w14:paraId="57A679F4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M</w:t>
            </w:r>
          </w:p>
        </w:tc>
        <w:tc>
          <w:tcPr>
            <w:tcW w:w="1340" w:type="dxa"/>
            <w:tcBorders>
              <w:bottom w:val="single" w:sz="12" w:space="0" w:color="auto"/>
            </w:tcBorders>
          </w:tcPr>
          <w:p w14:paraId="28A17A28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Left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14:paraId="55D81550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Profound</w:t>
            </w:r>
          </w:p>
        </w:tc>
        <w:tc>
          <w:tcPr>
            <w:tcW w:w="4921" w:type="dxa"/>
            <w:tcBorders>
              <w:bottom w:val="single" w:sz="12" w:space="0" w:color="auto"/>
            </w:tcBorders>
          </w:tcPr>
          <w:p w14:paraId="5DB69486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ot found</w:t>
            </w:r>
          </w:p>
        </w:tc>
        <w:tc>
          <w:tcPr>
            <w:tcW w:w="1389" w:type="dxa"/>
            <w:tcBorders>
              <w:bottom w:val="single" w:sz="12" w:space="0" w:color="auto"/>
            </w:tcBorders>
          </w:tcPr>
          <w:p w14:paraId="406CB930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  <w:tc>
          <w:tcPr>
            <w:tcW w:w="1709" w:type="dxa"/>
            <w:tcBorders>
              <w:bottom w:val="single" w:sz="12" w:space="0" w:color="auto"/>
            </w:tcBorders>
            <w:vAlign w:val="bottom"/>
          </w:tcPr>
          <w:p w14:paraId="26093E7B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Cochlear nerve deficiency</w:t>
            </w:r>
          </w:p>
        </w:tc>
        <w:tc>
          <w:tcPr>
            <w:tcW w:w="1011" w:type="dxa"/>
            <w:tcBorders>
              <w:bottom w:val="single" w:sz="12" w:space="0" w:color="auto"/>
            </w:tcBorders>
          </w:tcPr>
          <w:p w14:paraId="4BAEB891" w14:textId="77777777" w:rsidR="00F3410F" w:rsidRPr="00C62501" w:rsidRDefault="00F3410F" w:rsidP="002724B4">
            <w:pPr>
              <w:tabs>
                <w:tab w:val="left" w:pos="279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62501">
              <w:rPr>
                <w:sz w:val="20"/>
                <w:szCs w:val="20"/>
              </w:rPr>
              <w:t>N/A</w:t>
            </w:r>
          </w:p>
        </w:tc>
      </w:tr>
    </w:tbl>
    <w:p w14:paraId="1C0A28CF" w14:textId="77777777" w:rsidR="00F3410F" w:rsidRPr="00C62501" w:rsidRDefault="00F3410F" w:rsidP="00F3410F">
      <w:pPr>
        <w:tabs>
          <w:tab w:val="left" w:pos="2790"/>
        </w:tabs>
        <w:spacing w:line="480" w:lineRule="auto"/>
        <w:rPr>
          <w:sz w:val="22"/>
          <w:szCs w:val="22"/>
        </w:rPr>
      </w:pPr>
      <w:r w:rsidRPr="00C62501">
        <w:rPr>
          <w:rFonts w:eastAsia="BiauKai"/>
          <w:sz w:val="22"/>
          <w:szCs w:val="22"/>
        </w:rPr>
        <w:t xml:space="preserve">Abbreviations: USNHL, unilateral sensorineural hearing loss; M, male; F, female; </w:t>
      </w:r>
      <w:r w:rsidRPr="00C62501">
        <w:rPr>
          <w:rFonts w:eastAsia="BiauKai"/>
          <w:i/>
          <w:iCs/>
          <w:sz w:val="22"/>
          <w:szCs w:val="22"/>
        </w:rPr>
        <w:t>GJB2</w:t>
      </w:r>
      <w:r w:rsidRPr="00C62501">
        <w:rPr>
          <w:rFonts w:eastAsia="BiauKai"/>
          <w:sz w:val="22"/>
          <w:szCs w:val="22"/>
        </w:rPr>
        <w:t xml:space="preserve">, gap junction beta-2; </w:t>
      </w:r>
      <w:r w:rsidRPr="00C62501">
        <w:rPr>
          <w:rFonts w:eastAsia="BiauKai"/>
          <w:i/>
          <w:iCs/>
          <w:sz w:val="22"/>
          <w:szCs w:val="22"/>
        </w:rPr>
        <w:t>PAX3</w:t>
      </w:r>
      <w:r w:rsidRPr="00C62501">
        <w:rPr>
          <w:rFonts w:eastAsia="BiauKai"/>
          <w:sz w:val="22"/>
          <w:szCs w:val="22"/>
        </w:rPr>
        <w:t xml:space="preserve">, </w:t>
      </w:r>
      <w:r w:rsidRPr="00C62501">
        <w:rPr>
          <w:sz w:val="22"/>
          <w:szCs w:val="22"/>
        </w:rPr>
        <w:t xml:space="preserve">paired box 3; </w:t>
      </w:r>
      <w:r w:rsidRPr="00C62501">
        <w:rPr>
          <w:i/>
          <w:iCs/>
          <w:sz w:val="22"/>
          <w:szCs w:val="22"/>
        </w:rPr>
        <w:t>EDNRB</w:t>
      </w:r>
      <w:r w:rsidRPr="00C62501">
        <w:rPr>
          <w:sz w:val="22"/>
          <w:szCs w:val="22"/>
        </w:rPr>
        <w:t xml:space="preserve">, endothelin receptor type B; </w:t>
      </w:r>
      <w:r w:rsidRPr="00C62501">
        <w:rPr>
          <w:i/>
          <w:iCs/>
          <w:sz w:val="22"/>
          <w:szCs w:val="22"/>
        </w:rPr>
        <w:t>MYO15A</w:t>
      </w:r>
      <w:r w:rsidRPr="00C62501">
        <w:rPr>
          <w:sz w:val="22"/>
          <w:szCs w:val="22"/>
        </w:rPr>
        <w:t>,</w:t>
      </w:r>
      <w:r w:rsidRPr="00C62501">
        <w:rPr>
          <w:b/>
          <w:bCs/>
          <w:sz w:val="22"/>
          <w:szCs w:val="22"/>
        </w:rPr>
        <w:t xml:space="preserve"> </w:t>
      </w:r>
      <w:r w:rsidRPr="00C62501">
        <w:rPr>
          <w:sz w:val="22"/>
          <w:szCs w:val="22"/>
        </w:rPr>
        <w:t xml:space="preserve">myosin XVA; </w:t>
      </w:r>
      <w:r w:rsidRPr="00C62501">
        <w:rPr>
          <w:i/>
          <w:iCs/>
          <w:sz w:val="22"/>
          <w:szCs w:val="22"/>
        </w:rPr>
        <w:t>OTO</w:t>
      </w:r>
      <w:r w:rsidRPr="00C62501">
        <w:rPr>
          <w:sz w:val="22"/>
          <w:szCs w:val="22"/>
        </w:rPr>
        <w:t>F, otoferlin; CMV, Cytomegalovirus, N/A, not applicable or not performed</w:t>
      </w:r>
    </w:p>
    <w:p w14:paraId="4CCC54FB" w14:textId="77777777" w:rsidR="00F3410F" w:rsidRPr="00C62501" w:rsidRDefault="00F3410F" w:rsidP="00F3410F">
      <w:pPr>
        <w:tabs>
          <w:tab w:val="left" w:pos="2790"/>
        </w:tabs>
        <w:spacing w:line="480" w:lineRule="auto"/>
        <w:rPr>
          <w:color w:val="000000" w:themeColor="text1"/>
          <w:sz w:val="22"/>
          <w:szCs w:val="22"/>
        </w:rPr>
      </w:pPr>
      <w:r w:rsidRPr="00C62501">
        <w:rPr>
          <w:sz w:val="22"/>
          <w:szCs w:val="22"/>
          <w:vertAlign w:val="superscript"/>
        </w:rPr>
        <w:t xml:space="preserve">a </w:t>
      </w:r>
      <w:r w:rsidRPr="00C62501">
        <w:rPr>
          <w:color w:val="000000" w:themeColor="text1"/>
          <w:sz w:val="22"/>
          <w:szCs w:val="22"/>
        </w:rPr>
        <w:t>0</w:t>
      </w:r>
      <w:r w:rsidRPr="00C62501">
        <w:rPr>
          <w:rFonts w:eastAsia="PingFang TC"/>
          <w:color w:val="000000" w:themeColor="text1"/>
          <w:sz w:val="22"/>
          <w:szCs w:val="22"/>
        </w:rPr>
        <w:t>/1: heterozygous; 1/1: alternative homozygous</w:t>
      </w:r>
    </w:p>
    <w:p w14:paraId="7ECB7F55" w14:textId="00B3F84F" w:rsidR="00B4716B" w:rsidRPr="005E1422" w:rsidRDefault="00F3410F" w:rsidP="005E1422">
      <w:pPr>
        <w:tabs>
          <w:tab w:val="left" w:pos="2790"/>
        </w:tabs>
        <w:spacing w:line="480" w:lineRule="auto"/>
        <w:rPr>
          <w:sz w:val="22"/>
          <w:szCs w:val="22"/>
        </w:rPr>
      </w:pPr>
      <w:r w:rsidRPr="00C62501">
        <w:rPr>
          <w:sz w:val="22"/>
          <w:szCs w:val="22"/>
          <w:vertAlign w:val="superscript"/>
        </w:rPr>
        <w:t xml:space="preserve">b </w:t>
      </w:r>
      <w:r w:rsidRPr="00C62501">
        <w:rPr>
          <w:sz w:val="22"/>
          <w:szCs w:val="22"/>
        </w:rPr>
        <w:t>Testing is considered as positive if CMV is isolated from a patient’s urine sample.</w:t>
      </w:r>
    </w:p>
    <w:sectPr w:rsidR="00B4716B" w:rsidRPr="005E1422" w:rsidSect="00516655">
      <w:footerReference w:type="even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2199C" w14:textId="77777777" w:rsidR="007B7E82" w:rsidRDefault="007B7E82">
      <w:r>
        <w:separator/>
      </w:r>
    </w:p>
  </w:endnote>
  <w:endnote w:type="continuationSeparator" w:id="0">
    <w:p w14:paraId="1B606CBB" w14:textId="77777777" w:rsidR="007B7E82" w:rsidRDefault="007B7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iauKai">
    <w:panose1 w:val="02010601000101010101"/>
    <w:charset w:val="88"/>
    <w:family w:val="auto"/>
    <w:pitch w:val="variable"/>
    <w:sig w:usb0="00000001" w:usb1="08080000" w:usb2="00000010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033623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E22013" w14:textId="1539B162" w:rsidR="00D85C21" w:rsidRDefault="00DA49AE" w:rsidP="00495BD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C363F"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14:paraId="2AF533F3" w14:textId="77777777" w:rsidR="00D85C21" w:rsidRDefault="00D85C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309076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3EC8FE" w14:textId="77777777" w:rsidR="00D85C21" w:rsidRDefault="00DA49AE" w:rsidP="00495BD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B185FA" w14:textId="77777777" w:rsidR="00D85C21" w:rsidRDefault="00D85C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84CF7" w14:textId="77777777" w:rsidR="007B7E82" w:rsidRDefault="007B7E82">
      <w:r>
        <w:separator/>
      </w:r>
    </w:p>
  </w:footnote>
  <w:footnote w:type="continuationSeparator" w:id="0">
    <w:p w14:paraId="6D945BF5" w14:textId="77777777" w:rsidR="007B7E82" w:rsidRDefault="007B7E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F5766"/>
    <w:multiLevelType w:val="hybridMultilevel"/>
    <w:tmpl w:val="8682C8F2"/>
    <w:lvl w:ilvl="0" w:tplc="244C022C">
      <w:start w:val="1"/>
      <w:numFmt w:val="decimal"/>
      <w:lvlText w:val="%1."/>
      <w:lvlJc w:val="left"/>
      <w:pPr>
        <w:ind w:left="360" w:hanging="360"/>
      </w:pPr>
      <w:rPr>
        <w:rFonts w:ascii="PingFang TC" w:eastAsia="PingFang TC" w:hAnsi="PingFang TC" w:cs="PingFang TC" w:hint="default"/>
      </w:rPr>
    </w:lvl>
    <w:lvl w:ilvl="1" w:tplc="B944EA22" w:tentative="1">
      <w:start w:val="1"/>
      <w:numFmt w:val="ideographTraditional"/>
      <w:lvlText w:val="%2、"/>
      <w:lvlJc w:val="left"/>
      <w:pPr>
        <w:ind w:left="960" w:hanging="480"/>
      </w:pPr>
    </w:lvl>
    <w:lvl w:ilvl="2" w:tplc="CA1051C2" w:tentative="1">
      <w:start w:val="1"/>
      <w:numFmt w:val="lowerRoman"/>
      <w:lvlText w:val="%3."/>
      <w:lvlJc w:val="right"/>
      <w:pPr>
        <w:ind w:left="1440" w:hanging="480"/>
      </w:pPr>
    </w:lvl>
    <w:lvl w:ilvl="3" w:tplc="D3063BA0" w:tentative="1">
      <w:start w:val="1"/>
      <w:numFmt w:val="decimal"/>
      <w:lvlText w:val="%4."/>
      <w:lvlJc w:val="left"/>
      <w:pPr>
        <w:ind w:left="1920" w:hanging="480"/>
      </w:pPr>
    </w:lvl>
    <w:lvl w:ilvl="4" w:tplc="B2BA417E" w:tentative="1">
      <w:start w:val="1"/>
      <w:numFmt w:val="ideographTraditional"/>
      <w:lvlText w:val="%5、"/>
      <w:lvlJc w:val="left"/>
      <w:pPr>
        <w:ind w:left="2400" w:hanging="480"/>
      </w:pPr>
    </w:lvl>
    <w:lvl w:ilvl="5" w:tplc="004CC40E" w:tentative="1">
      <w:start w:val="1"/>
      <w:numFmt w:val="lowerRoman"/>
      <w:lvlText w:val="%6."/>
      <w:lvlJc w:val="right"/>
      <w:pPr>
        <w:ind w:left="2880" w:hanging="480"/>
      </w:pPr>
    </w:lvl>
    <w:lvl w:ilvl="6" w:tplc="D1EE2962" w:tentative="1">
      <w:start w:val="1"/>
      <w:numFmt w:val="decimal"/>
      <w:lvlText w:val="%7."/>
      <w:lvlJc w:val="left"/>
      <w:pPr>
        <w:ind w:left="3360" w:hanging="480"/>
      </w:pPr>
    </w:lvl>
    <w:lvl w:ilvl="7" w:tplc="D7DE17AE" w:tentative="1">
      <w:start w:val="1"/>
      <w:numFmt w:val="ideographTraditional"/>
      <w:lvlText w:val="%8、"/>
      <w:lvlJc w:val="left"/>
      <w:pPr>
        <w:ind w:left="3840" w:hanging="480"/>
      </w:pPr>
    </w:lvl>
    <w:lvl w:ilvl="8" w:tplc="F202E69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810497A"/>
    <w:multiLevelType w:val="hybridMultilevel"/>
    <w:tmpl w:val="165629F8"/>
    <w:lvl w:ilvl="0" w:tplc="38A23224">
      <w:numFmt w:val="bullet"/>
      <w:lvlText w:val="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FA2A9FFA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C18C9622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2F6EFFD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6332138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DD0A7A5E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DDC0BC6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3A203E1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7D24D3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B7D0B58"/>
    <w:multiLevelType w:val="hybridMultilevel"/>
    <w:tmpl w:val="D810782A"/>
    <w:lvl w:ilvl="0" w:tplc="B538CC9A">
      <w:start w:val="1"/>
      <w:numFmt w:val="decimal"/>
      <w:lvlText w:val="%1."/>
      <w:lvlJc w:val="left"/>
      <w:pPr>
        <w:ind w:left="480" w:hanging="480"/>
      </w:pPr>
    </w:lvl>
    <w:lvl w:ilvl="1" w:tplc="B5A28190">
      <w:start w:val="1"/>
      <w:numFmt w:val="ideographTraditional"/>
      <w:lvlText w:val="%2、"/>
      <w:lvlJc w:val="left"/>
      <w:pPr>
        <w:ind w:left="960" w:hanging="480"/>
      </w:pPr>
    </w:lvl>
    <w:lvl w:ilvl="2" w:tplc="EABCD464" w:tentative="1">
      <w:start w:val="1"/>
      <w:numFmt w:val="lowerRoman"/>
      <w:lvlText w:val="%3."/>
      <w:lvlJc w:val="right"/>
      <w:pPr>
        <w:ind w:left="1440" w:hanging="480"/>
      </w:pPr>
    </w:lvl>
    <w:lvl w:ilvl="3" w:tplc="A50AE874" w:tentative="1">
      <w:start w:val="1"/>
      <w:numFmt w:val="decimal"/>
      <w:lvlText w:val="%4."/>
      <w:lvlJc w:val="left"/>
      <w:pPr>
        <w:ind w:left="1920" w:hanging="480"/>
      </w:pPr>
    </w:lvl>
    <w:lvl w:ilvl="4" w:tplc="52C23FC6" w:tentative="1">
      <w:start w:val="1"/>
      <w:numFmt w:val="ideographTraditional"/>
      <w:lvlText w:val="%5、"/>
      <w:lvlJc w:val="left"/>
      <w:pPr>
        <w:ind w:left="2400" w:hanging="480"/>
      </w:pPr>
    </w:lvl>
    <w:lvl w:ilvl="5" w:tplc="FB441CD0" w:tentative="1">
      <w:start w:val="1"/>
      <w:numFmt w:val="lowerRoman"/>
      <w:lvlText w:val="%6."/>
      <w:lvlJc w:val="right"/>
      <w:pPr>
        <w:ind w:left="2880" w:hanging="480"/>
      </w:pPr>
    </w:lvl>
    <w:lvl w:ilvl="6" w:tplc="BB043E80" w:tentative="1">
      <w:start w:val="1"/>
      <w:numFmt w:val="decimal"/>
      <w:lvlText w:val="%7."/>
      <w:lvlJc w:val="left"/>
      <w:pPr>
        <w:ind w:left="3360" w:hanging="480"/>
      </w:pPr>
    </w:lvl>
    <w:lvl w:ilvl="7" w:tplc="2A6A8E8C" w:tentative="1">
      <w:start w:val="1"/>
      <w:numFmt w:val="ideographTraditional"/>
      <w:lvlText w:val="%8、"/>
      <w:lvlJc w:val="left"/>
      <w:pPr>
        <w:ind w:left="3840" w:hanging="480"/>
      </w:pPr>
    </w:lvl>
    <w:lvl w:ilvl="8" w:tplc="01A0C6D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8CB7548"/>
    <w:multiLevelType w:val="multilevel"/>
    <w:tmpl w:val="3DF41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CE0340"/>
    <w:multiLevelType w:val="multilevel"/>
    <w:tmpl w:val="BED47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3714FF"/>
    <w:multiLevelType w:val="hybridMultilevel"/>
    <w:tmpl w:val="D0ACE456"/>
    <w:lvl w:ilvl="0" w:tplc="42B4690C">
      <w:start w:val="1"/>
      <w:numFmt w:val="decimal"/>
      <w:lvlText w:val="%1."/>
      <w:lvlJc w:val="left"/>
      <w:pPr>
        <w:ind w:left="360" w:hanging="360"/>
      </w:pPr>
      <w:rPr>
        <w:rFonts w:ascii="PingFang TC" w:eastAsia="PingFang TC" w:hAnsi="PingFang TC" w:cs="PingFang TC" w:hint="default"/>
      </w:rPr>
    </w:lvl>
    <w:lvl w:ilvl="1" w:tplc="6256D536" w:tentative="1">
      <w:start w:val="1"/>
      <w:numFmt w:val="ideographTraditional"/>
      <w:lvlText w:val="%2、"/>
      <w:lvlJc w:val="left"/>
      <w:pPr>
        <w:ind w:left="960" w:hanging="480"/>
      </w:pPr>
    </w:lvl>
    <w:lvl w:ilvl="2" w:tplc="FB72F31C" w:tentative="1">
      <w:start w:val="1"/>
      <w:numFmt w:val="lowerRoman"/>
      <w:lvlText w:val="%3."/>
      <w:lvlJc w:val="right"/>
      <w:pPr>
        <w:ind w:left="1440" w:hanging="480"/>
      </w:pPr>
    </w:lvl>
    <w:lvl w:ilvl="3" w:tplc="41082C0C" w:tentative="1">
      <w:start w:val="1"/>
      <w:numFmt w:val="decimal"/>
      <w:lvlText w:val="%4."/>
      <w:lvlJc w:val="left"/>
      <w:pPr>
        <w:ind w:left="1920" w:hanging="480"/>
      </w:pPr>
    </w:lvl>
    <w:lvl w:ilvl="4" w:tplc="1A4C1492" w:tentative="1">
      <w:start w:val="1"/>
      <w:numFmt w:val="ideographTraditional"/>
      <w:lvlText w:val="%5、"/>
      <w:lvlJc w:val="left"/>
      <w:pPr>
        <w:ind w:left="2400" w:hanging="480"/>
      </w:pPr>
    </w:lvl>
    <w:lvl w:ilvl="5" w:tplc="737A6E98" w:tentative="1">
      <w:start w:val="1"/>
      <w:numFmt w:val="lowerRoman"/>
      <w:lvlText w:val="%6."/>
      <w:lvlJc w:val="right"/>
      <w:pPr>
        <w:ind w:left="2880" w:hanging="480"/>
      </w:pPr>
    </w:lvl>
    <w:lvl w:ilvl="6" w:tplc="204A41D2" w:tentative="1">
      <w:start w:val="1"/>
      <w:numFmt w:val="decimal"/>
      <w:lvlText w:val="%7."/>
      <w:lvlJc w:val="left"/>
      <w:pPr>
        <w:ind w:left="3360" w:hanging="480"/>
      </w:pPr>
    </w:lvl>
    <w:lvl w:ilvl="7" w:tplc="9820B0E6" w:tentative="1">
      <w:start w:val="1"/>
      <w:numFmt w:val="ideographTraditional"/>
      <w:lvlText w:val="%8、"/>
      <w:lvlJc w:val="left"/>
      <w:pPr>
        <w:ind w:left="3840" w:hanging="480"/>
      </w:pPr>
    </w:lvl>
    <w:lvl w:ilvl="8" w:tplc="F094006A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6EE3266"/>
    <w:multiLevelType w:val="hybridMultilevel"/>
    <w:tmpl w:val="5EEACC46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7593881"/>
    <w:multiLevelType w:val="multilevel"/>
    <w:tmpl w:val="CD18C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5A944E4"/>
    <w:multiLevelType w:val="multilevel"/>
    <w:tmpl w:val="254AD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9983159"/>
    <w:multiLevelType w:val="multilevel"/>
    <w:tmpl w:val="D6725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2A91FC5"/>
    <w:multiLevelType w:val="multilevel"/>
    <w:tmpl w:val="DB585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7"/>
  </w:num>
  <w:num w:numId="4">
    <w:abstractNumId w:val="3"/>
  </w:num>
  <w:num w:numId="5">
    <w:abstractNumId w:val="8"/>
  </w:num>
  <w:num w:numId="6">
    <w:abstractNumId w:val="5"/>
  </w:num>
  <w:num w:numId="7">
    <w:abstractNumId w:val="0"/>
  </w:num>
  <w:num w:numId="8">
    <w:abstractNumId w:val="9"/>
  </w:num>
  <w:num w:numId="9">
    <w:abstractNumId w:val="10"/>
  </w:num>
  <w:num w:numId="10">
    <w:abstractNumId w:val="4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wMLOwNDE1NwIyTJR0lIJTi4sz8/NACoxrATKRWSw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ar52eagsse2ae5t29ppfwzsxz29dzrwdew&quot;&gt;NTUH_論文_2022_SSD&lt;record-ids&gt;&lt;item&gt;2&lt;/item&gt;&lt;item&gt;4&lt;/item&gt;&lt;item&gt;5&lt;/item&gt;&lt;item&gt;7&lt;/item&gt;&lt;item&gt;9&lt;/item&gt;&lt;item&gt;10&lt;/item&gt;&lt;item&gt;11&lt;/item&gt;&lt;item&gt;17&lt;/item&gt;&lt;item&gt;23&lt;/item&gt;&lt;item&gt;24&lt;/item&gt;&lt;item&gt;30&lt;/item&gt;&lt;item&gt;31&lt;/item&gt;&lt;item&gt;34&lt;/item&gt;&lt;item&gt;38&lt;/item&gt;&lt;item&gt;39&lt;/item&gt;&lt;item&gt;42&lt;/item&gt;&lt;item&gt;54&lt;/item&gt;&lt;item&gt;58&lt;/item&gt;&lt;item&gt;62&lt;/item&gt;&lt;item&gt;67&lt;/item&gt;&lt;item&gt;70&lt;/item&gt;&lt;item&gt;73&lt;/item&gt;&lt;item&gt;79&lt;/item&gt;&lt;item&gt;80&lt;/item&gt;&lt;item&gt;81&lt;/item&gt;&lt;item&gt;84&lt;/item&gt;&lt;item&gt;85&lt;/item&gt;&lt;item&gt;87&lt;/item&gt;&lt;item&gt;88&lt;/item&gt;&lt;item&gt;90&lt;/item&gt;&lt;item&gt;91&lt;/item&gt;&lt;item&gt;92&lt;/item&gt;&lt;item&gt;93&lt;/item&gt;&lt;item&gt;104&lt;/item&gt;&lt;item&gt;107&lt;/item&gt;&lt;item&gt;109&lt;/item&gt;&lt;item&gt;110&lt;/item&gt;&lt;item&gt;113&lt;/item&gt;&lt;item&gt;114&lt;/item&gt;&lt;item&gt;122&lt;/item&gt;&lt;item&gt;128&lt;/item&gt;&lt;item&gt;129&lt;/item&gt;&lt;item&gt;131&lt;/item&gt;&lt;item&gt;133&lt;/item&gt;&lt;item&gt;135&lt;/item&gt;&lt;item&gt;136&lt;/item&gt;&lt;item&gt;138&lt;/item&gt;&lt;/record-ids&gt;&lt;/item&gt;&lt;/Libraries&gt;"/>
  </w:docVars>
  <w:rsids>
    <w:rsidRoot w:val="00DA4FD2"/>
    <w:rsid w:val="0000162A"/>
    <w:rsid w:val="0000295D"/>
    <w:rsid w:val="00003322"/>
    <w:rsid w:val="00006AC7"/>
    <w:rsid w:val="000075CE"/>
    <w:rsid w:val="000128FF"/>
    <w:rsid w:val="00013577"/>
    <w:rsid w:val="00014B99"/>
    <w:rsid w:val="00014CF7"/>
    <w:rsid w:val="00015981"/>
    <w:rsid w:val="00015C58"/>
    <w:rsid w:val="00015EDF"/>
    <w:rsid w:val="00016D90"/>
    <w:rsid w:val="00016E85"/>
    <w:rsid w:val="000201F8"/>
    <w:rsid w:val="000229FA"/>
    <w:rsid w:val="00023EDC"/>
    <w:rsid w:val="000249DE"/>
    <w:rsid w:val="00024FB2"/>
    <w:rsid w:val="0002562E"/>
    <w:rsid w:val="000271BB"/>
    <w:rsid w:val="00027F63"/>
    <w:rsid w:val="00030483"/>
    <w:rsid w:val="000310C3"/>
    <w:rsid w:val="000314D5"/>
    <w:rsid w:val="00032959"/>
    <w:rsid w:val="000341DE"/>
    <w:rsid w:val="0003495F"/>
    <w:rsid w:val="000373F2"/>
    <w:rsid w:val="000410F6"/>
    <w:rsid w:val="000411C0"/>
    <w:rsid w:val="00041245"/>
    <w:rsid w:val="00041406"/>
    <w:rsid w:val="0004182A"/>
    <w:rsid w:val="0004190D"/>
    <w:rsid w:val="000463AF"/>
    <w:rsid w:val="0005247A"/>
    <w:rsid w:val="00052EB0"/>
    <w:rsid w:val="00052EF3"/>
    <w:rsid w:val="00053DBE"/>
    <w:rsid w:val="00056158"/>
    <w:rsid w:val="00056934"/>
    <w:rsid w:val="00057007"/>
    <w:rsid w:val="00060ADC"/>
    <w:rsid w:val="0006100A"/>
    <w:rsid w:val="00063B39"/>
    <w:rsid w:val="00064061"/>
    <w:rsid w:val="000642E4"/>
    <w:rsid w:val="00064A20"/>
    <w:rsid w:val="00065104"/>
    <w:rsid w:val="00065D32"/>
    <w:rsid w:val="00065EFF"/>
    <w:rsid w:val="0006723F"/>
    <w:rsid w:val="000679B4"/>
    <w:rsid w:val="00073A44"/>
    <w:rsid w:val="00073F15"/>
    <w:rsid w:val="000771E0"/>
    <w:rsid w:val="00083D9A"/>
    <w:rsid w:val="000857B4"/>
    <w:rsid w:val="0008680B"/>
    <w:rsid w:val="00086ACC"/>
    <w:rsid w:val="00087236"/>
    <w:rsid w:val="000878A1"/>
    <w:rsid w:val="00087DA5"/>
    <w:rsid w:val="00090A98"/>
    <w:rsid w:val="0009150F"/>
    <w:rsid w:val="000926C2"/>
    <w:rsid w:val="00093A49"/>
    <w:rsid w:val="0009515E"/>
    <w:rsid w:val="00095B9A"/>
    <w:rsid w:val="000964C3"/>
    <w:rsid w:val="0009774C"/>
    <w:rsid w:val="00097E84"/>
    <w:rsid w:val="000A296B"/>
    <w:rsid w:val="000A6338"/>
    <w:rsid w:val="000A7F01"/>
    <w:rsid w:val="000A7F4C"/>
    <w:rsid w:val="000A7F5C"/>
    <w:rsid w:val="000B041E"/>
    <w:rsid w:val="000B071C"/>
    <w:rsid w:val="000B0873"/>
    <w:rsid w:val="000B3614"/>
    <w:rsid w:val="000B589F"/>
    <w:rsid w:val="000B716B"/>
    <w:rsid w:val="000B7582"/>
    <w:rsid w:val="000C074E"/>
    <w:rsid w:val="000C09D5"/>
    <w:rsid w:val="000C17F9"/>
    <w:rsid w:val="000C2A87"/>
    <w:rsid w:val="000C4F20"/>
    <w:rsid w:val="000C52DB"/>
    <w:rsid w:val="000C578E"/>
    <w:rsid w:val="000C614D"/>
    <w:rsid w:val="000C77A8"/>
    <w:rsid w:val="000D1143"/>
    <w:rsid w:val="000D2A4A"/>
    <w:rsid w:val="000D49B9"/>
    <w:rsid w:val="000D50E1"/>
    <w:rsid w:val="000D544B"/>
    <w:rsid w:val="000D5E5E"/>
    <w:rsid w:val="000D70BA"/>
    <w:rsid w:val="000D743E"/>
    <w:rsid w:val="000E4060"/>
    <w:rsid w:val="000E614A"/>
    <w:rsid w:val="000F0846"/>
    <w:rsid w:val="000F0F12"/>
    <w:rsid w:val="000F0FB5"/>
    <w:rsid w:val="000F1FD7"/>
    <w:rsid w:val="000F383D"/>
    <w:rsid w:val="000F6009"/>
    <w:rsid w:val="000F726A"/>
    <w:rsid w:val="000F737B"/>
    <w:rsid w:val="000F759B"/>
    <w:rsid w:val="000F79B4"/>
    <w:rsid w:val="000F7ED7"/>
    <w:rsid w:val="00101307"/>
    <w:rsid w:val="00101420"/>
    <w:rsid w:val="001019D5"/>
    <w:rsid w:val="001024F2"/>
    <w:rsid w:val="00103C55"/>
    <w:rsid w:val="00103EA9"/>
    <w:rsid w:val="00104F5E"/>
    <w:rsid w:val="001053EB"/>
    <w:rsid w:val="0011289F"/>
    <w:rsid w:val="00114215"/>
    <w:rsid w:val="00116ED6"/>
    <w:rsid w:val="001218AD"/>
    <w:rsid w:val="00121C82"/>
    <w:rsid w:val="00121FC8"/>
    <w:rsid w:val="0012403D"/>
    <w:rsid w:val="0012577A"/>
    <w:rsid w:val="00125E62"/>
    <w:rsid w:val="00125EFD"/>
    <w:rsid w:val="001313F8"/>
    <w:rsid w:val="00131F87"/>
    <w:rsid w:val="00132000"/>
    <w:rsid w:val="00134DD7"/>
    <w:rsid w:val="00137C69"/>
    <w:rsid w:val="00137ECB"/>
    <w:rsid w:val="001425E4"/>
    <w:rsid w:val="00142891"/>
    <w:rsid w:val="0014431C"/>
    <w:rsid w:val="00144444"/>
    <w:rsid w:val="001456A2"/>
    <w:rsid w:val="00147111"/>
    <w:rsid w:val="00147D46"/>
    <w:rsid w:val="00151CD7"/>
    <w:rsid w:val="00152323"/>
    <w:rsid w:val="00153A0B"/>
    <w:rsid w:val="00153E2A"/>
    <w:rsid w:val="0015585A"/>
    <w:rsid w:val="001558EB"/>
    <w:rsid w:val="0015591C"/>
    <w:rsid w:val="00156203"/>
    <w:rsid w:val="00161EA4"/>
    <w:rsid w:val="00162A92"/>
    <w:rsid w:val="00162AC9"/>
    <w:rsid w:val="001711B4"/>
    <w:rsid w:val="00173AB9"/>
    <w:rsid w:val="001753A5"/>
    <w:rsid w:val="00177F11"/>
    <w:rsid w:val="00181A0A"/>
    <w:rsid w:val="00182916"/>
    <w:rsid w:val="0018440F"/>
    <w:rsid w:val="00184759"/>
    <w:rsid w:val="0018616F"/>
    <w:rsid w:val="0019340F"/>
    <w:rsid w:val="00193D0A"/>
    <w:rsid w:val="00196B03"/>
    <w:rsid w:val="00197A1B"/>
    <w:rsid w:val="00197CE6"/>
    <w:rsid w:val="001A0668"/>
    <w:rsid w:val="001A1C2E"/>
    <w:rsid w:val="001A1DDE"/>
    <w:rsid w:val="001A2263"/>
    <w:rsid w:val="001A2FE2"/>
    <w:rsid w:val="001A3506"/>
    <w:rsid w:val="001A3821"/>
    <w:rsid w:val="001A39CA"/>
    <w:rsid w:val="001A4125"/>
    <w:rsid w:val="001A5179"/>
    <w:rsid w:val="001A544F"/>
    <w:rsid w:val="001A5ED3"/>
    <w:rsid w:val="001B0DA2"/>
    <w:rsid w:val="001B2208"/>
    <w:rsid w:val="001B2EDD"/>
    <w:rsid w:val="001B551A"/>
    <w:rsid w:val="001B6947"/>
    <w:rsid w:val="001C0021"/>
    <w:rsid w:val="001C05B4"/>
    <w:rsid w:val="001C5300"/>
    <w:rsid w:val="001C6528"/>
    <w:rsid w:val="001C780C"/>
    <w:rsid w:val="001D00E3"/>
    <w:rsid w:val="001D2145"/>
    <w:rsid w:val="001D29F5"/>
    <w:rsid w:val="001D300F"/>
    <w:rsid w:val="001D4E27"/>
    <w:rsid w:val="001D59F5"/>
    <w:rsid w:val="001D6836"/>
    <w:rsid w:val="001E1B25"/>
    <w:rsid w:val="001F00BA"/>
    <w:rsid w:val="001F2545"/>
    <w:rsid w:val="001F2B2A"/>
    <w:rsid w:val="001F3A10"/>
    <w:rsid w:val="001F48F8"/>
    <w:rsid w:val="001F4E79"/>
    <w:rsid w:val="001F5098"/>
    <w:rsid w:val="00201C68"/>
    <w:rsid w:val="002033B5"/>
    <w:rsid w:val="00203498"/>
    <w:rsid w:val="00204C82"/>
    <w:rsid w:val="002057A7"/>
    <w:rsid w:val="00205D42"/>
    <w:rsid w:val="00207CFD"/>
    <w:rsid w:val="00211DD2"/>
    <w:rsid w:val="00220559"/>
    <w:rsid w:val="00220F05"/>
    <w:rsid w:val="002221B3"/>
    <w:rsid w:val="00222538"/>
    <w:rsid w:val="002227BE"/>
    <w:rsid w:val="00223B2A"/>
    <w:rsid w:val="00224610"/>
    <w:rsid w:val="0022537A"/>
    <w:rsid w:val="002264B1"/>
    <w:rsid w:val="00226EBE"/>
    <w:rsid w:val="00231C68"/>
    <w:rsid w:val="00232007"/>
    <w:rsid w:val="00232271"/>
    <w:rsid w:val="0023298B"/>
    <w:rsid w:val="00235FC9"/>
    <w:rsid w:val="00241878"/>
    <w:rsid w:val="002423A4"/>
    <w:rsid w:val="00243157"/>
    <w:rsid w:val="0024355D"/>
    <w:rsid w:val="00243666"/>
    <w:rsid w:val="00244367"/>
    <w:rsid w:val="00245985"/>
    <w:rsid w:val="00245C35"/>
    <w:rsid w:val="00245F8D"/>
    <w:rsid w:val="0025060C"/>
    <w:rsid w:val="00251F3D"/>
    <w:rsid w:val="0025232E"/>
    <w:rsid w:val="00253B94"/>
    <w:rsid w:val="002548E9"/>
    <w:rsid w:val="002557AA"/>
    <w:rsid w:val="00256D08"/>
    <w:rsid w:val="002570D4"/>
    <w:rsid w:val="00261EF6"/>
    <w:rsid w:val="00262207"/>
    <w:rsid w:val="00262FB1"/>
    <w:rsid w:val="00263CEC"/>
    <w:rsid w:val="00265FAA"/>
    <w:rsid w:val="002664DC"/>
    <w:rsid w:val="002666AE"/>
    <w:rsid w:val="00271E0D"/>
    <w:rsid w:val="002763EC"/>
    <w:rsid w:val="0027720D"/>
    <w:rsid w:val="002823F6"/>
    <w:rsid w:val="00283D92"/>
    <w:rsid w:val="0028439A"/>
    <w:rsid w:val="002846C5"/>
    <w:rsid w:val="00284E27"/>
    <w:rsid w:val="002868CA"/>
    <w:rsid w:val="00286A6B"/>
    <w:rsid w:val="00286DD1"/>
    <w:rsid w:val="002878FF"/>
    <w:rsid w:val="00290D79"/>
    <w:rsid w:val="00290F8B"/>
    <w:rsid w:val="00290FA7"/>
    <w:rsid w:val="00291C89"/>
    <w:rsid w:val="00292BB3"/>
    <w:rsid w:val="00293849"/>
    <w:rsid w:val="00293E8D"/>
    <w:rsid w:val="00295298"/>
    <w:rsid w:val="002965CE"/>
    <w:rsid w:val="00296693"/>
    <w:rsid w:val="0029727A"/>
    <w:rsid w:val="00297A5E"/>
    <w:rsid w:val="002A0EB5"/>
    <w:rsid w:val="002A10C3"/>
    <w:rsid w:val="002A2C5A"/>
    <w:rsid w:val="002A5B25"/>
    <w:rsid w:val="002B14D4"/>
    <w:rsid w:val="002B2BBA"/>
    <w:rsid w:val="002B365E"/>
    <w:rsid w:val="002B510C"/>
    <w:rsid w:val="002B55D5"/>
    <w:rsid w:val="002B6B30"/>
    <w:rsid w:val="002B7822"/>
    <w:rsid w:val="002C020C"/>
    <w:rsid w:val="002C0268"/>
    <w:rsid w:val="002C0FF3"/>
    <w:rsid w:val="002C1494"/>
    <w:rsid w:val="002C2E12"/>
    <w:rsid w:val="002C6FFA"/>
    <w:rsid w:val="002C75D4"/>
    <w:rsid w:val="002D085A"/>
    <w:rsid w:val="002D21B0"/>
    <w:rsid w:val="002D2DDC"/>
    <w:rsid w:val="002D328F"/>
    <w:rsid w:val="002D4846"/>
    <w:rsid w:val="002D4849"/>
    <w:rsid w:val="002D4A6B"/>
    <w:rsid w:val="002D5415"/>
    <w:rsid w:val="002D5DF3"/>
    <w:rsid w:val="002D6A72"/>
    <w:rsid w:val="002D7568"/>
    <w:rsid w:val="002E0A96"/>
    <w:rsid w:val="002E3701"/>
    <w:rsid w:val="002E491A"/>
    <w:rsid w:val="002E51A6"/>
    <w:rsid w:val="002E586C"/>
    <w:rsid w:val="002E6C35"/>
    <w:rsid w:val="002E6CFD"/>
    <w:rsid w:val="002E766F"/>
    <w:rsid w:val="002F159B"/>
    <w:rsid w:val="002F3EA1"/>
    <w:rsid w:val="002F46F0"/>
    <w:rsid w:val="002F4D7B"/>
    <w:rsid w:val="002F5740"/>
    <w:rsid w:val="002F5EEE"/>
    <w:rsid w:val="00300777"/>
    <w:rsid w:val="003009E7"/>
    <w:rsid w:val="00300A98"/>
    <w:rsid w:val="00301B8D"/>
    <w:rsid w:val="00302A8F"/>
    <w:rsid w:val="00306D66"/>
    <w:rsid w:val="00307101"/>
    <w:rsid w:val="00307133"/>
    <w:rsid w:val="003113C6"/>
    <w:rsid w:val="00313AC2"/>
    <w:rsid w:val="0031413B"/>
    <w:rsid w:val="0031667C"/>
    <w:rsid w:val="00317241"/>
    <w:rsid w:val="00317804"/>
    <w:rsid w:val="00317A96"/>
    <w:rsid w:val="00321A06"/>
    <w:rsid w:val="003242D3"/>
    <w:rsid w:val="00325A58"/>
    <w:rsid w:val="00326DD4"/>
    <w:rsid w:val="003306A7"/>
    <w:rsid w:val="00331857"/>
    <w:rsid w:val="0033237D"/>
    <w:rsid w:val="0033310E"/>
    <w:rsid w:val="003338FA"/>
    <w:rsid w:val="00333BB1"/>
    <w:rsid w:val="00335CF5"/>
    <w:rsid w:val="0033633E"/>
    <w:rsid w:val="0033702E"/>
    <w:rsid w:val="00337B47"/>
    <w:rsid w:val="00337C3F"/>
    <w:rsid w:val="003409D6"/>
    <w:rsid w:val="00340C81"/>
    <w:rsid w:val="00342634"/>
    <w:rsid w:val="0034291D"/>
    <w:rsid w:val="00343B8D"/>
    <w:rsid w:val="00344584"/>
    <w:rsid w:val="00345874"/>
    <w:rsid w:val="00345CB1"/>
    <w:rsid w:val="00345D57"/>
    <w:rsid w:val="003471EA"/>
    <w:rsid w:val="0034749C"/>
    <w:rsid w:val="003477D1"/>
    <w:rsid w:val="00347EE7"/>
    <w:rsid w:val="00350E87"/>
    <w:rsid w:val="0035146F"/>
    <w:rsid w:val="003515B5"/>
    <w:rsid w:val="0035230C"/>
    <w:rsid w:val="00354996"/>
    <w:rsid w:val="00355F34"/>
    <w:rsid w:val="00357B42"/>
    <w:rsid w:val="003603A2"/>
    <w:rsid w:val="00361F41"/>
    <w:rsid w:val="00362106"/>
    <w:rsid w:val="003632DF"/>
    <w:rsid w:val="0036432B"/>
    <w:rsid w:val="003645A8"/>
    <w:rsid w:val="00370946"/>
    <w:rsid w:val="00373C47"/>
    <w:rsid w:val="00374ADD"/>
    <w:rsid w:val="00376DE4"/>
    <w:rsid w:val="00377A35"/>
    <w:rsid w:val="00381A32"/>
    <w:rsid w:val="00381EE0"/>
    <w:rsid w:val="0038535E"/>
    <w:rsid w:val="0038715C"/>
    <w:rsid w:val="003873DD"/>
    <w:rsid w:val="00394A15"/>
    <w:rsid w:val="003A06CC"/>
    <w:rsid w:val="003A0F58"/>
    <w:rsid w:val="003A1049"/>
    <w:rsid w:val="003A16AF"/>
    <w:rsid w:val="003A1A95"/>
    <w:rsid w:val="003A2EFF"/>
    <w:rsid w:val="003A3F8A"/>
    <w:rsid w:val="003A47E2"/>
    <w:rsid w:val="003A5D32"/>
    <w:rsid w:val="003A65C5"/>
    <w:rsid w:val="003A7620"/>
    <w:rsid w:val="003B11F5"/>
    <w:rsid w:val="003B15FB"/>
    <w:rsid w:val="003B1EA4"/>
    <w:rsid w:val="003B22F2"/>
    <w:rsid w:val="003B4535"/>
    <w:rsid w:val="003B6602"/>
    <w:rsid w:val="003B72DC"/>
    <w:rsid w:val="003C038E"/>
    <w:rsid w:val="003C4934"/>
    <w:rsid w:val="003C49C4"/>
    <w:rsid w:val="003C7342"/>
    <w:rsid w:val="003D0051"/>
    <w:rsid w:val="003D0233"/>
    <w:rsid w:val="003D0A52"/>
    <w:rsid w:val="003D3592"/>
    <w:rsid w:val="003D3DF7"/>
    <w:rsid w:val="003D57E2"/>
    <w:rsid w:val="003D6924"/>
    <w:rsid w:val="003D6982"/>
    <w:rsid w:val="003E0A4D"/>
    <w:rsid w:val="003E1E87"/>
    <w:rsid w:val="003E230B"/>
    <w:rsid w:val="003E4446"/>
    <w:rsid w:val="003E7B1C"/>
    <w:rsid w:val="003F05BB"/>
    <w:rsid w:val="003F4D91"/>
    <w:rsid w:val="003F66C9"/>
    <w:rsid w:val="003F79F1"/>
    <w:rsid w:val="004000EA"/>
    <w:rsid w:val="00401D14"/>
    <w:rsid w:val="004038BC"/>
    <w:rsid w:val="0040415A"/>
    <w:rsid w:val="004042ED"/>
    <w:rsid w:val="004043E4"/>
    <w:rsid w:val="004055A0"/>
    <w:rsid w:val="00405A1F"/>
    <w:rsid w:val="00405E42"/>
    <w:rsid w:val="004061EA"/>
    <w:rsid w:val="0040785B"/>
    <w:rsid w:val="004125B5"/>
    <w:rsid w:val="00412953"/>
    <w:rsid w:val="004218BD"/>
    <w:rsid w:val="004226CC"/>
    <w:rsid w:val="00422A46"/>
    <w:rsid w:val="00425876"/>
    <w:rsid w:val="00427E86"/>
    <w:rsid w:val="004319C2"/>
    <w:rsid w:val="004347C6"/>
    <w:rsid w:val="004356B6"/>
    <w:rsid w:val="0043768E"/>
    <w:rsid w:val="00437DA8"/>
    <w:rsid w:val="00437E4E"/>
    <w:rsid w:val="00440BF0"/>
    <w:rsid w:val="00441467"/>
    <w:rsid w:val="0044251D"/>
    <w:rsid w:val="00444025"/>
    <w:rsid w:val="0044445B"/>
    <w:rsid w:val="00444D1A"/>
    <w:rsid w:val="00450C1A"/>
    <w:rsid w:val="00451BD0"/>
    <w:rsid w:val="00451C22"/>
    <w:rsid w:val="00451F80"/>
    <w:rsid w:val="004542AD"/>
    <w:rsid w:val="00454542"/>
    <w:rsid w:val="00456586"/>
    <w:rsid w:val="00460C33"/>
    <w:rsid w:val="004634F0"/>
    <w:rsid w:val="00465177"/>
    <w:rsid w:val="004652D6"/>
    <w:rsid w:val="00467104"/>
    <w:rsid w:val="00467222"/>
    <w:rsid w:val="004673AB"/>
    <w:rsid w:val="00470644"/>
    <w:rsid w:val="00470ED5"/>
    <w:rsid w:val="004727B5"/>
    <w:rsid w:val="0047463B"/>
    <w:rsid w:val="00474D00"/>
    <w:rsid w:val="004763B2"/>
    <w:rsid w:val="0047674B"/>
    <w:rsid w:val="00476E17"/>
    <w:rsid w:val="004771C1"/>
    <w:rsid w:val="0047735E"/>
    <w:rsid w:val="004779FD"/>
    <w:rsid w:val="004804A3"/>
    <w:rsid w:val="004838E0"/>
    <w:rsid w:val="0048547C"/>
    <w:rsid w:val="00485D67"/>
    <w:rsid w:val="00490CB1"/>
    <w:rsid w:val="00490D18"/>
    <w:rsid w:val="00491AEA"/>
    <w:rsid w:val="00493C34"/>
    <w:rsid w:val="00493E68"/>
    <w:rsid w:val="0049448A"/>
    <w:rsid w:val="004946A9"/>
    <w:rsid w:val="00494B1D"/>
    <w:rsid w:val="00495BD5"/>
    <w:rsid w:val="004972C8"/>
    <w:rsid w:val="004A0F51"/>
    <w:rsid w:val="004A14D9"/>
    <w:rsid w:val="004A2765"/>
    <w:rsid w:val="004A2D12"/>
    <w:rsid w:val="004A3109"/>
    <w:rsid w:val="004A3C61"/>
    <w:rsid w:val="004A4DF4"/>
    <w:rsid w:val="004A4FE2"/>
    <w:rsid w:val="004A5FC6"/>
    <w:rsid w:val="004B00DE"/>
    <w:rsid w:val="004B03F3"/>
    <w:rsid w:val="004B0D27"/>
    <w:rsid w:val="004B170B"/>
    <w:rsid w:val="004B1DC5"/>
    <w:rsid w:val="004B2468"/>
    <w:rsid w:val="004B2A97"/>
    <w:rsid w:val="004B343E"/>
    <w:rsid w:val="004B3CA2"/>
    <w:rsid w:val="004B4076"/>
    <w:rsid w:val="004B49A4"/>
    <w:rsid w:val="004B5C5B"/>
    <w:rsid w:val="004C1BA1"/>
    <w:rsid w:val="004C3FCE"/>
    <w:rsid w:val="004C6756"/>
    <w:rsid w:val="004C68CD"/>
    <w:rsid w:val="004C7184"/>
    <w:rsid w:val="004C73BB"/>
    <w:rsid w:val="004C7688"/>
    <w:rsid w:val="004D0720"/>
    <w:rsid w:val="004D180B"/>
    <w:rsid w:val="004D1AB7"/>
    <w:rsid w:val="004D49F8"/>
    <w:rsid w:val="004D643A"/>
    <w:rsid w:val="004D7A79"/>
    <w:rsid w:val="004E0114"/>
    <w:rsid w:val="004E05BE"/>
    <w:rsid w:val="004E0844"/>
    <w:rsid w:val="004E1C7F"/>
    <w:rsid w:val="004E1C8B"/>
    <w:rsid w:val="004E2C01"/>
    <w:rsid w:val="004E55B5"/>
    <w:rsid w:val="004E57E7"/>
    <w:rsid w:val="004E6126"/>
    <w:rsid w:val="004E727C"/>
    <w:rsid w:val="004E7513"/>
    <w:rsid w:val="004E764A"/>
    <w:rsid w:val="004F4333"/>
    <w:rsid w:val="004F489B"/>
    <w:rsid w:val="004F5667"/>
    <w:rsid w:val="004F5CAA"/>
    <w:rsid w:val="0050172D"/>
    <w:rsid w:val="00501B85"/>
    <w:rsid w:val="005046E1"/>
    <w:rsid w:val="00505622"/>
    <w:rsid w:val="005058FF"/>
    <w:rsid w:val="0050630C"/>
    <w:rsid w:val="00506AE4"/>
    <w:rsid w:val="00510081"/>
    <w:rsid w:val="005104BC"/>
    <w:rsid w:val="005128AC"/>
    <w:rsid w:val="00512CE1"/>
    <w:rsid w:val="00513182"/>
    <w:rsid w:val="005139C1"/>
    <w:rsid w:val="00514372"/>
    <w:rsid w:val="00516655"/>
    <w:rsid w:val="005169A5"/>
    <w:rsid w:val="00517053"/>
    <w:rsid w:val="005177FD"/>
    <w:rsid w:val="00517B7D"/>
    <w:rsid w:val="00523232"/>
    <w:rsid w:val="005253D2"/>
    <w:rsid w:val="0052687E"/>
    <w:rsid w:val="00535D85"/>
    <w:rsid w:val="005379CC"/>
    <w:rsid w:val="00537F8E"/>
    <w:rsid w:val="0054064C"/>
    <w:rsid w:val="00540E51"/>
    <w:rsid w:val="00542C3D"/>
    <w:rsid w:val="005439C3"/>
    <w:rsid w:val="00544361"/>
    <w:rsid w:val="00544C59"/>
    <w:rsid w:val="00546DBB"/>
    <w:rsid w:val="00551A55"/>
    <w:rsid w:val="00552E2C"/>
    <w:rsid w:val="0055343A"/>
    <w:rsid w:val="00553D0F"/>
    <w:rsid w:val="005550EE"/>
    <w:rsid w:val="00555D65"/>
    <w:rsid w:val="0055709E"/>
    <w:rsid w:val="0055718D"/>
    <w:rsid w:val="005571A7"/>
    <w:rsid w:val="0056225B"/>
    <w:rsid w:val="00562315"/>
    <w:rsid w:val="00563CC4"/>
    <w:rsid w:val="00563E56"/>
    <w:rsid w:val="00567BB0"/>
    <w:rsid w:val="00567E94"/>
    <w:rsid w:val="00570671"/>
    <w:rsid w:val="00570ADD"/>
    <w:rsid w:val="005718A4"/>
    <w:rsid w:val="0057208B"/>
    <w:rsid w:val="0057249E"/>
    <w:rsid w:val="005728E4"/>
    <w:rsid w:val="00572D99"/>
    <w:rsid w:val="00573A51"/>
    <w:rsid w:val="005748DE"/>
    <w:rsid w:val="00575C0B"/>
    <w:rsid w:val="00576A3F"/>
    <w:rsid w:val="005774FC"/>
    <w:rsid w:val="00580FAF"/>
    <w:rsid w:val="00581A91"/>
    <w:rsid w:val="0058267B"/>
    <w:rsid w:val="0058493D"/>
    <w:rsid w:val="00584A0E"/>
    <w:rsid w:val="00586525"/>
    <w:rsid w:val="00586F55"/>
    <w:rsid w:val="00587819"/>
    <w:rsid w:val="00590B12"/>
    <w:rsid w:val="00590E1F"/>
    <w:rsid w:val="00592F01"/>
    <w:rsid w:val="005932A6"/>
    <w:rsid w:val="00594508"/>
    <w:rsid w:val="005965C8"/>
    <w:rsid w:val="0059716F"/>
    <w:rsid w:val="00597C90"/>
    <w:rsid w:val="005A23A9"/>
    <w:rsid w:val="005A5267"/>
    <w:rsid w:val="005B0780"/>
    <w:rsid w:val="005B44BC"/>
    <w:rsid w:val="005B4C0C"/>
    <w:rsid w:val="005B6A50"/>
    <w:rsid w:val="005B7E3B"/>
    <w:rsid w:val="005C2882"/>
    <w:rsid w:val="005C2CF3"/>
    <w:rsid w:val="005C3D86"/>
    <w:rsid w:val="005C5063"/>
    <w:rsid w:val="005C5921"/>
    <w:rsid w:val="005C63D3"/>
    <w:rsid w:val="005D00D8"/>
    <w:rsid w:val="005D33D0"/>
    <w:rsid w:val="005D76CF"/>
    <w:rsid w:val="005E0A73"/>
    <w:rsid w:val="005E0B0D"/>
    <w:rsid w:val="005E0D71"/>
    <w:rsid w:val="005E1422"/>
    <w:rsid w:val="005E34FC"/>
    <w:rsid w:val="005E4C2B"/>
    <w:rsid w:val="005E56C3"/>
    <w:rsid w:val="005E7B4C"/>
    <w:rsid w:val="005F0285"/>
    <w:rsid w:val="005F1CFC"/>
    <w:rsid w:val="005F2E8A"/>
    <w:rsid w:val="005F36A7"/>
    <w:rsid w:val="005F3B03"/>
    <w:rsid w:val="005F3C54"/>
    <w:rsid w:val="005F732E"/>
    <w:rsid w:val="00600004"/>
    <w:rsid w:val="006039FF"/>
    <w:rsid w:val="00605A89"/>
    <w:rsid w:val="00606395"/>
    <w:rsid w:val="00606CAE"/>
    <w:rsid w:val="00610216"/>
    <w:rsid w:val="00610977"/>
    <w:rsid w:val="006111D5"/>
    <w:rsid w:val="006118BF"/>
    <w:rsid w:val="00611EA3"/>
    <w:rsid w:val="006138DE"/>
    <w:rsid w:val="0061412A"/>
    <w:rsid w:val="00614FF8"/>
    <w:rsid w:val="00615618"/>
    <w:rsid w:val="00620B77"/>
    <w:rsid w:val="00620BDE"/>
    <w:rsid w:val="00621DDD"/>
    <w:rsid w:val="00622372"/>
    <w:rsid w:val="00625575"/>
    <w:rsid w:val="0062577A"/>
    <w:rsid w:val="006263EA"/>
    <w:rsid w:val="00627FB6"/>
    <w:rsid w:val="0063060B"/>
    <w:rsid w:val="00632318"/>
    <w:rsid w:val="006325D9"/>
    <w:rsid w:val="0063263C"/>
    <w:rsid w:val="00632653"/>
    <w:rsid w:val="00632722"/>
    <w:rsid w:val="00637DE2"/>
    <w:rsid w:val="00641D84"/>
    <w:rsid w:val="00645948"/>
    <w:rsid w:val="00645BF4"/>
    <w:rsid w:val="0064632A"/>
    <w:rsid w:val="00647B99"/>
    <w:rsid w:val="00647E68"/>
    <w:rsid w:val="00650214"/>
    <w:rsid w:val="00654B17"/>
    <w:rsid w:val="00657024"/>
    <w:rsid w:val="006618C1"/>
    <w:rsid w:val="00666E52"/>
    <w:rsid w:val="00667017"/>
    <w:rsid w:val="006707FD"/>
    <w:rsid w:val="006708BD"/>
    <w:rsid w:val="00673665"/>
    <w:rsid w:val="00673D2F"/>
    <w:rsid w:val="00677D5B"/>
    <w:rsid w:val="006804EC"/>
    <w:rsid w:val="00680593"/>
    <w:rsid w:val="00683BC4"/>
    <w:rsid w:val="00684183"/>
    <w:rsid w:val="00685701"/>
    <w:rsid w:val="006861EE"/>
    <w:rsid w:val="0068620B"/>
    <w:rsid w:val="0068649D"/>
    <w:rsid w:val="00691924"/>
    <w:rsid w:val="006921DD"/>
    <w:rsid w:val="006928F0"/>
    <w:rsid w:val="00693099"/>
    <w:rsid w:val="006935EB"/>
    <w:rsid w:val="00694A41"/>
    <w:rsid w:val="006959D8"/>
    <w:rsid w:val="00697DF2"/>
    <w:rsid w:val="006A0656"/>
    <w:rsid w:val="006A28E1"/>
    <w:rsid w:val="006A4315"/>
    <w:rsid w:val="006A515C"/>
    <w:rsid w:val="006A5FD1"/>
    <w:rsid w:val="006A7B80"/>
    <w:rsid w:val="006B034A"/>
    <w:rsid w:val="006B0CE9"/>
    <w:rsid w:val="006B3134"/>
    <w:rsid w:val="006B4408"/>
    <w:rsid w:val="006C0035"/>
    <w:rsid w:val="006C0D0A"/>
    <w:rsid w:val="006C17D7"/>
    <w:rsid w:val="006C363F"/>
    <w:rsid w:val="006C423A"/>
    <w:rsid w:val="006C5631"/>
    <w:rsid w:val="006C5937"/>
    <w:rsid w:val="006D008A"/>
    <w:rsid w:val="006D1084"/>
    <w:rsid w:val="006D30D4"/>
    <w:rsid w:val="006D4036"/>
    <w:rsid w:val="006D480A"/>
    <w:rsid w:val="006D54EB"/>
    <w:rsid w:val="006D61EB"/>
    <w:rsid w:val="006D62CE"/>
    <w:rsid w:val="006D75A9"/>
    <w:rsid w:val="006E17C6"/>
    <w:rsid w:val="006E1A14"/>
    <w:rsid w:val="006E23D4"/>
    <w:rsid w:val="006E2C03"/>
    <w:rsid w:val="006E3D20"/>
    <w:rsid w:val="006E59F3"/>
    <w:rsid w:val="006E5C1C"/>
    <w:rsid w:val="006E6B55"/>
    <w:rsid w:val="006E6E41"/>
    <w:rsid w:val="006E7613"/>
    <w:rsid w:val="006F09AC"/>
    <w:rsid w:val="006F12F5"/>
    <w:rsid w:val="00700637"/>
    <w:rsid w:val="00701E0D"/>
    <w:rsid w:val="007026D0"/>
    <w:rsid w:val="0070438E"/>
    <w:rsid w:val="00704704"/>
    <w:rsid w:val="007060AD"/>
    <w:rsid w:val="00706276"/>
    <w:rsid w:val="0071187E"/>
    <w:rsid w:val="00711E58"/>
    <w:rsid w:val="00712F3C"/>
    <w:rsid w:val="00713113"/>
    <w:rsid w:val="00714F3A"/>
    <w:rsid w:val="00715CE0"/>
    <w:rsid w:val="00716E71"/>
    <w:rsid w:val="007176B0"/>
    <w:rsid w:val="00720F97"/>
    <w:rsid w:val="00722EA0"/>
    <w:rsid w:val="00724615"/>
    <w:rsid w:val="00724CBC"/>
    <w:rsid w:val="00724CBF"/>
    <w:rsid w:val="00724ED8"/>
    <w:rsid w:val="0072552C"/>
    <w:rsid w:val="0072566F"/>
    <w:rsid w:val="007258C1"/>
    <w:rsid w:val="00726E4B"/>
    <w:rsid w:val="007274DD"/>
    <w:rsid w:val="00733A1B"/>
    <w:rsid w:val="00734B11"/>
    <w:rsid w:val="007351CA"/>
    <w:rsid w:val="007351EE"/>
    <w:rsid w:val="0073540A"/>
    <w:rsid w:val="00735606"/>
    <w:rsid w:val="007359D4"/>
    <w:rsid w:val="00735BBC"/>
    <w:rsid w:val="007422FE"/>
    <w:rsid w:val="007424D5"/>
    <w:rsid w:val="00744279"/>
    <w:rsid w:val="00744473"/>
    <w:rsid w:val="007444AE"/>
    <w:rsid w:val="00745031"/>
    <w:rsid w:val="00750598"/>
    <w:rsid w:val="007525BD"/>
    <w:rsid w:val="00754769"/>
    <w:rsid w:val="00755061"/>
    <w:rsid w:val="00755087"/>
    <w:rsid w:val="00756082"/>
    <w:rsid w:val="007625F6"/>
    <w:rsid w:val="0076374D"/>
    <w:rsid w:val="00763BD6"/>
    <w:rsid w:val="00765F28"/>
    <w:rsid w:val="0076741C"/>
    <w:rsid w:val="0077051E"/>
    <w:rsid w:val="00770FA7"/>
    <w:rsid w:val="007722F2"/>
    <w:rsid w:val="00772358"/>
    <w:rsid w:val="00772BA5"/>
    <w:rsid w:val="00772C7E"/>
    <w:rsid w:val="00773B33"/>
    <w:rsid w:val="00773F53"/>
    <w:rsid w:val="00775F29"/>
    <w:rsid w:val="007767C0"/>
    <w:rsid w:val="00776F57"/>
    <w:rsid w:val="00780A83"/>
    <w:rsid w:val="00780FF2"/>
    <w:rsid w:val="0078124F"/>
    <w:rsid w:val="0078234A"/>
    <w:rsid w:val="0078244C"/>
    <w:rsid w:val="007862D4"/>
    <w:rsid w:val="0079221A"/>
    <w:rsid w:val="0079651E"/>
    <w:rsid w:val="00797A5E"/>
    <w:rsid w:val="007A09A6"/>
    <w:rsid w:val="007A1160"/>
    <w:rsid w:val="007A2CBC"/>
    <w:rsid w:val="007A6E62"/>
    <w:rsid w:val="007B2DAB"/>
    <w:rsid w:val="007B7E82"/>
    <w:rsid w:val="007C1680"/>
    <w:rsid w:val="007C1EF1"/>
    <w:rsid w:val="007C27C7"/>
    <w:rsid w:val="007C3D60"/>
    <w:rsid w:val="007C474F"/>
    <w:rsid w:val="007C6347"/>
    <w:rsid w:val="007C7571"/>
    <w:rsid w:val="007C77F8"/>
    <w:rsid w:val="007D0097"/>
    <w:rsid w:val="007D1E48"/>
    <w:rsid w:val="007D2589"/>
    <w:rsid w:val="007D375F"/>
    <w:rsid w:val="007D5BAB"/>
    <w:rsid w:val="007D6798"/>
    <w:rsid w:val="007D72D9"/>
    <w:rsid w:val="007D7DF0"/>
    <w:rsid w:val="007E1DD2"/>
    <w:rsid w:val="007E31A8"/>
    <w:rsid w:val="007E4D86"/>
    <w:rsid w:val="007E552C"/>
    <w:rsid w:val="007E5E85"/>
    <w:rsid w:val="007E5E94"/>
    <w:rsid w:val="007E6576"/>
    <w:rsid w:val="007F3A47"/>
    <w:rsid w:val="007F3A83"/>
    <w:rsid w:val="007F5CC8"/>
    <w:rsid w:val="007F7AE1"/>
    <w:rsid w:val="007F7CAC"/>
    <w:rsid w:val="0080354D"/>
    <w:rsid w:val="0080393D"/>
    <w:rsid w:val="00803DBD"/>
    <w:rsid w:val="00804238"/>
    <w:rsid w:val="0080435E"/>
    <w:rsid w:val="00806F12"/>
    <w:rsid w:val="008115E6"/>
    <w:rsid w:val="00812878"/>
    <w:rsid w:val="00812B8A"/>
    <w:rsid w:val="0081362F"/>
    <w:rsid w:val="008143DF"/>
    <w:rsid w:val="00816083"/>
    <w:rsid w:val="008163DB"/>
    <w:rsid w:val="00817B96"/>
    <w:rsid w:val="008222DF"/>
    <w:rsid w:val="008229DB"/>
    <w:rsid w:val="00823646"/>
    <w:rsid w:val="008246CC"/>
    <w:rsid w:val="00824CC8"/>
    <w:rsid w:val="00825B84"/>
    <w:rsid w:val="0082622A"/>
    <w:rsid w:val="008263D9"/>
    <w:rsid w:val="00827DC5"/>
    <w:rsid w:val="00827DD3"/>
    <w:rsid w:val="00827F0B"/>
    <w:rsid w:val="00827FC5"/>
    <w:rsid w:val="0083278F"/>
    <w:rsid w:val="00835193"/>
    <w:rsid w:val="00837E74"/>
    <w:rsid w:val="008414E4"/>
    <w:rsid w:val="00842EDD"/>
    <w:rsid w:val="00843006"/>
    <w:rsid w:val="00844793"/>
    <w:rsid w:val="0084513D"/>
    <w:rsid w:val="00846A6B"/>
    <w:rsid w:val="008537BA"/>
    <w:rsid w:val="008548AA"/>
    <w:rsid w:val="008564BB"/>
    <w:rsid w:val="0086084D"/>
    <w:rsid w:val="00866E6A"/>
    <w:rsid w:val="00870E36"/>
    <w:rsid w:val="00872C77"/>
    <w:rsid w:val="00873F50"/>
    <w:rsid w:val="00877BB0"/>
    <w:rsid w:val="008820F7"/>
    <w:rsid w:val="00882350"/>
    <w:rsid w:val="00883A2E"/>
    <w:rsid w:val="00885E1B"/>
    <w:rsid w:val="008870BB"/>
    <w:rsid w:val="00891B4A"/>
    <w:rsid w:val="008921F5"/>
    <w:rsid w:val="00892542"/>
    <w:rsid w:val="00893C93"/>
    <w:rsid w:val="00894E84"/>
    <w:rsid w:val="0089514F"/>
    <w:rsid w:val="00895900"/>
    <w:rsid w:val="008961AA"/>
    <w:rsid w:val="008A2DF6"/>
    <w:rsid w:val="008A49B6"/>
    <w:rsid w:val="008A5275"/>
    <w:rsid w:val="008A58C7"/>
    <w:rsid w:val="008A67D8"/>
    <w:rsid w:val="008A7059"/>
    <w:rsid w:val="008B0092"/>
    <w:rsid w:val="008B05F8"/>
    <w:rsid w:val="008B07C4"/>
    <w:rsid w:val="008B1884"/>
    <w:rsid w:val="008B3C1A"/>
    <w:rsid w:val="008B3F6E"/>
    <w:rsid w:val="008B429D"/>
    <w:rsid w:val="008B790F"/>
    <w:rsid w:val="008B7BDB"/>
    <w:rsid w:val="008C0220"/>
    <w:rsid w:val="008C0370"/>
    <w:rsid w:val="008C1C71"/>
    <w:rsid w:val="008C2CCA"/>
    <w:rsid w:val="008C530D"/>
    <w:rsid w:val="008C705B"/>
    <w:rsid w:val="008C7635"/>
    <w:rsid w:val="008D0803"/>
    <w:rsid w:val="008D2798"/>
    <w:rsid w:val="008D3344"/>
    <w:rsid w:val="008D3C0E"/>
    <w:rsid w:val="008D42E8"/>
    <w:rsid w:val="008D432C"/>
    <w:rsid w:val="008D5786"/>
    <w:rsid w:val="008E17E8"/>
    <w:rsid w:val="008E2375"/>
    <w:rsid w:val="008E2D09"/>
    <w:rsid w:val="008E3004"/>
    <w:rsid w:val="008E5A57"/>
    <w:rsid w:val="008E720C"/>
    <w:rsid w:val="008E7248"/>
    <w:rsid w:val="008E7976"/>
    <w:rsid w:val="008F094B"/>
    <w:rsid w:val="008F1D61"/>
    <w:rsid w:val="008F45B2"/>
    <w:rsid w:val="008F47DE"/>
    <w:rsid w:val="008F546B"/>
    <w:rsid w:val="008F546F"/>
    <w:rsid w:val="0090106C"/>
    <w:rsid w:val="00901C3C"/>
    <w:rsid w:val="00903531"/>
    <w:rsid w:val="00903C41"/>
    <w:rsid w:val="00905370"/>
    <w:rsid w:val="00905372"/>
    <w:rsid w:val="009067F5"/>
    <w:rsid w:val="00910E5B"/>
    <w:rsid w:val="00912DAF"/>
    <w:rsid w:val="0091371E"/>
    <w:rsid w:val="00915508"/>
    <w:rsid w:val="00915BAB"/>
    <w:rsid w:val="00920F6D"/>
    <w:rsid w:val="00922B3E"/>
    <w:rsid w:val="00923BD7"/>
    <w:rsid w:val="0092531F"/>
    <w:rsid w:val="00925559"/>
    <w:rsid w:val="00925BF3"/>
    <w:rsid w:val="0092624D"/>
    <w:rsid w:val="00926A72"/>
    <w:rsid w:val="009319CA"/>
    <w:rsid w:val="009320FC"/>
    <w:rsid w:val="00932263"/>
    <w:rsid w:val="0093655D"/>
    <w:rsid w:val="009375AF"/>
    <w:rsid w:val="00941293"/>
    <w:rsid w:val="009420D3"/>
    <w:rsid w:val="0094317A"/>
    <w:rsid w:val="00943791"/>
    <w:rsid w:val="00944261"/>
    <w:rsid w:val="009462C0"/>
    <w:rsid w:val="00950609"/>
    <w:rsid w:val="009538C7"/>
    <w:rsid w:val="009542CC"/>
    <w:rsid w:val="00956099"/>
    <w:rsid w:val="00957210"/>
    <w:rsid w:val="00957E26"/>
    <w:rsid w:val="00960C7F"/>
    <w:rsid w:val="00961DB8"/>
    <w:rsid w:val="009632D6"/>
    <w:rsid w:val="0096480F"/>
    <w:rsid w:val="00965C50"/>
    <w:rsid w:val="009662D6"/>
    <w:rsid w:val="00966D96"/>
    <w:rsid w:val="00967FEC"/>
    <w:rsid w:val="00970690"/>
    <w:rsid w:val="00970E51"/>
    <w:rsid w:val="009723A5"/>
    <w:rsid w:val="00972E5E"/>
    <w:rsid w:val="00973798"/>
    <w:rsid w:val="0097444D"/>
    <w:rsid w:val="00974917"/>
    <w:rsid w:val="00975157"/>
    <w:rsid w:val="00976A51"/>
    <w:rsid w:val="0098166D"/>
    <w:rsid w:val="009816C5"/>
    <w:rsid w:val="00981918"/>
    <w:rsid w:val="00982A55"/>
    <w:rsid w:val="009841C2"/>
    <w:rsid w:val="00985865"/>
    <w:rsid w:val="00987461"/>
    <w:rsid w:val="00990BF2"/>
    <w:rsid w:val="0099206A"/>
    <w:rsid w:val="0099229E"/>
    <w:rsid w:val="00992F14"/>
    <w:rsid w:val="0099395C"/>
    <w:rsid w:val="00994387"/>
    <w:rsid w:val="00994CC6"/>
    <w:rsid w:val="00994E32"/>
    <w:rsid w:val="00996239"/>
    <w:rsid w:val="00996B99"/>
    <w:rsid w:val="0099793C"/>
    <w:rsid w:val="009A16FC"/>
    <w:rsid w:val="009A76B3"/>
    <w:rsid w:val="009A7996"/>
    <w:rsid w:val="009B0957"/>
    <w:rsid w:val="009B1DC0"/>
    <w:rsid w:val="009B2923"/>
    <w:rsid w:val="009B6BFF"/>
    <w:rsid w:val="009B7112"/>
    <w:rsid w:val="009C24B4"/>
    <w:rsid w:val="009C4CFF"/>
    <w:rsid w:val="009D0ECD"/>
    <w:rsid w:val="009D1CFF"/>
    <w:rsid w:val="009D55FE"/>
    <w:rsid w:val="009D581F"/>
    <w:rsid w:val="009D5E97"/>
    <w:rsid w:val="009D71F0"/>
    <w:rsid w:val="009D7F87"/>
    <w:rsid w:val="009E1162"/>
    <w:rsid w:val="009E49DC"/>
    <w:rsid w:val="009E5268"/>
    <w:rsid w:val="009E5693"/>
    <w:rsid w:val="009E6339"/>
    <w:rsid w:val="009E7C26"/>
    <w:rsid w:val="009F09C6"/>
    <w:rsid w:val="009F20AC"/>
    <w:rsid w:val="009F4CB0"/>
    <w:rsid w:val="009F5D62"/>
    <w:rsid w:val="009F5DD8"/>
    <w:rsid w:val="00A00AAC"/>
    <w:rsid w:val="00A011C3"/>
    <w:rsid w:val="00A0305C"/>
    <w:rsid w:val="00A039B6"/>
    <w:rsid w:val="00A03DFF"/>
    <w:rsid w:val="00A04F62"/>
    <w:rsid w:val="00A06282"/>
    <w:rsid w:val="00A0636D"/>
    <w:rsid w:val="00A0649A"/>
    <w:rsid w:val="00A073DD"/>
    <w:rsid w:val="00A07A20"/>
    <w:rsid w:val="00A10E0A"/>
    <w:rsid w:val="00A11284"/>
    <w:rsid w:val="00A11EDC"/>
    <w:rsid w:val="00A15F69"/>
    <w:rsid w:val="00A167C8"/>
    <w:rsid w:val="00A168B3"/>
    <w:rsid w:val="00A2052B"/>
    <w:rsid w:val="00A26FA3"/>
    <w:rsid w:val="00A27CAA"/>
    <w:rsid w:val="00A306F6"/>
    <w:rsid w:val="00A3219C"/>
    <w:rsid w:val="00A3257A"/>
    <w:rsid w:val="00A32764"/>
    <w:rsid w:val="00A3299F"/>
    <w:rsid w:val="00A34DB1"/>
    <w:rsid w:val="00A34E1B"/>
    <w:rsid w:val="00A353A5"/>
    <w:rsid w:val="00A35554"/>
    <w:rsid w:val="00A36946"/>
    <w:rsid w:val="00A37A5E"/>
    <w:rsid w:val="00A40180"/>
    <w:rsid w:val="00A416FF"/>
    <w:rsid w:val="00A42A60"/>
    <w:rsid w:val="00A446BC"/>
    <w:rsid w:val="00A4497D"/>
    <w:rsid w:val="00A46212"/>
    <w:rsid w:val="00A50C70"/>
    <w:rsid w:val="00A51DCE"/>
    <w:rsid w:val="00A532CE"/>
    <w:rsid w:val="00A5359B"/>
    <w:rsid w:val="00A53713"/>
    <w:rsid w:val="00A54E87"/>
    <w:rsid w:val="00A61CFD"/>
    <w:rsid w:val="00A62B54"/>
    <w:rsid w:val="00A6573A"/>
    <w:rsid w:val="00A6584D"/>
    <w:rsid w:val="00A675FB"/>
    <w:rsid w:val="00A67EFD"/>
    <w:rsid w:val="00A7067F"/>
    <w:rsid w:val="00A70A31"/>
    <w:rsid w:val="00A70D93"/>
    <w:rsid w:val="00A71608"/>
    <w:rsid w:val="00A71AEC"/>
    <w:rsid w:val="00A740C4"/>
    <w:rsid w:val="00A75266"/>
    <w:rsid w:val="00A774D0"/>
    <w:rsid w:val="00A805BF"/>
    <w:rsid w:val="00A805EA"/>
    <w:rsid w:val="00A810F0"/>
    <w:rsid w:val="00A83885"/>
    <w:rsid w:val="00A8455A"/>
    <w:rsid w:val="00A85A62"/>
    <w:rsid w:val="00A863AB"/>
    <w:rsid w:val="00A866C8"/>
    <w:rsid w:val="00A86A26"/>
    <w:rsid w:val="00A86D72"/>
    <w:rsid w:val="00A87A09"/>
    <w:rsid w:val="00A93352"/>
    <w:rsid w:val="00A936B2"/>
    <w:rsid w:val="00A948EC"/>
    <w:rsid w:val="00A94CF6"/>
    <w:rsid w:val="00AA15F9"/>
    <w:rsid w:val="00AA1A70"/>
    <w:rsid w:val="00AA472E"/>
    <w:rsid w:val="00AA4E89"/>
    <w:rsid w:val="00AA5073"/>
    <w:rsid w:val="00AA5816"/>
    <w:rsid w:val="00AA647A"/>
    <w:rsid w:val="00AB23D2"/>
    <w:rsid w:val="00AB29AD"/>
    <w:rsid w:val="00AB30A4"/>
    <w:rsid w:val="00AB32ED"/>
    <w:rsid w:val="00AB3E6F"/>
    <w:rsid w:val="00AC0830"/>
    <w:rsid w:val="00AC2A04"/>
    <w:rsid w:val="00AC34F4"/>
    <w:rsid w:val="00AC3852"/>
    <w:rsid w:val="00AC398D"/>
    <w:rsid w:val="00AC3E55"/>
    <w:rsid w:val="00AC4237"/>
    <w:rsid w:val="00AC4F3B"/>
    <w:rsid w:val="00AC5D16"/>
    <w:rsid w:val="00AC5E67"/>
    <w:rsid w:val="00AD003C"/>
    <w:rsid w:val="00AD2584"/>
    <w:rsid w:val="00AD3424"/>
    <w:rsid w:val="00AD36CB"/>
    <w:rsid w:val="00AD42AA"/>
    <w:rsid w:val="00AD5D23"/>
    <w:rsid w:val="00AD661D"/>
    <w:rsid w:val="00AD79A5"/>
    <w:rsid w:val="00AE0BC9"/>
    <w:rsid w:val="00AE0C9A"/>
    <w:rsid w:val="00AE2C2D"/>
    <w:rsid w:val="00AE308E"/>
    <w:rsid w:val="00AE3AC4"/>
    <w:rsid w:val="00AE45DD"/>
    <w:rsid w:val="00AE46BC"/>
    <w:rsid w:val="00AE4DE6"/>
    <w:rsid w:val="00AE513A"/>
    <w:rsid w:val="00AE5245"/>
    <w:rsid w:val="00AE66E8"/>
    <w:rsid w:val="00AE68C7"/>
    <w:rsid w:val="00AE6B19"/>
    <w:rsid w:val="00AF1591"/>
    <w:rsid w:val="00AF2D1B"/>
    <w:rsid w:val="00AF2EC5"/>
    <w:rsid w:val="00AF31DC"/>
    <w:rsid w:val="00AF3A61"/>
    <w:rsid w:val="00AF3EA3"/>
    <w:rsid w:val="00AF5BDA"/>
    <w:rsid w:val="00AF6C0B"/>
    <w:rsid w:val="00B00610"/>
    <w:rsid w:val="00B01D80"/>
    <w:rsid w:val="00B024FE"/>
    <w:rsid w:val="00B03712"/>
    <w:rsid w:val="00B05055"/>
    <w:rsid w:val="00B0598E"/>
    <w:rsid w:val="00B07135"/>
    <w:rsid w:val="00B10CD2"/>
    <w:rsid w:val="00B11541"/>
    <w:rsid w:val="00B122BC"/>
    <w:rsid w:val="00B13C96"/>
    <w:rsid w:val="00B15BDB"/>
    <w:rsid w:val="00B20685"/>
    <w:rsid w:val="00B20F6A"/>
    <w:rsid w:val="00B20F75"/>
    <w:rsid w:val="00B2591E"/>
    <w:rsid w:val="00B265A7"/>
    <w:rsid w:val="00B307D4"/>
    <w:rsid w:val="00B30B38"/>
    <w:rsid w:val="00B33BD4"/>
    <w:rsid w:val="00B34190"/>
    <w:rsid w:val="00B40115"/>
    <w:rsid w:val="00B40523"/>
    <w:rsid w:val="00B40D39"/>
    <w:rsid w:val="00B415D2"/>
    <w:rsid w:val="00B42A90"/>
    <w:rsid w:val="00B42CCF"/>
    <w:rsid w:val="00B4356D"/>
    <w:rsid w:val="00B444E1"/>
    <w:rsid w:val="00B445DA"/>
    <w:rsid w:val="00B44714"/>
    <w:rsid w:val="00B46115"/>
    <w:rsid w:val="00B4716B"/>
    <w:rsid w:val="00B504D1"/>
    <w:rsid w:val="00B5065F"/>
    <w:rsid w:val="00B50F12"/>
    <w:rsid w:val="00B51D6A"/>
    <w:rsid w:val="00B52F46"/>
    <w:rsid w:val="00B54257"/>
    <w:rsid w:val="00B554F6"/>
    <w:rsid w:val="00B563F3"/>
    <w:rsid w:val="00B57747"/>
    <w:rsid w:val="00B57E6B"/>
    <w:rsid w:val="00B60BC1"/>
    <w:rsid w:val="00B628C1"/>
    <w:rsid w:val="00B638EE"/>
    <w:rsid w:val="00B63E74"/>
    <w:rsid w:val="00B63F33"/>
    <w:rsid w:val="00B64460"/>
    <w:rsid w:val="00B648A5"/>
    <w:rsid w:val="00B65489"/>
    <w:rsid w:val="00B65AD3"/>
    <w:rsid w:val="00B670D9"/>
    <w:rsid w:val="00B67412"/>
    <w:rsid w:val="00B67942"/>
    <w:rsid w:val="00B70C5D"/>
    <w:rsid w:val="00B71B1A"/>
    <w:rsid w:val="00B7288A"/>
    <w:rsid w:val="00B72BF7"/>
    <w:rsid w:val="00B74E11"/>
    <w:rsid w:val="00B7758C"/>
    <w:rsid w:val="00B83BB9"/>
    <w:rsid w:val="00B852A2"/>
    <w:rsid w:val="00B85C04"/>
    <w:rsid w:val="00B86984"/>
    <w:rsid w:val="00B87054"/>
    <w:rsid w:val="00B87BBE"/>
    <w:rsid w:val="00B9278E"/>
    <w:rsid w:val="00B93BA4"/>
    <w:rsid w:val="00B95A4D"/>
    <w:rsid w:val="00B95D9C"/>
    <w:rsid w:val="00B96AA0"/>
    <w:rsid w:val="00B96F07"/>
    <w:rsid w:val="00BA00E9"/>
    <w:rsid w:val="00BA388F"/>
    <w:rsid w:val="00BA3F9C"/>
    <w:rsid w:val="00BA4F65"/>
    <w:rsid w:val="00BA6B0E"/>
    <w:rsid w:val="00BA76CC"/>
    <w:rsid w:val="00BB0E8B"/>
    <w:rsid w:val="00BB5431"/>
    <w:rsid w:val="00BB5B1D"/>
    <w:rsid w:val="00BB79CA"/>
    <w:rsid w:val="00BC03A1"/>
    <w:rsid w:val="00BC105E"/>
    <w:rsid w:val="00BC193D"/>
    <w:rsid w:val="00BC19CA"/>
    <w:rsid w:val="00BC3C79"/>
    <w:rsid w:val="00BC4064"/>
    <w:rsid w:val="00BC5550"/>
    <w:rsid w:val="00BC665D"/>
    <w:rsid w:val="00BC7640"/>
    <w:rsid w:val="00BC79B0"/>
    <w:rsid w:val="00BD1369"/>
    <w:rsid w:val="00BD2765"/>
    <w:rsid w:val="00BD4449"/>
    <w:rsid w:val="00BD545C"/>
    <w:rsid w:val="00BD62B7"/>
    <w:rsid w:val="00BD6C48"/>
    <w:rsid w:val="00BD6E28"/>
    <w:rsid w:val="00BE2B80"/>
    <w:rsid w:val="00BE378A"/>
    <w:rsid w:val="00BE5325"/>
    <w:rsid w:val="00BE57B7"/>
    <w:rsid w:val="00BE6E64"/>
    <w:rsid w:val="00BE73CF"/>
    <w:rsid w:val="00BE7B45"/>
    <w:rsid w:val="00BF0718"/>
    <w:rsid w:val="00BF1CAA"/>
    <w:rsid w:val="00BF20F3"/>
    <w:rsid w:val="00BF2263"/>
    <w:rsid w:val="00BF4465"/>
    <w:rsid w:val="00BF5A6A"/>
    <w:rsid w:val="00BF6830"/>
    <w:rsid w:val="00C020FF"/>
    <w:rsid w:val="00C0249B"/>
    <w:rsid w:val="00C03F6C"/>
    <w:rsid w:val="00C03FF3"/>
    <w:rsid w:val="00C055D8"/>
    <w:rsid w:val="00C06E71"/>
    <w:rsid w:val="00C07779"/>
    <w:rsid w:val="00C07921"/>
    <w:rsid w:val="00C10D27"/>
    <w:rsid w:val="00C12067"/>
    <w:rsid w:val="00C1457A"/>
    <w:rsid w:val="00C15377"/>
    <w:rsid w:val="00C153FA"/>
    <w:rsid w:val="00C15D37"/>
    <w:rsid w:val="00C16782"/>
    <w:rsid w:val="00C17497"/>
    <w:rsid w:val="00C17DF5"/>
    <w:rsid w:val="00C21229"/>
    <w:rsid w:val="00C2125D"/>
    <w:rsid w:val="00C21E3C"/>
    <w:rsid w:val="00C2255D"/>
    <w:rsid w:val="00C23AEB"/>
    <w:rsid w:val="00C252F5"/>
    <w:rsid w:val="00C256E1"/>
    <w:rsid w:val="00C25BE9"/>
    <w:rsid w:val="00C2646B"/>
    <w:rsid w:val="00C2675C"/>
    <w:rsid w:val="00C26C9A"/>
    <w:rsid w:val="00C315F8"/>
    <w:rsid w:val="00C33A84"/>
    <w:rsid w:val="00C3486A"/>
    <w:rsid w:val="00C37E7B"/>
    <w:rsid w:val="00C41024"/>
    <w:rsid w:val="00C435D4"/>
    <w:rsid w:val="00C43D84"/>
    <w:rsid w:val="00C44344"/>
    <w:rsid w:val="00C464B4"/>
    <w:rsid w:val="00C465CC"/>
    <w:rsid w:val="00C50428"/>
    <w:rsid w:val="00C5091C"/>
    <w:rsid w:val="00C50A55"/>
    <w:rsid w:val="00C5116A"/>
    <w:rsid w:val="00C529C5"/>
    <w:rsid w:val="00C537F8"/>
    <w:rsid w:val="00C5385E"/>
    <w:rsid w:val="00C540BB"/>
    <w:rsid w:val="00C54329"/>
    <w:rsid w:val="00C55B63"/>
    <w:rsid w:val="00C56002"/>
    <w:rsid w:val="00C6258A"/>
    <w:rsid w:val="00C653F9"/>
    <w:rsid w:val="00C67474"/>
    <w:rsid w:val="00C701EC"/>
    <w:rsid w:val="00C714F7"/>
    <w:rsid w:val="00C71631"/>
    <w:rsid w:val="00C7184D"/>
    <w:rsid w:val="00C71EF3"/>
    <w:rsid w:val="00C724DC"/>
    <w:rsid w:val="00C73D86"/>
    <w:rsid w:val="00C74D47"/>
    <w:rsid w:val="00C76A19"/>
    <w:rsid w:val="00C76C5E"/>
    <w:rsid w:val="00C818FA"/>
    <w:rsid w:val="00C8311E"/>
    <w:rsid w:val="00C834B3"/>
    <w:rsid w:val="00C84D4B"/>
    <w:rsid w:val="00C856C3"/>
    <w:rsid w:val="00C857BA"/>
    <w:rsid w:val="00C85D3D"/>
    <w:rsid w:val="00C87A08"/>
    <w:rsid w:val="00C87AAB"/>
    <w:rsid w:val="00C91A57"/>
    <w:rsid w:val="00C92D1E"/>
    <w:rsid w:val="00C948AF"/>
    <w:rsid w:val="00C95876"/>
    <w:rsid w:val="00C97017"/>
    <w:rsid w:val="00CA04BD"/>
    <w:rsid w:val="00CA05A8"/>
    <w:rsid w:val="00CA0BCE"/>
    <w:rsid w:val="00CA37C9"/>
    <w:rsid w:val="00CA5262"/>
    <w:rsid w:val="00CA69E1"/>
    <w:rsid w:val="00CA775E"/>
    <w:rsid w:val="00CA7E06"/>
    <w:rsid w:val="00CB36EC"/>
    <w:rsid w:val="00CB3B5F"/>
    <w:rsid w:val="00CB41B7"/>
    <w:rsid w:val="00CB4654"/>
    <w:rsid w:val="00CB5778"/>
    <w:rsid w:val="00CB7626"/>
    <w:rsid w:val="00CC06E0"/>
    <w:rsid w:val="00CC1335"/>
    <w:rsid w:val="00CC3D79"/>
    <w:rsid w:val="00CC40D1"/>
    <w:rsid w:val="00CC45A0"/>
    <w:rsid w:val="00CC5E6F"/>
    <w:rsid w:val="00CC7ED5"/>
    <w:rsid w:val="00CD0C98"/>
    <w:rsid w:val="00CD1014"/>
    <w:rsid w:val="00CD5949"/>
    <w:rsid w:val="00CD7C21"/>
    <w:rsid w:val="00CE06FA"/>
    <w:rsid w:val="00CE1430"/>
    <w:rsid w:val="00CE312D"/>
    <w:rsid w:val="00CE33B3"/>
    <w:rsid w:val="00CE395C"/>
    <w:rsid w:val="00CE4340"/>
    <w:rsid w:val="00CE4EAD"/>
    <w:rsid w:val="00CE6707"/>
    <w:rsid w:val="00CF0A1E"/>
    <w:rsid w:val="00CF0D63"/>
    <w:rsid w:val="00CF1699"/>
    <w:rsid w:val="00CF46AE"/>
    <w:rsid w:val="00CF6206"/>
    <w:rsid w:val="00D00158"/>
    <w:rsid w:val="00D035AE"/>
    <w:rsid w:val="00D03DCD"/>
    <w:rsid w:val="00D04A2A"/>
    <w:rsid w:val="00D050F9"/>
    <w:rsid w:val="00D055E7"/>
    <w:rsid w:val="00D06B6A"/>
    <w:rsid w:val="00D06B6F"/>
    <w:rsid w:val="00D11FF7"/>
    <w:rsid w:val="00D1347A"/>
    <w:rsid w:val="00D13AD1"/>
    <w:rsid w:val="00D157C0"/>
    <w:rsid w:val="00D1597E"/>
    <w:rsid w:val="00D16D04"/>
    <w:rsid w:val="00D1773E"/>
    <w:rsid w:val="00D20C2C"/>
    <w:rsid w:val="00D21A59"/>
    <w:rsid w:val="00D239DC"/>
    <w:rsid w:val="00D25DE8"/>
    <w:rsid w:val="00D268F5"/>
    <w:rsid w:val="00D27BB9"/>
    <w:rsid w:val="00D31CB6"/>
    <w:rsid w:val="00D331FE"/>
    <w:rsid w:val="00D332F1"/>
    <w:rsid w:val="00D33B36"/>
    <w:rsid w:val="00D343D1"/>
    <w:rsid w:val="00D344D6"/>
    <w:rsid w:val="00D42883"/>
    <w:rsid w:val="00D42B2E"/>
    <w:rsid w:val="00D43232"/>
    <w:rsid w:val="00D43726"/>
    <w:rsid w:val="00D43F36"/>
    <w:rsid w:val="00D478E7"/>
    <w:rsid w:val="00D47F77"/>
    <w:rsid w:val="00D5112C"/>
    <w:rsid w:val="00D5163F"/>
    <w:rsid w:val="00D529FE"/>
    <w:rsid w:val="00D54C3F"/>
    <w:rsid w:val="00D558AA"/>
    <w:rsid w:val="00D574C0"/>
    <w:rsid w:val="00D60623"/>
    <w:rsid w:val="00D60D8A"/>
    <w:rsid w:val="00D60F52"/>
    <w:rsid w:val="00D629D1"/>
    <w:rsid w:val="00D631DB"/>
    <w:rsid w:val="00D63D3D"/>
    <w:rsid w:val="00D644E1"/>
    <w:rsid w:val="00D6472F"/>
    <w:rsid w:val="00D67D5B"/>
    <w:rsid w:val="00D733F5"/>
    <w:rsid w:val="00D737AC"/>
    <w:rsid w:val="00D73839"/>
    <w:rsid w:val="00D74984"/>
    <w:rsid w:val="00D75A30"/>
    <w:rsid w:val="00D75F98"/>
    <w:rsid w:val="00D805A3"/>
    <w:rsid w:val="00D805D6"/>
    <w:rsid w:val="00D81752"/>
    <w:rsid w:val="00D818A2"/>
    <w:rsid w:val="00D81F5C"/>
    <w:rsid w:val="00D837AC"/>
    <w:rsid w:val="00D84638"/>
    <w:rsid w:val="00D84DC9"/>
    <w:rsid w:val="00D85C21"/>
    <w:rsid w:val="00D85D03"/>
    <w:rsid w:val="00D87941"/>
    <w:rsid w:val="00D91A9E"/>
    <w:rsid w:val="00D91C49"/>
    <w:rsid w:val="00D92565"/>
    <w:rsid w:val="00D9397B"/>
    <w:rsid w:val="00D93D4C"/>
    <w:rsid w:val="00D9429C"/>
    <w:rsid w:val="00D94317"/>
    <w:rsid w:val="00D9443A"/>
    <w:rsid w:val="00D96D3B"/>
    <w:rsid w:val="00D97CB5"/>
    <w:rsid w:val="00DA0B3A"/>
    <w:rsid w:val="00DA1AE0"/>
    <w:rsid w:val="00DA292B"/>
    <w:rsid w:val="00DA3F11"/>
    <w:rsid w:val="00DA49AE"/>
    <w:rsid w:val="00DA4B43"/>
    <w:rsid w:val="00DA4FD2"/>
    <w:rsid w:val="00DA535D"/>
    <w:rsid w:val="00DA60D1"/>
    <w:rsid w:val="00DB1103"/>
    <w:rsid w:val="00DB32CA"/>
    <w:rsid w:val="00DB3968"/>
    <w:rsid w:val="00DB3C94"/>
    <w:rsid w:val="00DB4199"/>
    <w:rsid w:val="00DB4565"/>
    <w:rsid w:val="00DB4D91"/>
    <w:rsid w:val="00DB53EA"/>
    <w:rsid w:val="00DB5913"/>
    <w:rsid w:val="00DB7B6F"/>
    <w:rsid w:val="00DB7CFB"/>
    <w:rsid w:val="00DC00A3"/>
    <w:rsid w:val="00DC11C7"/>
    <w:rsid w:val="00DC2987"/>
    <w:rsid w:val="00DC2A95"/>
    <w:rsid w:val="00DC2D36"/>
    <w:rsid w:val="00DC4987"/>
    <w:rsid w:val="00DC4C0F"/>
    <w:rsid w:val="00DC66B7"/>
    <w:rsid w:val="00DD1566"/>
    <w:rsid w:val="00DD3650"/>
    <w:rsid w:val="00DD3E83"/>
    <w:rsid w:val="00DD482A"/>
    <w:rsid w:val="00DD5C39"/>
    <w:rsid w:val="00DD704D"/>
    <w:rsid w:val="00DD7CA0"/>
    <w:rsid w:val="00DE117E"/>
    <w:rsid w:val="00DE19DB"/>
    <w:rsid w:val="00DE428E"/>
    <w:rsid w:val="00DE52BB"/>
    <w:rsid w:val="00DE5DE7"/>
    <w:rsid w:val="00DE7520"/>
    <w:rsid w:val="00DF02EC"/>
    <w:rsid w:val="00DF2113"/>
    <w:rsid w:val="00DF2131"/>
    <w:rsid w:val="00DF26BE"/>
    <w:rsid w:val="00DF39D8"/>
    <w:rsid w:val="00DF6051"/>
    <w:rsid w:val="00E00371"/>
    <w:rsid w:val="00E02A7E"/>
    <w:rsid w:val="00E103B7"/>
    <w:rsid w:val="00E1073D"/>
    <w:rsid w:val="00E10E9C"/>
    <w:rsid w:val="00E12651"/>
    <w:rsid w:val="00E12AEF"/>
    <w:rsid w:val="00E13D54"/>
    <w:rsid w:val="00E15FDF"/>
    <w:rsid w:val="00E16164"/>
    <w:rsid w:val="00E16E1A"/>
    <w:rsid w:val="00E234C5"/>
    <w:rsid w:val="00E23E70"/>
    <w:rsid w:val="00E24D33"/>
    <w:rsid w:val="00E25A04"/>
    <w:rsid w:val="00E25B0A"/>
    <w:rsid w:val="00E27947"/>
    <w:rsid w:val="00E306EA"/>
    <w:rsid w:val="00E31446"/>
    <w:rsid w:val="00E3322A"/>
    <w:rsid w:val="00E33992"/>
    <w:rsid w:val="00E34FE6"/>
    <w:rsid w:val="00E36F33"/>
    <w:rsid w:val="00E36F7B"/>
    <w:rsid w:val="00E407B2"/>
    <w:rsid w:val="00E410FF"/>
    <w:rsid w:val="00E416A9"/>
    <w:rsid w:val="00E41B56"/>
    <w:rsid w:val="00E41F6A"/>
    <w:rsid w:val="00E42768"/>
    <w:rsid w:val="00E436FE"/>
    <w:rsid w:val="00E4454F"/>
    <w:rsid w:val="00E46479"/>
    <w:rsid w:val="00E46EF6"/>
    <w:rsid w:val="00E47982"/>
    <w:rsid w:val="00E51E7C"/>
    <w:rsid w:val="00E55108"/>
    <w:rsid w:val="00E56718"/>
    <w:rsid w:val="00E56CCD"/>
    <w:rsid w:val="00E56D8F"/>
    <w:rsid w:val="00E57418"/>
    <w:rsid w:val="00E57661"/>
    <w:rsid w:val="00E57CAF"/>
    <w:rsid w:val="00E57F55"/>
    <w:rsid w:val="00E607A6"/>
    <w:rsid w:val="00E618E0"/>
    <w:rsid w:val="00E621AF"/>
    <w:rsid w:val="00E6284D"/>
    <w:rsid w:val="00E63AFA"/>
    <w:rsid w:val="00E63E95"/>
    <w:rsid w:val="00E64BF5"/>
    <w:rsid w:val="00E6559F"/>
    <w:rsid w:val="00E65EEB"/>
    <w:rsid w:val="00E668E9"/>
    <w:rsid w:val="00E66A8C"/>
    <w:rsid w:val="00E66D85"/>
    <w:rsid w:val="00E67380"/>
    <w:rsid w:val="00E6795A"/>
    <w:rsid w:val="00E70D1E"/>
    <w:rsid w:val="00E73F14"/>
    <w:rsid w:val="00E777B4"/>
    <w:rsid w:val="00E80436"/>
    <w:rsid w:val="00E812EB"/>
    <w:rsid w:val="00E81677"/>
    <w:rsid w:val="00E84DDD"/>
    <w:rsid w:val="00E84FA2"/>
    <w:rsid w:val="00E853D0"/>
    <w:rsid w:val="00E86077"/>
    <w:rsid w:val="00E8687D"/>
    <w:rsid w:val="00E86D78"/>
    <w:rsid w:val="00E903BC"/>
    <w:rsid w:val="00E91422"/>
    <w:rsid w:val="00E9315D"/>
    <w:rsid w:val="00E934CC"/>
    <w:rsid w:val="00E94490"/>
    <w:rsid w:val="00E94836"/>
    <w:rsid w:val="00EA002C"/>
    <w:rsid w:val="00EA09B7"/>
    <w:rsid w:val="00EA0E83"/>
    <w:rsid w:val="00EA2A62"/>
    <w:rsid w:val="00EA2B7D"/>
    <w:rsid w:val="00EA71E5"/>
    <w:rsid w:val="00EB0FE6"/>
    <w:rsid w:val="00EB2130"/>
    <w:rsid w:val="00EB3F3B"/>
    <w:rsid w:val="00EB50B9"/>
    <w:rsid w:val="00EB588A"/>
    <w:rsid w:val="00EC0320"/>
    <w:rsid w:val="00EC30FB"/>
    <w:rsid w:val="00EC4309"/>
    <w:rsid w:val="00EC70FB"/>
    <w:rsid w:val="00EC7159"/>
    <w:rsid w:val="00EC7F45"/>
    <w:rsid w:val="00ED1485"/>
    <w:rsid w:val="00ED29CB"/>
    <w:rsid w:val="00ED3CBA"/>
    <w:rsid w:val="00ED3FE0"/>
    <w:rsid w:val="00ED6EF0"/>
    <w:rsid w:val="00ED7ABC"/>
    <w:rsid w:val="00ED7EB5"/>
    <w:rsid w:val="00EE285D"/>
    <w:rsid w:val="00EE3C04"/>
    <w:rsid w:val="00EE4418"/>
    <w:rsid w:val="00EF0680"/>
    <w:rsid w:val="00EF0F36"/>
    <w:rsid w:val="00EF34E1"/>
    <w:rsid w:val="00EF4334"/>
    <w:rsid w:val="00EF5ED2"/>
    <w:rsid w:val="00EF6586"/>
    <w:rsid w:val="00F01352"/>
    <w:rsid w:val="00F023DC"/>
    <w:rsid w:val="00F02909"/>
    <w:rsid w:val="00F029BE"/>
    <w:rsid w:val="00F03056"/>
    <w:rsid w:val="00F033B3"/>
    <w:rsid w:val="00F034F5"/>
    <w:rsid w:val="00F0356F"/>
    <w:rsid w:val="00F039CB"/>
    <w:rsid w:val="00F03F7F"/>
    <w:rsid w:val="00F0544A"/>
    <w:rsid w:val="00F058B9"/>
    <w:rsid w:val="00F05A7A"/>
    <w:rsid w:val="00F06B34"/>
    <w:rsid w:val="00F10F8F"/>
    <w:rsid w:val="00F116C9"/>
    <w:rsid w:val="00F119D3"/>
    <w:rsid w:val="00F1209B"/>
    <w:rsid w:val="00F1385E"/>
    <w:rsid w:val="00F159DA"/>
    <w:rsid w:val="00F17D3A"/>
    <w:rsid w:val="00F20949"/>
    <w:rsid w:val="00F21A98"/>
    <w:rsid w:val="00F22B62"/>
    <w:rsid w:val="00F22D30"/>
    <w:rsid w:val="00F25AFA"/>
    <w:rsid w:val="00F26CBD"/>
    <w:rsid w:val="00F3068C"/>
    <w:rsid w:val="00F3154F"/>
    <w:rsid w:val="00F3299D"/>
    <w:rsid w:val="00F3410F"/>
    <w:rsid w:val="00F34774"/>
    <w:rsid w:val="00F35E3A"/>
    <w:rsid w:val="00F42840"/>
    <w:rsid w:val="00F4289F"/>
    <w:rsid w:val="00F435FF"/>
    <w:rsid w:val="00F503A2"/>
    <w:rsid w:val="00F509E0"/>
    <w:rsid w:val="00F532DE"/>
    <w:rsid w:val="00F54FDF"/>
    <w:rsid w:val="00F5541B"/>
    <w:rsid w:val="00F555E9"/>
    <w:rsid w:val="00F55D07"/>
    <w:rsid w:val="00F56828"/>
    <w:rsid w:val="00F601E6"/>
    <w:rsid w:val="00F6031F"/>
    <w:rsid w:val="00F60C04"/>
    <w:rsid w:val="00F60E1B"/>
    <w:rsid w:val="00F62686"/>
    <w:rsid w:val="00F62D69"/>
    <w:rsid w:val="00F6317A"/>
    <w:rsid w:val="00F651BC"/>
    <w:rsid w:val="00F66CA2"/>
    <w:rsid w:val="00F66E91"/>
    <w:rsid w:val="00F67182"/>
    <w:rsid w:val="00F67F1F"/>
    <w:rsid w:val="00F70D48"/>
    <w:rsid w:val="00F71652"/>
    <w:rsid w:val="00F72579"/>
    <w:rsid w:val="00F72DF1"/>
    <w:rsid w:val="00F74CEA"/>
    <w:rsid w:val="00F75D18"/>
    <w:rsid w:val="00F76B96"/>
    <w:rsid w:val="00F76DAC"/>
    <w:rsid w:val="00F77501"/>
    <w:rsid w:val="00F81080"/>
    <w:rsid w:val="00F820EB"/>
    <w:rsid w:val="00F82492"/>
    <w:rsid w:val="00F85336"/>
    <w:rsid w:val="00F85AB5"/>
    <w:rsid w:val="00F8634C"/>
    <w:rsid w:val="00F879AA"/>
    <w:rsid w:val="00F90103"/>
    <w:rsid w:val="00F9028B"/>
    <w:rsid w:val="00F93841"/>
    <w:rsid w:val="00F94A18"/>
    <w:rsid w:val="00F973EA"/>
    <w:rsid w:val="00F97C57"/>
    <w:rsid w:val="00FA0B40"/>
    <w:rsid w:val="00FA1A00"/>
    <w:rsid w:val="00FA2271"/>
    <w:rsid w:val="00FA3D03"/>
    <w:rsid w:val="00FA40A3"/>
    <w:rsid w:val="00FA46F6"/>
    <w:rsid w:val="00FA48A8"/>
    <w:rsid w:val="00FA6B35"/>
    <w:rsid w:val="00FB0084"/>
    <w:rsid w:val="00FB06BA"/>
    <w:rsid w:val="00FB08D9"/>
    <w:rsid w:val="00FB0D54"/>
    <w:rsid w:val="00FB11CD"/>
    <w:rsid w:val="00FB13DF"/>
    <w:rsid w:val="00FB364C"/>
    <w:rsid w:val="00FC10C7"/>
    <w:rsid w:val="00FC1630"/>
    <w:rsid w:val="00FC2D3B"/>
    <w:rsid w:val="00FC3025"/>
    <w:rsid w:val="00FC3322"/>
    <w:rsid w:val="00FC4916"/>
    <w:rsid w:val="00FC5F86"/>
    <w:rsid w:val="00FD2EE4"/>
    <w:rsid w:val="00FD361F"/>
    <w:rsid w:val="00FD5B7D"/>
    <w:rsid w:val="00FD759F"/>
    <w:rsid w:val="00FE0711"/>
    <w:rsid w:val="00FE0A28"/>
    <w:rsid w:val="00FE12BF"/>
    <w:rsid w:val="00FE152F"/>
    <w:rsid w:val="00FE1BE9"/>
    <w:rsid w:val="00FE3A68"/>
    <w:rsid w:val="00FF04B6"/>
    <w:rsid w:val="00FF129F"/>
    <w:rsid w:val="00FF18E3"/>
    <w:rsid w:val="00FF1D71"/>
    <w:rsid w:val="00FF4ADB"/>
    <w:rsid w:val="00FF4C1D"/>
    <w:rsid w:val="00FF4E60"/>
    <w:rsid w:val="00FF5E66"/>
    <w:rsid w:val="00FF799F"/>
    <w:rsid w:val="00FF7B1D"/>
    <w:rsid w:val="00FF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9153EB"/>
  <w15:chartTrackingRefBased/>
  <w15:docId w15:val="{1D811F7C-7411-5240-BA24-B74C9416F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C6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117E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link w:val="Heading2Char"/>
    <w:uiPriority w:val="9"/>
    <w:qFormat/>
    <w:rsid w:val="006E6B55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A5179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517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A5179"/>
    <w:pPr>
      <w:jc w:val="both"/>
    </w:pPr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A5179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1A5179"/>
    <w:pPr>
      <w:tabs>
        <w:tab w:val="center" w:pos="4680"/>
        <w:tab w:val="right" w:pos="9360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A517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A5179"/>
    <w:pPr>
      <w:tabs>
        <w:tab w:val="center" w:pos="4680"/>
        <w:tab w:val="right" w:pos="9360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A517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252F5"/>
    <w:pPr>
      <w:ind w:leftChars="200" w:left="480"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EA2A6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2A62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6E6B55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6E6B55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E551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55108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5510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108"/>
    <w:rPr>
      <w:rFonts w:ascii="Times New Roman" w:eastAsia="Times New Roman" w:hAnsi="Times New Roman" w:cs="Times New Roman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DE117E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PlaceholderText">
    <w:name w:val="Placeholder Text"/>
    <w:basedOn w:val="DefaultParagraphFont"/>
    <w:uiPriority w:val="99"/>
    <w:semiHidden/>
    <w:rsid w:val="00960C7F"/>
    <w:rPr>
      <w:color w:val="808080"/>
    </w:rPr>
  </w:style>
  <w:style w:type="paragraph" w:styleId="Revision">
    <w:name w:val="Revision"/>
    <w:hidden/>
    <w:uiPriority w:val="99"/>
    <w:semiHidden/>
    <w:rsid w:val="0006510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85C21"/>
  </w:style>
  <w:style w:type="character" w:styleId="LineNumber">
    <w:name w:val="line number"/>
    <w:basedOn w:val="DefaultParagraphFont"/>
    <w:uiPriority w:val="99"/>
    <w:semiHidden/>
    <w:unhideWhenUsed/>
    <w:rsid w:val="00300A98"/>
  </w:style>
  <w:style w:type="table" w:styleId="TableGrid">
    <w:name w:val="Table Grid"/>
    <w:basedOn w:val="TableNormal"/>
    <w:uiPriority w:val="39"/>
    <w:rsid w:val="00B471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42A60"/>
  </w:style>
  <w:style w:type="character" w:styleId="Emphasis">
    <w:name w:val="Emphasis"/>
    <w:basedOn w:val="DefaultParagraphFont"/>
    <w:uiPriority w:val="20"/>
    <w:qFormat/>
    <w:rsid w:val="00E6284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537B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5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55D"/>
    <w:rPr>
      <w:rFonts w:ascii="Segoe UI" w:eastAsia="Times New Roman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014B99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76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7661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y2iqfc">
    <w:name w:val="y2iqfc"/>
    <w:basedOn w:val="DefaultParagraphFont"/>
    <w:rsid w:val="00E57661"/>
  </w:style>
  <w:style w:type="character" w:styleId="UnresolvedMention">
    <w:name w:val="Unresolved Mention"/>
    <w:basedOn w:val="DefaultParagraphFont"/>
    <w:uiPriority w:val="99"/>
    <w:semiHidden/>
    <w:unhideWhenUsed/>
    <w:rsid w:val="00BE37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3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D0AD585-EA8E-1042-A593-AB6377809D32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7547E-9817-4CB0-88CB-8BE2DA232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4</Pages>
  <Words>519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振宇</dc:creator>
  <cp:lastModifiedBy>李 振宇</cp:lastModifiedBy>
  <cp:revision>32</cp:revision>
  <cp:lastPrinted>2022-10-10T01:16:00Z</cp:lastPrinted>
  <dcterms:created xsi:type="dcterms:W3CDTF">2022-11-20T02:04:00Z</dcterms:created>
  <dcterms:modified xsi:type="dcterms:W3CDTF">2022-12-17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5887</vt:lpwstr>
  </property>
  <property fmtid="{D5CDD505-2E9C-101B-9397-08002B2CF9AE}" pid="4" name="GrammarlyDocumentId">
    <vt:lpwstr>2cd31bf1f0f3b8ebe68a1710fd2ff2841557c0e372e887068ee6a585d667255f</vt:lpwstr>
  </property>
</Properties>
</file>